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DC560" w14:textId="2CFD375D" w:rsidR="00664D8A" w:rsidRDefault="008C2B62" w:rsidP="00864CCA">
      <w:pPr>
        <w:spacing w:line="480" w:lineRule="auto"/>
        <w:ind w:firstLine="1"/>
        <w:rPr>
          <w:rFonts w:ascii="Times New Roman" w:hAnsi="Times New Roman" w:cs="Times New Roman"/>
          <w:b/>
          <w:sz w:val="24"/>
          <w:szCs w:val="24"/>
        </w:rPr>
      </w:pPr>
      <w:r w:rsidRPr="00CA09B2">
        <w:rPr>
          <w:rFonts w:ascii="Times New Roman" w:hAnsi="Times New Roman" w:cs="Times New Roman"/>
          <w:b/>
          <w:sz w:val="24"/>
          <w:szCs w:val="24"/>
        </w:rPr>
        <w:t>Supplementa</w:t>
      </w:r>
      <w:r w:rsidR="00BD395B" w:rsidRPr="00CA09B2">
        <w:rPr>
          <w:rFonts w:ascii="Times New Roman" w:hAnsi="Times New Roman" w:cs="Times New Roman"/>
          <w:b/>
          <w:sz w:val="24"/>
          <w:szCs w:val="24"/>
        </w:rPr>
        <w:t>l</w:t>
      </w:r>
      <w:r w:rsidRPr="00CA09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3665">
        <w:rPr>
          <w:rFonts w:ascii="Times New Roman" w:hAnsi="Times New Roman" w:cs="Times New Roman" w:hint="eastAsia"/>
          <w:b/>
          <w:sz w:val="24"/>
          <w:szCs w:val="24"/>
        </w:rPr>
        <w:t>material</w:t>
      </w:r>
    </w:p>
    <w:p w14:paraId="3A662834" w14:textId="77777777" w:rsidR="00864CCA" w:rsidRPr="00864CCA" w:rsidRDefault="00864CCA" w:rsidP="00864CCA">
      <w:pPr>
        <w:spacing w:line="480" w:lineRule="auto"/>
        <w:ind w:firstLine="1"/>
        <w:rPr>
          <w:rFonts w:ascii="Times New Roman" w:hAnsi="Times New Roman" w:cs="Times New Roman"/>
          <w:b/>
          <w:sz w:val="24"/>
          <w:szCs w:val="24"/>
        </w:rPr>
      </w:pPr>
    </w:p>
    <w:p w14:paraId="598A7580" w14:textId="22EDDECF" w:rsidR="008C2B62" w:rsidRPr="00CA09B2" w:rsidRDefault="00260330" w:rsidP="008802F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 w:rsidR="00C4630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C2B62"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="008C2B62" w:rsidRPr="00CA09B2">
        <w:rPr>
          <w:rFonts w:ascii="Times New Roman" w:hAnsi="Times New Roman" w:cs="Times New Roman"/>
          <w:sz w:val="24"/>
          <w:szCs w:val="24"/>
        </w:rPr>
        <w:t>Study profile.</w:t>
      </w:r>
      <w:r w:rsidR="008C2B62" w:rsidRPr="00CA09B2">
        <w:rPr>
          <w:rFonts w:ascii="Times New Roman" w:hAnsi="Times New Roman" w:cs="Times New Roman"/>
        </w:rPr>
        <w:t xml:space="preserve">  </w:t>
      </w:r>
      <w:r w:rsidR="008C2B62" w:rsidRPr="00CA09B2">
        <w:rPr>
          <w:rFonts w:ascii="Times New Roman" w:hAnsi="Times New Roman" w:cs="Times New Roman"/>
          <w:b/>
          <w:bCs/>
        </w:rPr>
        <w:t xml:space="preserve"> </w:t>
      </w:r>
    </w:p>
    <w:p w14:paraId="468F90E5" w14:textId="231E3996" w:rsidR="007E58D9" w:rsidRDefault="00260330" w:rsidP="008802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 w:rsidR="00C4630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C2B62"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="008C2B62" w:rsidRPr="00CA09B2">
        <w:rPr>
          <w:rFonts w:ascii="Times New Roman" w:hAnsi="Times New Roman" w:cs="Times New Roman"/>
          <w:sz w:val="24"/>
          <w:szCs w:val="24"/>
        </w:rPr>
        <w:t xml:space="preserve">Correlation between </w:t>
      </w:r>
      <w:r w:rsidR="00DC4E5E" w:rsidRPr="00CA09B2">
        <w:rPr>
          <w:rFonts w:ascii="Times New Roman" w:hAnsi="Times New Roman" w:cs="Times New Roman"/>
          <w:sz w:val="24"/>
          <w:szCs w:val="24"/>
        </w:rPr>
        <w:t>genetic risk score (</w:t>
      </w:r>
      <w:r w:rsidR="008C2B62" w:rsidRPr="00CA09B2">
        <w:rPr>
          <w:rFonts w:ascii="Times New Roman" w:hAnsi="Times New Roman" w:cs="Times New Roman"/>
          <w:sz w:val="24"/>
          <w:szCs w:val="24"/>
        </w:rPr>
        <w:t>GRS</w:t>
      </w:r>
      <w:r w:rsidR="00DC4E5E" w:rsidRPr="00CA09B2">
        <w:rPr>
          <w:rFonts w:ascii="Times New Roman" w:hAnsi="Times New Roman" w:cs="Times New Roman"/>
          <w:sz w:val="24"/>
          <w:szCs w:val="24"/>
        </w:rPr>
        <w:t>)</w:t>
      </w:r>
      <w:r w:rsidR="008C2B62" w:rsidRPr="00CA09B2">
        <w:rPr>
          <w:rFonts w:ascii="Times New Roman" w:hAnsi="Times New Roman" w:cs="Times New Roman"/>
          <w:sz w:val="24"/>
          <w:szCs w:val="24"/>
        </w:rPr>
        <w:t xml:space="preserve"> for stroke, blood pressure, and laboratory parameters.</w:t>
      </w:r>
    </w:p>
    <w:p w14:paraId="5BB977A7" w14:textId="5158E49B" w:rsidR="00C73F23" w:rsidRPr="00336BA5" w:rsidRDefault="00E038AB" w:rsidP="00C73F23">
      <w:pPr>
        <w:spacing w:line="480" w:lineRule="auto"/>
        <w:rPr>
          <w:rFonts w:ascii="Arial" w:hAnsi="Arial" w:cs="Arial"/>
          <w:sz w:val="24"/>
          <w:szCs w:val="24"/>
        </w:rPr>
      </w:pPr>
      <w:r w:rsidRPr="00E038AB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3.</w:t>
      </w:r>
      <w:r w:rsidR="00C73F23" w:rsidRPr="00336BA5">
        <w:rPr>
          <w:rFonts w:ascii="Times New Roman" w:hAnsi="Times New Roman" w:cs="Times New Roman"/>
          <w:sz w:val="24"/>
          <w:szCs w:val="24"/>
        </w:rPr>
        <w:t xml:space="preserve">The receiver operating characteristic (ROC) curve analyses for </w:t>
      </w:r>
      <w:r w:rsidR="00E770DF">
        <w:rPr>
          <w:rFonts w:ascii="Times New Roman" w:hAnsi="Times New Roman" w:cs="Times New Roman" w:hint="eastAsia"/>
          <w:sz w:val="24"/>
          <w:szCs w:val="24"/>
        </w:rPr>
        <w:t xml:space="preserve">each comorbidity </w:t>
      </w:r>
      <w:r w:rsidR="00C73F23" w:rsidRPr="00336BA5">
        <w:rPr>
          <w:rFonts w:ascii="Times New Roman" w:hAnsi="Times New Roman" w:cs="Times New Roman"/>
          <w:sz w:val="24"/>
          <w:szCs w:val="24"/>
        </w:rPr>
        <w:t>and the genetic risk score (GRS).</w:t>
      </w:r>
      <w:r w:rsidR="00C73F23" w:rsidRPr="00336BA5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2FA25902" w14:textId="47EB361A" w:rsidR="00C73F23" w:rsidRPr="00336BA5" w:rsidRDefault="00E038AB" w:rsidP="00C73F23">
      <w:pPr>
        <w:spacing w:line="480" w:lineRule="auto"/>
        <w:rPr>
          <w:rFonts w:ascii="Arial" w:hAnsi="Arial" w:cs="Arial"/>
          <w:sz w:val="24"/>
          <w:szCs w:val="24"/>
        </w:rPr>
      </w:pPr>
      <w:r w:rsidRPr="00E038AB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4.</w:t>
      </w:r>
      <w:r w:rsidR="00C73F23" w:rsidRPr="00336BA5">
        <w:rPr>
          <w:rFonts w:ascii="Times New Roman" w:hAnsi="Times New Roman" w:cs="Times New Roman"/>
          <w:sz w:val="24"/>
          <w:szCs w:val="24"/>
        </w:rPr>
        <w:t xml:space="preserve">The receiver operating characteristic (ROC) curve analyses for </w:t>
      </w:r>
      <w:r w:rsidR="00E770DF">
        <w:rPr>
          <w:rFonts w:ascii="Times New Roman" w:hAnsi="Times New Roman" w:cs="Times New Roman" w:hint="eastAsia"/>
          <w:sz w:val="24"/>
          <w:szCs w:val="24"/>
        </w:rPr>
        <w:t>stroke subtype</w:t>
      </w:r>
      <w:r w:rsidR="00C73F23" w:rsidRPr="00336BA5">
        <w:rPr>
          <w:rFonts w:ascii="Times New Roman" w:hAnsi="Times New Roman" w:cs="Times New Roman"/>
          <w:sz w:val="24"/>
          <w:szCs w:val="24"/>
        </w:rPr>
        <w:t xml:space="preserve"> and the genetic risk score (GRS).</w:t>
      </w:r>
      <w:r w:rsidR="00C73F23" w:rsidRPr="00336BA5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22BD7536" w14:textId="3B7F345A" w:rsidR="00E038AB" w:rsidRPr="00336BA5" w:rsidRDefault="00E038AB" w:rsidP="008802FB">
      <w:pPr>
        <w:spacing w:line="480" w:lineRule="auto"/>
        <w:rPr>
          <w:rFonts w:ascii="Arial" w:hAnsi="Arial" w:cs="Arial"/>
          <w:sz w:val="24"/>
          <w:szCs w:val="24"/>
        </w:rPr>
      </w:pPr>
      <w:r w:rsidRPr="00E038AB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5.</w:t>
      </w:r>
      <w:r w:rsidR="00336BA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36BA5" w:rsidRPr="00336BA5">
        <w:rPr>
          <w:rFonts w:ascii="Times New Roman" w:hAnsi="Times New Roman" w:cs="Times New Roman"/>
          <w:sz w:val="24"/>
          <w:szCs w:val="24"/>
        </w:rPr>
        <w:t>The receiver operating characteristic (ROC) curve analyses for mortality and the genetic risk score (GRS).</w:t>
      </w:r>
      <w:r w:rsidRPr="00336BA5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52824CD9" w14:textId="1F98DAA0" w:rsidR="00864CCA" w:rsidRPr="002F206D" w:rsidRDefault="00260330" w:rsidP="00864C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 w:rsidR="00C4630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64CCA"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864CCA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Odds Ratios and 95% Confidential intervals for 32 stroke risk loci in MEGASTROKE and </w:t>
      </w:r>
      <w:proofErr w:type="spellStart"/>
      <w:r w:rsidR="00864CCA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BioBank</w:t>
      </w:r>
      <w:proofErr w:type="spellEnd"/>
      <w:r w:rsidR="00864CCA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Japan (BBJ) cohorts.</w:t>
      </w:r>
    </w:p>
    <w:p w14:paraId="6BCAF473" w14:textId="2014E7D6" w:rsidR="00864CCA" w:rsidRPr="00CA09B2" w:rsidRDefault="00260330" w:rsidP="00864CCA">
      <w:pPr>
        <w:widowControl/>
        <w:spacing w:line="480" w:lineRule="auto"/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4"/>
        </w:rPr>
        <w:t>Supplementa</w:t>
      </w:r>
      <w:r w:rsidR="00C4630A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4"/>
        </w:rPr>
        <w:t>ry</w:t>
      </w: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864CCA" w:rsidRPr="00CA09B2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</w:rPr>
        <w:t>Table 2.</w:t>
      </w:r>
      <w:r w:rsidR="00864CCA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</w:t>
      </w:r>
      <w:r w:rsidR="00864CCA" w:rsidRPr="00CA09B2">
        <w:rPr>
          <w:rFonts w:ascii="Times New Roman" w:hAnsi="Times New Roman" w:cs="Times New Roman"/>
          <w:sz w:val="24"/>
          <w:szCs w:val="24"/>
        </w:rPr>
        <w:t>Association between categories of genetic risk score (GRS) and baseline characteristics in the univariate analysis (n=19,702).</w:t>
      </w:r>
      <w:r w:rsidR="00864CCA"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FA60F3" w14:textId="7CE75CE9" w:rsidR="00AA0629" w:rsidRPr="00CA09B2" w:rsidRDefault="00260330" w:rsidP="00864CC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plementa</w:t>
      </w:r>
      <w:r w:rsidR="00C4630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64CCA"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="00864CCA" w:rsidRPr="00CA09B2">
        <w:rPr>
          <w:rFonts w:ascii="Times New Roman" w:hAnsi="Times New Roman" w:cs="Times New Roman"/>
          <w:sz w:val="24"/>
          <w:szCs w:val="24"/>
        </w:rPr>
        <w:t>Association between categories of genetic risk score (GRS) and the prevalence of stroke subtype in the univariate analysis (n=6,608).</w:t>
      </w:r>
    </w:p>
    <w:p w14:paraId="11D04EBB" w14:textId="40FC6073" w:rsidR="005E3440" w:rsidRDefault="005E3440" w:rsidP="005E34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plementary </w:t>
      </w:r>
      <w:r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betwee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GASTROKE 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enetic risk score (GRS) and comorbidities by multivariate logistic analysis</w:t>
      </w:r>
      <w:r w:rsidR="007B69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7B69B3" w:rsidRPr="00CA09B2">
        <w:rPr>
          <w:rFonts w:ascii="Times New Roman" w:hAnsi="Times New Roman" w:cs="Times New Roman"/>
          <w:sz w:val="24"/>
          <w:szCs w:val="24"/>
        </w:rPr>
        <w:t>n=19,702)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A7AD53A" w14:textId="40D9D0C9" w:rsidR="009D7B2C" w:rsidRPr="009D1DDA" w:rsidRDefault="009D7B2C" w:rsidP="009D7B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l 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GASTROKE 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enetic risk score (GRS) and stroke etiology by multivariate logistic analys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A09B2">
        <w:rPr>
          <w:rFonts w:ascii="Times New Roman" w:hAnsi="Times New Roman" w:cs="Times New Roman"/>
          <w:sz w:val="24"/>
          <w:szCs w:val="24"/>
        </w:rPr>
        <w:t>(n=6,608)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7448873" w14:textId="77777777" w:rsidR="009D7B2C" w:rsidRPr="009D1DDA" w:rsidRDefault="009D7B2C" w:rsidP="009D7B2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22A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l 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GASTROKE 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enetic risk score (GRS) and mortality by Cox proportional hazard analysis (n=15,468).</w:t>
      </w:r>
    </w:p>
    <w:p w14:paraId="2FF4F143" w14:textId="250E2504" w:rsidR="0081086E" w:rsidRPr="0081086E" w:rsidRDefault="00260330" w:rsidP="004855D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</w:t>
      </w:r>
      <w:r w:rsidR="0081086E"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</w:t>
      </w:r>
      <w:r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</w:t>
      </w:r>
      <w:r w:rsidR="00D2018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y</w:t>
      </w:r>
      <w:r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81086E"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 legend.</w:t>
      </w:r>
    </w:p>
    <w:p w14:paraId="79CBB480" w14:textId="7A03C5F0" w:rsidR="004855D2" w:rsidRPr="00CA09B2" w:rsidRDefault="0081086E" w:rsidP="00485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</w:t>
      </w:r>
      <w:r w:rsidR="00D2018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855D2" w:rsidRPr="00CA09B2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4855D2" w:rsidRPr="00CA09B2">
        <w:rPr>
          <w:rFonts w:ascii="Times New Roman" w:hAnsi="Times New Roman" w:cs="Times New Roman"/>
          <w:sz w:val="24"/>
          <w:szCs w:val="24"/>
        </w:rPr>
        <w:t xml:space="preserve"> </w:t>
      </w:r>
      <w:r w:rsidR="004855D2">
        <w:rPr>
          <w:rFonts w:ascii="Times New Roman" w:hAnsi="Times New Roman" w:cs="Times New Roman" w:hint="eastAsia"/>
          <w:sz w:val="24"/>
          <w:szCs w:val="24"/>
        </w:rPr>
        <w:t>Study profile</w:t>
      </w:r>
      <w:r w:rsidR="00563971">
        <w:rPr>
          <w:rFonts w:ascii="Times New Roman" w:hAnsi="Times New Roman" w:cs="Times New Roman" w:hint="eastAsia"/>
          <w:sz w:val="24"/>
          <w:szCs w:val="24"/>
        </w:rPr>
        <w:t>.</w:t>
      </w:r>
    </w:p>
    <w:p w14:paraId="1C3AE82B" w14:textId="636C090F" w:rsidR="004855D2" w:rsidRPr="00CA09B2" w:rsidRDefault="0081086E" w:rsidP="00485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</w:t>
      </w:r>
      <w:r w:rsidR="00D2018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y</w:t>
      </w:r>
      <w:r w:rsidRPr="008108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4855D2" w:rsidRPr="00CA09B2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="004855D2" w:rsidRPr="00CA09B2">
        <w:rPr>
          <w:rFonts w:ascii="Times New Roman" w:hAnsi="Times New Roman" w:cs="Times New Roman"/>
          <w:sz w:val="24"/>
          <w:szCs w:val="24"/>
        </w:rPr>
        <w:t xml:space="preserve"> Correlation between genetic risk score (GRS) for stroke, blood pressure, and laboratory parameters. Data are presented as Spearman’s correlation coefficients and their 95% CIs. Significant correlations or associations are shown in red (</w:t>
      </w:r>
      <w:r w:rsidR="004855D2" w:rsidRPr="00DE2563">
        <w:rPr>
          <w:rFonts w:ascii="Times New Roman" w:hAnsi="Times New Roman" w:cs="Times New Roman"/>
          <w:i/>
          <w:iCs/>
          <w:sz w:val="24"/>
          <w:szCs w:val="24"/>
        </w:rPr>
        <w:t xml:space="preserve">P&lt; </w:t>
      </w:r>
      <w:r w:rsidR="00DE2563" w:rsidRPr="00DE2563">
        <w:rPr>
          <w:rFonts w:ascii="Times New Roman" w:hAnsi="Times New Roman" w:cs="Times New Roman" w:hint="eastAsia"/>
          <w:i/>
          <w:iCs/>
          <w:sz w:val="24"/>
          <w:szCs w:val="24"/>
        </w:rPr>
        <w:t>0</w:t>
      </w:r>
      <w:r w:rsidR="004855D2" w:rsidRPr="00DE2563">
        <w:rPr>
          <w:rFonts w:ascii="Times New Roman" w:hAnsi="Times New Roman" w:cs="Times New Roman"/>
          <w:i/>
          <w:iCs/>
          <w:sz w:val="24"/>
          <w:szCs w:val="24"/>
        </w:rPr>
        <w:t>.05</w:t>
      </w:r>
      <w:r w:rsidR="004855D2" w:rsidRPr="00CA09B2">
        <w:rPr>
          <w:rFonts w:ascii="Times New Roman" w:hAnsi="Times New Roman" w:cs="Times New Roman"/>
          <w:sz w:val="24"/>
          <w:szCs w:val="24"/>
        </w:rPr>
        <w:t>).</w:t>
      </w:r>
    </w:p>
    <w:p w14:paraId="1AE970B2" w14:textId="77777777" w:rsidR="004855D2" w:rsidRPr="00CA09B2" w:rsidRDefault="004855D2" w:rsidP="004855D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BP; systolic blood pressure, DBP; diastolic blood pressure, WBC; white blood cell, RBC; red blood cell, Hb; hemoglobin, </w:t>
      </w:r>
      <w:proofErr w:type="spellStart"/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Plt</w:t>
      </w:r>
      <w:proofErr w:type="spellEnd"/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latelet, AST; aspartate aminotransferase, ALT; 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anine aminotransferase, BUN; blood urea nitrogen, Cr; creatinine, eGFR; </w:t>
      </w:r>
      <w:r w:rsidRPr="00CA09B2">
        <w:rPr>
          <w:rStyle w:val="a8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estimated glomerular filtration rate, TP; total protein, Alb; 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bumin, TC; total cholesterol, LDL-C; low-density lipoprotein cholesterol,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DL-C; 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igh-density lipoprotein cholesterol,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; 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iglyceride,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bA1c; 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moglobin A1c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813C04D" w14:textId="77777777" w:rsidR="00FA63FB" w:rsidRPr="00336BA5" w:rsidRDefault="00FA63FB" w:rsidP="00FA63FB">
      <w:pPr>
        <w:spacing w:line="480" w:lineRule="auto"/>
        <w:rPr>
          <w:rFonts w:ascii="Arial" w:hAnsi="Arial" w:cs="Arial"/>
          <w:sz w:val="24"/>
          <w:szCs w:val="24"/>
        </w:rPr>
      </w:pPr>
      <w:r w:rsidRPr="00E038AB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3.</w:t>
      </w:r>
      <w:r w:rsidRPr="00336BA5">
        <w:rPr>
          <w:rFonts w:ascii="Times New Roman" w:hAnsi="Times New Roman" w:cs="Times New Roman"/>
          <w:sz w:val="24"/>
          <w:szCs w:val="24"/>
        </w:rPr>
        <w:t xml:space="preserve">The receiver operating characteristic (ROC) curve analyses for </w:t>
      </w:r>
      <w:r>
        <w:rPr>
          <w:rFonts w:ascii="Times New Roman" w:hAnsi="Times New Roman" w:cs="Times New Roman" w:hint="eastAsia"/>
          <w:sz w:val="24"/>
          <w:szCs w:val="24"/>
        </w:rPr>
        <w:t xml:space="preserve">each comorbidity </w:t>
      </w:r>
      <w:r w:rsidRPr="00336BA5">
        <w:rPr>
          <w:rFonts w:ascii="Times New Roman" w:hAnsi="Times New Roman" w:cs="Times New Roman"/>
          <w:sz w:val="24"/>
          <w:szCs w:val="24"/>
        </w:rPr>
        <w:t>and the genetic risk score (GRS).</w:t>
      </w:r>
      <w:r w:rsidRPr="00336BA5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58C52C6D" w14:textId="77777777" w:rsidR="00FA63FB" w:rsidRPr="00336BA5" w:rsidRDefault="00FA63FB" w:rsidP="00FA63FB">
      <w:pPr>
        <w:spacing w:line="480" w:lineRule="auto"/>
        <w:rPr>
          <w:rFonts w:ascii="Arial" w:hAnsi="Arial" w:cs="Arial"/>
          <w:sz w:val="24"/>
          <w:szCs w:val="24"/>
        </w:rPr>
      </w:pPr>
      <w:r w:rsidRPr="00E038AB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4.</w:t>
      </w:r>
      <w:r w:rsidRPr="00336BA5">
        <w:rPr>
          <w:rFonts w:ascii="Times New Roman" w:hAnsi="Times New Roman" w:cs="Times New Roman"/>
          <w:sz w:val="24"/>
          <w:szCs w:val="24"/>
        </w:rPr>
        <w:t xml:space="preserve">The receiver operating characteristic (ROC) curve analyses for </w:t>
      </w:r>
      <w:r>
        <w:rPr>
          <w:rFonts w:ascii="Times New Roman" w:hAnsi="Times New Roman" w:cs="Times New Roman" w:hint="eastAsia"/>
          <w:sz w:val="24"/>
          <w:szCs w:val="24"/>
        </w:rPr>
        <w:t>stroke subtype</w:t>
      </w:r>
      <w:r w:rsidRPr="00336BA5">
        <w:rPr>
          <w:rFonts w:ascii="Times New Roman" w:hAnsi="Times New Roman" w:cs="Times New Roman"/>
          <w:sz w:val="24"/>
          <w:szCs w:val="24"/>
        </w:rPr>
        <w:t xml:space="preserve"> and the genetic risk score (GRS).</w:t>
      </w:r>
      <w:r w:rsidRPr="00336BA5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1F46455D" w14:textId="77777777" w:rsidR="00FA63FB" w:rsidRPr="00336BA5" w:rsidRDefault="00FA63FB" w:rsidP="00FA63FB">
      <w:pPr>
        <w:spacing w:line="480" w:lineRule="auto"/>
        <w:rPr>
          <w:rFonts w:ascii="Arial" w:hAnsi="Arial" w:cs="Arial"/>
          <w:sz w:val="24"/>
          <w:szCs w:val="24"/>
        </w:rPr>
      </w:pPr>
      <w:r w:rsidRPr="00E038AB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5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36BA5">
        <w:rPr>
          <w:rFonts w:ascii="Times New Roman" w:hAnsi="Times New Roman" w:cs="Times New Roman"/>
          <w:sz w:val="24"/>
          <w:szCs w:val="24"/>
        </w:rPr>
        <w:t>The receiver operating characteristic (ROC) curve analyses for mortality and the genetic risk score (GRS).</w:t>
      </w:r>
      <w:r w:rsidRPr="00336BA5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741D1EFE" w14:textId="77777777" w:rsidR="004855D2" w:rsidRPr="00FA63FB" w:rsidRDefault="004855D2" w:rsidP="008802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CA9421" w14:textId="4E748263" w:rsidR="007E58D9" w:rsidRPr="00CA09B2" w:rsidRDefault="004630AA" w:rsidP="008C2B6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E58D9" w:rsidRPr="00CA09B2" w:rsidSect="00621133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CA09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C8FD16" w14:textId="3DB3F601" w:rsidR="00A806D9" w:rsidRPr="00CA09B2" w:rsidRDefault="00260330" w:rsidP="00A806D9">
      <w:pPr>
        <w:widowControl/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Supplementa</w:t>
      </w:r>
      <w:r w:rsidR="00D20189"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4"/>
        </w:rPr>
        <w:t>ry</w:t>
      </w: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A806D9" w:rsidRPr="00CA09B2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</w:rPr>
        <w:t>Table 1.</w:t>
      </w:r>
      <w:r w:rsidR="00A806D9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Odds Ratios and 95% Confidential intervals for 32 stroke risk loci in MEGASTROKE and </w:t>
      </w:r>
      <w:proofErr w:type="spellStart"/>
      <w:r w:rsidR="00A806D9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BioBank</w:t>
      </w:r>
      <w:proofErr w:type="spellEnd"/>
      <w:r w:rsidR="00A806D9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Japan (BBJ)</w:t>
      </w:r>
      <w:r w:rsidR="00B9239E" w:rsidRPr="00CA09B2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cohorts.</w:t>
      </w:r>
    </w:p>
    <w:p w14:paraId="7E09318D" w14:textId="77777777" w:rsidR="00221224" w:rsidRPr="00CA09B2" w:rsidRDefault="00221224">
      <w:pPr>
        <w:rPr>
          <w:rFonts w:ascii="Times New Roman" w:hAnsi="Times New Roman" w:cs="Times New Roman"/>
        </w:rPr>
      </w:pPr>
    </w:p>
    <w:tbl>
      <w:tblPr>
        <w:tblStyle w:val="a7"/>
        <w:tblW w:w="15026" w:type="dxa"/>
        <w:tblInd w:w="-147" w:type="dxa"/>
        <w:tblLook w:val="04A0" w:firstRow="1" w:lastRow="0" w:firstColumn="1" w:lastColumn="0" w:noHBand="0" w:noVBand="1"/>
      </w:tblPr>
      <w:tblGrid>
        <w:gridCol w:w="436"/>
        <w:gridCol w:w="1156"/>
        <w:gridCol w:w="1244"/>
        <w:gridCol w:w="1417"/>
        <w:gridCol w:w="1365"/>
        <w:gridCol w:w="889"/>
        <w:gridCol w:w="976"/>
        <w:gridCol w:w="866"/>
        <w:gridCol w:w="679"/>
        <w:gridCol w:w="973"/>
        <w:gridCol w:w="926"/>
        <w:gridCol w:w="245"/>
        <w:gridCol w:w="1156"/>
        <w:gridCol w:w="751"/>
        <w:gridCol w:w="950"/>
        <w:gridCol w:w="997"/>
      </w:tblGrid>
      <w:tr w:rsidR="008B5492" w:rsidRPr="00CA09B2" w14:paraId="42D56FA6" w14:textId="77777777" w:rsidTr="00413731">
        <w:tc>
          <w:tcPr>
            <w:tcW w:w="10927" w:type="dxa"/>
            <w:gridSpan w:val="11"/>
          </w:tcPr>
          <w:p w14:paraId="3CF68496" w14:textId="0FB0C46A" w:rsidR="008B5492" w:rsidRPr="00CA09B2" w:rsidRDefault="008B5492" w:rsidP="008B54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GASTROKE cohort</w:t>
            </w:r>
          </w:p>
        </w:tc>
        <w:tc>
          <w:tcPr>
            <w:tcW w:w="245" w:type="dxa"/>
          </w:tcPr>
          <w:p w14:paraId="58493526" w14:textId="77777777" w:rsidR="008B5492" w:rsidRPr="00CA09B2" w:rsidRDefault="008B54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4" w:type="dxa"/>
            <w:gridSpan w:val="4"/>
          </w:tcPr>
          <w:p w14:paraId="3C8B30A1" w14:textId="42C916EC" w:rsidR="008B5492" w:rsidRPr="00CA09B2" w:rsidRDefault="008B5492" w:rsidP="008B54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9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BJ cohort</w:t>
            </w:r>
          </w:p>
        </w:tc>
      </w:tr>
      <w:tr w:rsidR="00D12E06" w:rsidRPr="00CA09B2" w14:paraId="1B82E7AF" w14:textId="77777777" w:rsidTr="00AD1F84">
        <w:tc>
          <w:tcPr>
            <w:tcW w:w="436" w:type="dxa"/>
            <w:vAlign w:val="center"/>
          </w:tcPr>
          <w:p w14:paraId="11290102" w14:textId="6E19EAA7" w:rsidR="00C410AE" w:rsidRPr="00CA09B2" w:rsidRDefault="00C410AE" w:rsidP="00780D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56" w:type="dxa"/>
            <w:vAlign w:val="center"/>
          </w:tcPr>
          <w:p w14:paraId="7E08DE9B" w14:textId="21EAC75D" w:rsidR="00C410AE" w:rsidRPr="00CA09B2" w:rsidRDefault="00C410AE" w:rsidP="00780D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244" w:type="dxa"/>
            <w:vAlign w:val="center"/>
          </w:tcPr>
          <w:p w14:paraId="6CECDC23" w14:textId="1ACAABBA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17" w:type="dxa"/>
            <w:vAlign w:val="center"/>
          </w:tcPr>
          <w:p w14:paraId="051D537F" w14:textId="2D91FF9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65" w:type="dxa"/>
            <w:vAlign w:val="center"/>
          </w:tcPr>
          <w:p w14:paraId="7A9A2305" w14:textId="6EB0CD0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isk allele/ reference allele</w:t>
            </w:r>
          </w:p>
        </w:tc>
        <w:tc>
          <w:tcPr>
            <w:tcW w:w="889" w:type="dxa"/>
            <w:vAlign w:val="center"/>
          </w:tcPr>
          <w:p w14:paraId="04C3B2A1" w14:textId="27F38BDF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RAF (%)</w:t>
            </w:r>
          </w:p>
        </w:tc>
        <w:tc>
          <w:tcPr>
            <w:tcW w:w="976" w:type="dxa"/>
            <w:vAlign w:val="center"/>
          </w:tcPr>
          <w:p w14:paraId="14A207C8" w14:textId="6E6F65AC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866" w:type="dxa"/>
            <w:vAlign w:val="center"/>
          </w:tcPr>
          <w:p w14:paraId="6D186B10" w14:textId="3DE8086A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679" w:type="dxa"/>
            <w:vAlign w:val="center"/>
          </w:tcPr>
          <w:p w14:paraId="5CD02DA3" w14:textId="5F746E8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Rs</w:t>
            </w:r>
          </w:p>
        </w:tc>
        <w:tc>
          <w:tcPr>
            <w:tcW w:w="973" w:type="dxa"/>
            <w:vAlign w:val="center"/>
          </w:tcPr>
          <w:p w14:paraId="3973A48D" w14:textId="52BB5EE4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5%CIs</w:t>
            </w:r>
          </w:p>
        </w:tc>
        <w:tc>
          <w:tcPr>
            <w:tcW w:w="926" w:type="dxa"/>
            <w:vAlign w:val="center"/>
          </w:tcPr>
          <w:p w14:paraId="247C8300" w14:textId="249C268A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45" w:type="dxa"/>
            <w:vAlign w:val="center"/>
          </w:tcPr>
          <w:p w14:paraId="57BA5F4E" w14:textId="77777777" w:rsidR="00C410AE" w:rsidRPr="00CA09B2" w:rsidRDefault="00C410AE" w:rsidP="00780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23E7180B" w14:textId="6BB3B2E3" w:rsidR="00C410AE" w:rsidRPr="00CA09B2" w:rsidRDefault="00C410AE" w:rsidP="00780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751" w:type="dxa"/>
            <w:vAlign w:val="center"/>
          </w:tcPr>
          <w:p w14:paraId="73921644" w14:textId="0910126A" w:rsidR="00C410AE" w:rsidRPr="00CA09B2" w:rsidRDefault="00C410AE" w:rsidP="00780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Rs</w:t>
            </w:r>
          </w:p>
        </w:tc>
        <w:tc>
          <w:tcPr>
            <w:tcW w:w="950" w:type="dxa"/>
            <w:vAlign w:val="center"/>
          </w:tcPr>
          <w:p w14:paraId="466D185A" w14:textId="33B986A6" w:rsidR="00C410AE" w:rsidRPr="00CA09B2" w:rsidRDefault="00C410AE" w:rsidP="00780D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5%CIs</w:t>
            </w:r>
          </w:p>
        </w:tc>
        <w:tc>
          <w:tcPr>
            <w:tcW w:w="997" w:type="dxa"/>
            <w:vAlign w:val="center"/>
          </w:tcPr>
          <w:p w14:paraId="624C1307" w14:textId="437A20A6" w:rsidR="00C410AE" w:rsidRPr="00CA09B2" w:rsidRDefault="00C410AE" w:rsidP="00780D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D12E06" w:rsidRPr="00CA09B2" w14:paraId="25E26730" w14:textId="77777777" w:rsidTr="00EA1592">
        <w:tc>
          <w:tcPr>
            <w:tcW w:w="436" w:type="dxa"/>
          </w:tcPr>
          <w:p w14:paraId="07FEECE2" w14:textId="3FFEB50A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6" w:type="dxa"/>
          </w:tcPr>
          <w:p w14:paraId="59EC1576" w14:textId="29741D3F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880315</w:t>
            </w:r>
          </w:p>
        </w:tc>
        <w:tc>
          <w:tcPr>
            <w:tcW w:w="1244" w:type="dxa"/>
            <w:vAlign w:val="center"/>
          </w:tcPr>
          <w:p w14:paraId="5649ED57" w14:textId="6692C0D7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p36</w:t>
            </w:r>
          </w:p>
        </w:tc>
        <w:tc>
          <w:tcPr>
            <w:tcW w:w="1417" w:type="dxa"/>
            <w:vAlign w:val="center"/>
          </w:tcPr>
          <w:p w14:paraId="20763ACA" w14:textId="26FCF8D6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CASZ1</w:t>
            </w:r>
          </w:p>
        </w:tc>
        <w:tc>
          <w:tcPr>
            <w:tcW w:w="1365" w:type="dxa"/>
            <w:vAlign w:val="center"/>
          </w:tcPr>
          <w:p w14:paraId="22FC4873" w14:textId="51E2DF77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4471609D" w14:textId="07A3BB24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76" w:type="dxa"/>
            <w:vAlign w:val="center"/>
          </w:tcPr>
          <w:p w14:paraId="5AB33ADC" w14:textId="2F4EFE90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59D25871" w14:textId="0488B3C8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7597C5AF" w14:textId="0B65AE7D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5A87B439" w14:textId="56E3B90A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4-1.07</w:t>
            </w:r>
          </w:p>
        </w:tc>
        <w:tc>
          <w:tcPr>
            <w:tcW w:w="926" w:type="dxa"/>
            <w:vAlign w:val="center"/>
          </w:tcPr>
          <w:p w14:paraId="2319CD0B" w14:textId="793EA758" w:rsidR="00C410AE" w:rsidRPr="00DE2563" w:rsidRDefault="00C410AE" w:rsidP="00AD1F8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62E-10</w:t>
            </w:r>
          </w:p>
        </w:tc>
        <w:tc>
          <w:tcPr>
            <w:tcW w:w="245" w:type="dxa"/>
          </w:tcPr>
          <w:p w14:paraId="2FDBECC6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317303D" w14:textId="73A6DEB1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880315</w:t>
            </w:r>
          </w:p>
        </w:tc>
        <w:tc>
          <w:tcPr>
            <w:tcW w:w="751" w:type="dxa"/>
            <w:vAlign w:val="center"/>
          </w:tcPr>
          <w:p w14:paraId="4BA25280" w14:textId="63BA12BA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50" w:type="dxa"/>
            <w:vAlign w:val="center"/>
          </w:tcPr>
          <w:p w14:paraId="2D43D723" w14:textId="746D4F18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2-1.10</w:t>
            </w:r>
          </w:p>
        </w:tc>
        <w:tc>
          <w:tcPr>
            <w:tcW w:w="997" w:type="dxa"/>
            <w:vAlign w:val="center"/>
          </w:tcPr>
          <w:p w14:paraId="1EA11D01" w14:textId="208050A5" w:rsidR="00C410AE" w:rsidRPr="00DE2563" w:rsidRDefault="00C410AE" w:rsidP="00EA15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49E-03</w:t>
            </w:r>
          </w:p>
        </w:tc>
      </w:tr>
      <w:tr w:rsidR="00D12E06" w:rsidRPr="00CA09B2" w14:paraId="266C5392" w14:textId="77777777" w:rsidTr="00EA1592">
        <w:tc>
          <w:tcPr>
            <w:tcW w:w="436" w:type="dxa"/>
          </w:tcPr>
          <w:p w14:paraId="799D5C46" w14:textId="6E82F1E5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6" w:type="dxa"/>
          </w:tcPr>
          <w:p w14:paraId="040A64D2" w14:textId="3086CB3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rs12037987</w:t>
            </w:r>
          </w:p>
        </w:tc>
        <w:tc>
          <w:tcPr>
            <w:tcW w:w="1244" w:type="dxa"/>
            <w:vAlign w:val="center"/>
          </w:tcPr>
          <w:p w14:paraId="02BE15C7" w14:textId="3E2EBB8C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p13</w:t>
            </w:r>
          </w:p>
        </w:tc>
        <w:tc>
          <w:tcPr>
            <w:tcW w:w="1417" w:type="dxa"/>
            <w:vAlign w:val="center"/>
          </w:tcPr>
          <w:p w14:paraId="21A58063" w14:textId="21DDB70A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WNT2B</w:t>
            </w:r>
          </w:p>
        </w:tc>
        <w:tc>
          <w:tcPr>
            <w:tcW w:w="1365" w:type="dxa"/>
            <w:vAlign w:val="center"/>
          </w:tcPr>
          <w:p w14:paraId="2DEF18DC" w14:textId="51C3B18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6EBD9445" w14:textId="5B7F73E5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6" w:type="dxa"/>
            <w:vAlign w:val="center"/>
          </w:tcPr>
          <w:p w14:paraId="6B876BA9" w14:textId="438DF3D4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24E9E058" w14:textId="37CFEB7A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3B504DA3" w14:textId="3E896A88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73" w:type="dxa"/>
            <w:vAlign w:val="center"/>
          </w:tcPr>
          <w:p w14:paraId="12BF2C80" w14:textId="38C8BAA0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10</w:t>
            </w:r>
          </w:p>
        </w:tc>
        <w:tc>
          <w:tcPr>
            <w:tcW w:w="926" w:type="dxa"/>
            <w:vAlign w:val="center"/>
          </w:tcPr>
          <w:p w14:paraId="4B1AEC83" w14:textId="07AC5017" w:rsidR="00C410AE" w:rsidRPr="00DE2563" w:rsidRDefault="00C410AE" w:rsidP="00AD1F8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73E-08</w:t>
            </w:r>
          </w:p>
        </w:tc>
        <w:tc>
          <w:tcPr>
            <w:tcW w:w="245" w:type="dxa"/>
          </w:tcPr>
          <w:p w14:paraId="62F03867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4B0A6F4" w14:textId="78892C2A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037987</w:t>
            </w:r>
          </w:p>
        </w:tc>
        <w:tc>
          <w:tcPr>
            <w:tcW w:w="751" w:type="dxa"/>
            <w:vAlign w:val="center"/>
          </w:tcPr>
          <w:p w14:paraId="7801A8D1" w14:textId="41702EBC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50" w:type="dxa"/>
            <w:vAlign w:val="center"/>
          </w:tcPr>
          <w:p w14:paraId="72B65362" w14:textId="07BDB64C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9-1.08</w:t>
            </w:r>
          </w:p>
        </w:tc>
        <w:tc>
          <w:tcPr>
            <w:tcW w:w="997" w:type="dxa"/>
            <w:vAlign w:val="center"/>
          </w:tcPr>
          <w:p w14:paraId="57A9C160" w14:textId="1407267A" w:rsidR="00C410AE" w:rsidRPr="00DE2563" w:rsidRDefault="00C410AE" w:rsidP="00EA15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7.72E-02</w:t>
            </w:r>
          </w:p>
        </w:tc>
      </w:tr>
      <w:tr w:rsidR="00D12E06" w:rsidRPr="00CA09B2" w14:paraId="650F0430" w14:textId="77777777" w:rsidTr="00EA1592">
        <w:tc>
          <w:tcPr>
            <w:tcW w:w="436" w:type="dxa"/>
          </w:tcPr>
          <w:p w14:paraId="24CEDDC2" w14:textId="715BD7E1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6" w:type="dxa"/>
          </w:tcPr>
          <w:p w14:paraId="6BDAEEB9" w14:textId="6B75D0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46390073</w:t>
            </w:r>
          </w:p>
        </w:tc>
        <w:tc>
          <w:tcPr>
            <w:tcW w:w="1244" w:type="dxa"/>
            <w:vAlign w:val="center"/>
          </w:tcPr>
          <w:p w14:paraId="077937B9" w14:textId="21CB5DA4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q43</w:t>
            </w:r>
          </w:p>
        </w:tc>
        <w:tc>
          <w:tcPr>
            <w:tcW w:w="1417" w:type="dxa"/>
            <w:vAlign w:val="center"/>
          </w:tcPr>
          <w:p w14:paraId="653237BF" w14:textId="11D43286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RGS7</w:t>
            </w:r>
          </w:p>
        </w:tc>
        <w:tc>
          <w:tcPr>
            <w:tcW w:w="1365" w:type="dxa"/>
            <w:vAlign w:val="center"/>
          </w:tcPr>
          <w:p w14:paraId="1D8E4118" w14:textId="14A2FF45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0AA43CAC" w14:textId="4C27C392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6" w:type="dxa"/>
            <w:vAlign w:val="center"/>
          </w:tcPr>
          <w:p w14:paraId="14E31043" w14:textId="717A88AB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866" w:type="dxa"/>
            <w:vAlign w:val="center"/>
          </w:tcPr>
          <w:p w14:paraId="2F1E2D86" w14:textId="42AE09D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679" w:type="dxa"/>
            <w:vAlign w:val="center"/>
          </w:tcPr>
          <w:p w14:paraId="33C5438C" w14:textId="29BD52E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973" w:type="dxa"/>
            <w:vAlign w:val="center"/>
          </w:tcPr>
          <w:p w14:paraId="31BD31D8" w14:textId="5F2340A9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54-2.47</w:t>
            </w:r>
          </w:p>
        </w:tc>
        <w:tc>
          <w:tcPr>
            <w:tcW w:w="926" w:type="dxa"/>
            <w:vAlign w:val="center"/>
          </w:tcPr>
          <w:p w14:paraId="422DF918" w14:textId="6674892E" w:rsidR="00C410AE" w:rsidRPr="00DE2563" w:rsidRDefault="00C410AE" w:rsidP="00AD1F8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20E-08</w:t>
            </w:r>
          </w:p>
        </w:tc>
        <w:tc>
          <w:tcPr>
            <w:tcW w:w="245" w:type="dxa"/>
          </w:tcPr>
          <w:p w14:paraId="78B9EE73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FFD9EBA" w14:textId="1FBF983C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46390073</w:t>
            </w:r>
          </w:p>
        </w:tc>
        <w:tc>
          <w:tcPr>
            <w:tcW w:w="751" w:type="dxa"/>
            <w:vAlign w:val="center"/>
          </w:tcPr>
          <w:p w14:paraId="0FBEFD3F" w14:textId="77777777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2D060BCA" w14:textId="77777777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5BFF1D2C" w14:textId="143FE634" w:rsidR="00C410AE" w:rsidRPr="00DE2563" w:rsidRDefault="00C410AE" w:rsidP="00EA15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</w:t>
            </w:r>
          </w:p>
        </w:tc>
      </w:tr>
      <w:tr w:rsidR="00D12E06" w:rsidRPr="00CA09B2" w14:paraId="60E1C469" w14:textId="77777777" w:rsidTr="00EA1592">
        <w:tc>
          <w:tcPr>
            <w:tcW w:w="436" w:type="dxa"/>
          </w:tcPr>
          <w:p w14:paraId="0C209229" w14:textId="726F1967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6" w:type="dxa"/>
          </w:tcPr>
          <w:p w14:paraId="7C82C7CF" w14:textId="2B2E6D52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476527</w:t>
            </w:r>
          </w:p>
        </w:tc>
        <w:tc>
          <w:tcPr>
            <w:tcW w:w="1244" w:type="dxa"/>
            <w:vAlign w:val="center"/>
          </w:tcPr>
          <w:p w14:paraId="6F0E9997" w14:textId="2F24A1A8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p23</w:t>
            </w:r>
          </w:p>
        </w:tc>
        <w:tc>
          <w:tcPr>
            <w:tcW w:w="1417" w:type="dxa"/>
            <w:vAlign w:val="center"/>
          </w:tcPr>
          <w:p w14:paraId="62037C87" w14:textId="2B5A6CB8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KCNK3</w:t>
            </w:r>
          </w:p>
        </w:tc>
        <w:tc>
          <w:tcPr>
            <w:tcW w:w="1365" w:type="dxa"/>
            <w:vAlign w:val="center"/>
          </w:tcPr>
          <w:p w14:paraId="743D24AC" w14:textId="47099BA5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889" w:type="dxa"/>
            <w:vAlign w:val="center"/>
          </w:tcPr>
          <w:p w14:paraId="56E732BB" w14:textId="56A4E9BF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76" w:type="dxa"/>
            <w:vAlign w:val="center"/>
          </w:tcPr>
          <w:p w14:paraId="66407207" w14:textId="0FA8384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5893F7E0" w14:textId="4384BBBD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3F992311" w14:textId="56230C5D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70E32315" w14:textId="199E294C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07</w:t>
            </w:r>
          </w:p>
        </w:tc>
        <w:tc>
          <w:tcPr>
            <w:tcW w:w="926" w:type="dxa"/>
            <w:vAlign w:val="center"/>
          </w:tcPr>
          <w:p w14:paraId="54C5C9A6" w14:textId="63A31675" w:rsidR="00C410AE" w:rsidRPr="00DE2563" w:rsidRDefault="00C410AE" w:rsidP="00AD1F8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44E-08</w:t>
            </w:r>
          </w:p>
        </w:tc>
        <w:tc>
          <w:tcPr>
            <w:tcW w:w="245" w:type="dxa"/>
          </w:tcPr>
          <w:p w14:paraId="42D5CA3C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EBC2CFA" w14:textId="02A17C25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476527</w:t>
            </w:r>
          </w:p>
        </w:tc>
        <w:tc>
          <w:tcPr>
            <w:tcW w:w="751" w:type="dxa"/>
            <w:vAlign w:val="center"/>
          </w:tcPr>
          <w:p w14:paraId="341629BE" w14:textId="082451AA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50" w:type="dxa"/>
            <w:vAlign w:val="center"/>
          </w:tcPr>
          <w:p w14:paraId="514C3D55" w14:textId="745D9F67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9-1.18</w:t>
            </w:r>
          </w:p>
        </w:tc>
        <w:tc>
          <w:tcPr>
            <w:tcW w:w="997" w:type="dxa"/>
            <w:vAlign w:val="center"/>
          </w:tcPr>
          <w:p w14:paraId="74D9C183" w14:textId="46B92F8A" w:rsidR="00C410AE" w:rsidRPr="00DE2563" w:rsidRDefault="00C410AE" w:rsidP="00EA15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55E-09</w:t>
            </w:r>
          </w:p>
        </w:tc>
      </w:tr>
      <w:tr w:rsidR="00D12E06" w:rsidRPr="00CA09B2" w14:paraId="33D0EC5F" w14:textId="77777777" w:rsidTr="00EA1592">
        <w:tc>
          <w:tcPr>
            <w:tcW w:w="436" w:type="dxa"/>
            <w:vAlign w:val="center"/>
          </w:tcPr>
          <w:p w14:paraId="5038D9DE" w14:textId="496198E0" w:rsidR="00C410AE" w:rsidRPr="00CA09B2" w:rsidRDefault="00C410AE" w:rsidP="00E1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56" w:type="dxa"/>
            <w:vAlign w:val="center"/>
          </w:tcPr>
          <w:p w14:paraId="50979F8C" w14:textId="403297C0" w:rsidR="00C410AE" w:rsidRPr="00CA09B2" w:rsidRDefault="00C410AE" w:rsidP="00A23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7610618</w:t>
            </w:r>
          </w:p>
        </w:tc>
        <w:tc>
          <w:tcPr>
            <w:tcW w:w="1244" w:type="dxa"/>
            <w:vAlign w:val="center"/>
          </w:tcPr>
          <w:p w14:paraId="2185CCC6" w14:textId="6FF47A70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q25</w:t>
            </w:r>
          </w:p>
        </w:tc>
        <w:tc>
          <w:tcPr>
            <w:tcW w:w="1417" w:type="dxa"/>
            <w:vAlign w:val="center"/>
          </w:tcPr>
          <w:p w14:paraId="3EF683A1" w14:textId="110A04CA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M4SF4-TM4SF1</w:t>
            </w:r>
          </w:p>
        </w:tc>
        <w:tc>
          <w:tcPr>
            <w:tcW w:w="1365" w:type="dxa"/>
            <w:vAlign w:val="center"/>
          </w:tcPr>
          <w:p w14:paraId="55997FE7" w14:textId="486674A7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7175E70C" w14:textId="1D95F825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6" w:type="dxa"/>
            <w:vAlign w:val="center"/>
          </w:tcPr>
          <w:p w14:paraId="6B220E37" w14:textId="3A647693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A</w:t>
            </w:r>
            <w:r w:rsidR="00CB2A2D"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vAlign w:val="center"/>
          </w:tcPr>
          <w:p w14:paraId="300AFECE" w14:textId="258DD0FD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679" w:type="dxa"/>
            <w:vAlign w:val="center"/>
          </w:tcPr>
          <w:p w14:paraId="30DDE08E" w14:textId="4C9730AF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73" w:type="dxa"/>
            <w:vAlign w:val="center"/>
          </w:tcPr>
          <w:p w14:paraId="4AFC7882" w14:textId="5F337AF2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74-3.12</w:t>
            </w:r>
          </w:p>
        </w:tc>
        <w:tc>
          <w:tcPr>
            <w:tcW w:w="926" w:type="dxa"/>
            <w:vAlign w:val="center"/>
          </w:tcPr>
          <w:p w14:paraId="52A7F3A9" w14:textId="550079CB" w:rsidR="00C410AE" w:rsidRPr="00DE2563" w:rsidRDefault="00C410AE" w:rsidP="00AD1F8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44E-08</w:t>
            </w:r>
          </w:p>
        </w:tc>
        <w:tc>
          <w:tcPr>
            <w:tcW w:w="245" w:type="dxa"/>
            <w:vAlign w:val="center"/>
          </w:tcPr>
          <w:p w14:paraId="103B6B78" w14:textId="77777777" w:rsidR="00C410AE" w:rsidRPr="00CA09B2" w:rsidRDefault="00C410AE" w:rsidP="00E1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5296A299" w14:textId="0E4D3F75" w:rsidR="00C410AE" w:rsidRPr="00CA09B2" w:rsidRDefault="00C410AE" w:rsidP="00E1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7610618</w:t>
            </w:r>
          </w:p>
        </w:tc>
        <w:tc>
          <w:tcPr>
            <w:tcW w:w="751" w:type="dxa"/>
            <w:vAlign w:val="center"/>
          </w:tcPr>
          <w:p w14:paraId="77E8B6C6" w14:textId="448835C2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50" w:type="dxa"/>
            <w:vAlign w:val="center"/>
          </w:tcPr>
          <w:p w14:paraId="35B8B90D" w14:textId="38832D8B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7-1.05</w:t>
            </w:r>
          </w:p>
        </w:tc>
        <w:tc>
          <w:tcPr>
            <w:tcW w:w="997" w:type="dxa"/>
            <w:vAlign w:val="center"/>
          </w:tcPr>
          <w:p w14:paraId="0A9FE997" w14:textId="1B76EDB6" w:rsidR="00C410AE" w:rsidRPr="00DE2563" w:rsidRDefault="00C410AE" w:rsidP="00EA15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23E-01</w:t>
            </w:r>
          </w:p>
        </w:tc>
      </w:tr>
      <w:tr w:rsidR="00D12E06" w:rsidRPr="00CA09B2" w14:paraId="3AAA2C0B" w14:textId="77777777" w:rsidTr="00EA1592">
        <w:tc>
          <w:tcPr>
            <w:tcW w:w="436" w:type="dxa"/>
          </w:tcPr>
          <w:p w14:paraId="7108B9EC" w14:textId="3C8A2C25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6" w:type="dxa"/>
          </w:tcPr>
          <w:p w14:paraId="132AF84B" w14:textId="1BCC56CB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34311906</w:t>
            </w:r>
          </w:p>
        </w:tc>
        <w:tc>
          <w:tcPr>
            <w:tcW w:w="1244" w:type="dxa"/>
            <w:vAlign w:val="center"/>
          </w:tcPr>
          <w:p w14:paraId="14A46242" w14:textId="092A6AF0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q25</w:t>
            </w:r>
          </w:p>
        </w:tc>
        <w:tc>
          <w:tcPr>
            <w:tcW w:w="1417" w:type="dxa"/>
            <w:vAlign w:val="center"/>
          </w:tcPr>
          <w:p w14:paraId="70C4C1A1" w14:textId="3B552DB6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NK2</w:t>
            </w:r>
          </w:p>
        </w:tc>
        <w:tc>
          <w:tcPr>
            <w:tcW w:w="1365" w:type="dxa"/>
            <w:vAlign w:val="center"/>
          </w:tcPr>
          <w:p w14:paraId="46B22052" w14:textId="4DC7859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67115863" w14:textId="7A5DEAD1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76" w:type="dxa"/>
            <w:vAlign w:val="center"/>
          </w:tcPr>
          <w:p w14:paraId="7E171249" w14:textId="00064DC3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76D18286" w14:textId="0CE1F2C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679" w:type="dxa"/>
            <w:vAlign w:val="center"/>
          </w:tcPr>
          <w:p w14:paraId="5E894F2E" w14:textId="532C8ED2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73" w:type="dxa"/>
            <w:vAlign w:val="center"/>
          </w:tcPr>
          <w:p w14:paraId="54AF8555" w14:textId="6F6FE872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09</w:t>
            </w:r>
          </w:p>
        </w:tc>
        <w:tc>
          <w:tcPr>
            <w:tcW w:w="926" w:type="dxa"/>
            <w:vAlign w:val="center"/>
          </w:tcPr>
          <w:p w14:paraId="6C9ADDC0" w14:textId="33354318" w:rsidR="00C410AE" w:rsidRPr="00DE2563" w:rsidRDefault="00C410AE" w:rsidP="00AD1F8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07E-08</w:t>
            </w:r>
          </w:p>
        </w:tc>
        <w:tc>
          <w:tcPr>
            <w:tcW w:w="245" w:type="dxa"/>
          </w:tcPr>
          <w:p w14:paraId="0C3A00B8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83A50F6" w14:textId="1D5BB5EE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34311906</w:t>
            </w:r>
          </w:p>
        </w:tc>
        <w:tc>
          <w:tcPr>
            <w:tcW w:w="751" w:type="dxa"/>
            <w:vAlign w:val="center"/>
          </w:tcPr>
          <w:p w14:paraId="6040B718" w14:textId="625F2681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50" w:type="dxa"/>
            <w:vAlign w:val="center"/>
          </w:tcPr>
          <w:p w14:paraId="2DBD09BB" w14:textId="775501CB" w:rsidR="00C410AE" w:rsidRPr="00CA09B2" w:rsidRDefault="00C410AE" w:rsidP="00EA15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7-1.05</w:t>
            </w:r>
          </w:p>
        </w:tc>
        <w:tc>
          <w:tcPr>
            <w:tcW w:w="997" w:type="dxa"/>
            <w:vAlign w:val="center"/>
          </w:tcPr>
          <w:p w14:paraId="482B27FF" w14:textId="1332CE45" w:rsidR="00C410AE" w:rsidRPr="00DE2563" w:rsidRDefault="00C410AE" w:rsidP="00EA159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23E-01</w:t>
            </w:r>
          </w:p>
        </w:tc>
      </w:tr>
      <w:tr w:rsidR="00D12E06" w:rsidRPr="00CA09B2" w14:paraId="0122D354" w14:textId="77777777" w:rsidTr="00EA1592">
        <w:tc>
          <w:tcPr>
            <w:tcW w:w="436" w:type="dxa"/>
          </w:tcPr>
          <w:p w14:paraId="4DE14066" w14:textId="3011EC7F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6" w:type="dxa"/>
          </w:tcPr>
          <w:p w14:paraId="557066CA" w14:textId="3AAA99B5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7612742</w:t>
            </w:r>
          </w:p>
        </w:tc>
        <w:tc>
          <w:tcPr>
            <w:tcW w:w="1244" w:type="dxa"/>
            <w:vAlign w:val="center"/>
          </w:tcPr>
          <w:p w14:paraId="54243623" w14:textId="3DD7845E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q31</w:t>
            </w:r>
          </w:p>
        </w:tc>
        <w:tc>
          <w:tcPr>
            <w:tcW w:w="1417" w:type="dxa"/>
            <w:vAlign w:val="center"/>
          </w:tcPr>
          <w:p w14:paraId="0C3DC5FE" w14:textId="0FFDD09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EDNRA</w:t>
            </w:r>
          </w:p>
        </w:tc>
        <w:tc>
          <w:tcPr>
            <w:tcW w:w="1365" w:type="dxa"/>
            <w:vAlign w:val="center"/>
          </w:tcPr>
          <w:p w14:paraId="38E15C9E" w14:textId="1737B415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38AAEDD8" w14:textId="4F0435D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vAlign w:val="center"/>
          </w:tcPr>
          <w:p w14:paraId="10734626" w14:textId="3068F33E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A</w:t>
            </w:r>
            <w:r w:rsidR="00CB2A2D"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vAlign w:val="center"/>
          </w:tcPr>
          <w:p w14:paraId="3156C8A4" w14:textId="56BC56A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695C1531" w14:textId="1256217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73" w:type="dxa"/>
            <w:vAlign w:val="center"/>
          </w:tcPr>
          <w:p w14:paraId="0CA5DBEF" w14:textId="0D4E73F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3-1.26</w:t>
            </w:r>
          </w:p>
        </w:tc>
        <w:tc>
          <w:tcPr>
            <w:tcW w:w="926" w:type="dxa"/>
            <w:vAlign w:val="center"/>
          </w:tcPr>
          <w:p w14:paraId="51F31F36" w14:textId="15C30114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46E-11</w:t>
            </w:r>
          </w:p>
        </w:tc>
        <w:tc>
          <w:tcPr>
            <w:tcW w:w="245" w:type="dxa"/>
          </w:tcPr>
          <w:p w14:paraId="77014E14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81D51F3" w14:textId="750D20E6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7612742</w:t>
            </w:r>
          </w:p>
        </w:tc>
        <w:tc>
          <w:tcPr>
            <w:tcW w:w="751" w:type="dxa"/>
            <w:vAlign w:val="center"/>
          </w:tcPr>
          <w:p w14:paraId="67DD9458" w14:textId="13B40015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50" w:type="dxa"/>
            <w:vAlign w:val="center"/>
          </w:tcPr>
          <w:p w14:paraId="3A90CF3B" w14:textId="7B73E816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27</w:t>
            </w:r>
          </w:p>
        </w:tc>
        <w:tc>
          <w:tcPr>
            <w:tcW w:w="997" w:type="dxa"/>
            <w:vAlign w:val="center"/>
          </w:tcPr>
          <w:p w14:paraId="606AED6A" w14:textId="289B989E" w:rsidR="00C410AE" w:rsidRPr="00DE2563" w:rsidRDefault="00C410AE" w:rsidP="00EA1592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98E-03</w:t>
            </w:r>
          </w:p>
        </w:tc>
      </w:tr>
      <w:tr w:rsidR="00D12E06" w:rsidRPr="00CA09B2" w14:paraId="0703E8E0" w14:textId="77777777" w:rsidTr="00EA1592">
        <w:tc>
          <w:tcPr>
            <w:tcW w:w="436" w:type="dxa"/>
          </w:tcPr>
          <w:p w14:paraId="04469EFE" w14:textId="3C099159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6" w:type="dxa"/>
          </w:tcPr>
          <w:p w14:paraId="244E210F" w14:textId="5619D11B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6825454</w:t>
            </w:r>
          </w:p>
        </w:tc>
        <w:tc>
          <w:tcPr>
            <w:tcW w:w="1244" w:type="dxa"/>
            <w:vAlign w:val="center"/>
          </w:tcPr>
          <w:p w14:paraId="64570B6C" w14:textId="3777E77B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q31</w:t>
            </w:r>
          </w:p>
        </w:tc>
        <w:tc>
          <w:tcPr>
            <w:tcW w:w="1417" w:type="dxa"/>
            <w:vAlign w:val="center"/>
          </w:tcPr>
          <w:p w14:paraId="7A5E194E" w14:textId="0DF81807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FGA</w:t>
            </w:r>
          </w:p>
        </w:tc>
        <w:tc>
          <w:tcPr>
            <w:tcW w:w="1365" w:type="dxa"/>
            <w:vAlign w:val="center"/>
          </w:tcPr>
          <w:p w14:paraId="06FDB4D5" w14:textId="01BE7CD1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4E0F0DA5" w14:textId="03C72137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76" w:type="dxa"/>
            <w:vAlign w:val="center"/>
          </w:tcPr>
          <w:p w14:paraId="328B4A9C" w14:textId="0951F2CF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24BA0A15" w14:textId="27DC9FAC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10217F14" w14:textId="55E641B5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73" w:type="dxa"/>
            <w:vAlign w:val="center"/>
          </w:tcPr>
          <w:p w14:paraId="7014E5A0" w14:textId="7D73A6D9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08</w:t>
            </w:r>
          </w:p>
        </w:tc>
        <w:tc>
          <w:tcPr>
            <w:tcW w:w="926" w:type="dxa"/>
            <w:vAlign w:val="center"/>
          </w:tcPr>
          <w:p w14:paraId="6CBA1047" w14:textId="58D4DAD3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7.43E-10</w:t>
            </w:r>
          </w:p>
        </w:tc>
        <w:tc>
          <w:tcPr>
            <w:tcW w:w="245" w:type="dxa"/>
          </w:tcPr>
          <w:p w14:paraId="390F5606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C64031E" w14:textId="78DBC490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6825454</w:t>
            </w:r>
          </w:p>
        </w:tc>
        <w:tc>
          <w:tcPr>
            <w:tcW w:w="751" w:type="dxa"/>
            <w:vAlign w:val="center"/>
          </w:tcPr>
          <w:p w14:paraId="43D84EB2" w14:textId="2210C871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50" w:type="dxa"/>
            <w:vAlign w:val="center"/>
          </w:tcPr>
          <w:p w14:paraId="5C4FD05D" w14:textId="78E661E7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0-1.08</w:t>
            </w:r>
          </w:p>
        </w:tc>
        <w:tc>
          <w:tcPr>
            <w:tcW w:w="997" w:type="dxa"/>
            <w:vAlign w:val="center"/>
          </w:tcPr>
          <w:p w14:paraId="7CF9677C" w14:textId="3946C65E" w:rsidR="00C410AE" w:rsidRPr="00DE2563" w:rsidRDefault="00C410AE" w:rsidP="00EA1592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57E-02</w:t>
            </w:r>
          </w:p>
        </w:tc>
      </w:tr>
      <w:tr w:rsidR="00D12E06" w:rsidRPr="00CA09B2" w14:paraId="5E363B32" w14:textId="77777777" w:rsidTr="00EA1592">
        <w:tc>
          <w:tcPr>
            <w:tcW w:w="436" w:type="dxa"/>
          </w:tcPr>
          <w:p w14:paraId="76E2F997" w14:textId="6189E4D3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56" w:type="dxa"/>
          </w:tcPr>
          <w:p w14:paraId="7C8E1D3F" w14:textId="021C4F91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1957829</w:t>
            </w:r>
          </w:p>
        </w:tc>
        <w:tc>
          <w:tcPr>
            <w:tcW w:w="1244" w:type="dxa"/>
            <w:vAlign w:val="center"/>
          </w:tcPr>
          <w:p w14:paraId="730502C7" w14:textId="13252A25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q23</w:t>
            </w:r>
          </w:p>
        </w:tc>
        <w:tc>
          <w:tcPr>
            <w:tcW w:w="1417" w:type="dxa"/>
            <w:vAlign w:val="center"/>
          </w:tcPr>
          <w:p w14:paraId="2248871A" w14:textId="13CE975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LOC100505841</w:t>
            </w:r>
          </w:p>
        </w:tc>
        <w:tc>
          <w:tcPr>
            <w:tcW w:w="1365" w:type="dxa"/>
            <w:vAlign w:val="center"/>
          </w:tcPr>
          <w:p w14:paraId="5373BF32" w14:textId="617993E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89" w:type="dxa"/>
            <w:vAlign w:val="center"/>
          </w:tcPr>
          <w:p w14:paraId="1A7AB756" w14:textId="6E2A69F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76" w:type="dxa"/>
            <w:vAlign w:val="center"/>
          </w:tcPr>
          <w:p w14:paraId="70D80D5F" w14:textId="6C31015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2B85D905" w14:textId="2F0CB51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48E350AF" w14:textId="158B97B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73" w:type="dxa"/>
            <w:vAlign w:val="center"/>
          </w:tcPr>
          <w:p w14:paraId="539B286F" w14:textId="2747D39F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10</w:t>
            </w:r>
          </w:p>
        </w:tc>
        <w:tc>
          <w:tcPr>
            <w:tcW w:w="926" w:type="dxa"/>
            <w:vAlign w:val="center"/>
          </w:tcPr>
          <w:p w14:paraId="026B0285" w14:textId="098E3E93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7.51E-09</w:t>
            </w:r>
          </w:p>
        </w:tc>
        <w:tc>
          <w:tcPr>
            <w:tcW w:w="245" w:type="dxa"/>
          </w:tcPr>
          <w:p w14:paraId="5E4C53C6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3136BA42" w14:textId="31034FA4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1957829</w:t>
            </w:r>
          </w:p>
        </w:tc>
        <w:tc>
          <w:tcPr>
            <w:tcW w:w="751" w:type="dxa"/>
            <w:vAlign w:val="center"/>
          </w:tcPr>
          <w:p w14:paraId="1B9452F7" w14:textId="67130FEE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50" w:type="dxa"/>
            <w:vAlign w:val="center"/>
          </w:tcPr>
          <w:p w14:paraId="243F912B" w14:textId="615716FE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34</w:t>
            </w:r>
          </w:p>
        </w:tc>
        <w:tc>
          <w:tcPr>
            <w:tcW w:w="997" w:type="dxa"/>
            <w:vAlign w:val="center"/>
          </w:tcPr>
          <w:p w14:paraId="35B0E461" w14:textId="66FF61B9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52E-02</w:t>
            </w:r>
          </w:p>
        </w:tc>
      </w:tr>
      <w:tr w:rsidR="00D12E06" w:rsidRPr="00CA09B2" w14:paraId="76077B8A" w14:textId="77777777" w:rsidTr="00EA1592">
        <w:tc>
          <w:tcPr>
            <w:tcW w:w="436" w:type="dxa"/>
          </w:tcPr>
          <w:p w14:paraId="40DA4D9C" w14:textId="181B56AB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6" w:type="dxa"/>
          </w:tcPr>
          <w:p w14:paraId="11E02CFF" w14:textId="6BD8A992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6891174</w:t>
            </w:r>
          </w:p>
        </w:tc>
        <w:tc>
          <w:tcPr>
            <w:tcW w:w="1244" w:type="dxa"/>
            <w:vAlign w:val="center"/>
          </w:tcPr>
          <w:p w14:paraId="602AE583" w14:textId="71EE42DE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q35</w:t>
            </w:r>
          </w:p>
        </w:tc>
        <w:tc>
          <w:tcPr>
            <w:tcW w:w="1417" w:type="dxa"/>
            <w:vAlign w:val="center"/>
          </w:tcPr>
          <w:p w14:paraId="68B3B93D" w14:textId="5C88302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NKX2-5</w:t>
            </w:r>
          </w:p>
        </w:tc>
        <w:tc>
          <w:tcPr>
            <w:tcW w:w="1365" w:type="dxa"/>
            <w:vAlign w:val="center"/>
          </w:tcPr>
          <w:p w14:paraId="51D65384" w14:textId="6FAC9C4A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89" w:type="dxa"/>
            <w:vAlign w:val="center"/>
          </w:tcPr>
          <w:p w14:paraId="264EE08C" w14:textId="4BF4A557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76" w:type="dxa"/>
            <w:vAlign w:val="center"/>
          </w:tcPr>
          <w:p w14:paraId="3B091C6C" w14:textId="45485D80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866" w:type="dxa"/>
            <w:vAlign w:val="center"/>
          </w:tcPr>
          <w:p w14:paraId="67943299" w14:textId="2546804C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3B660FD8" w14:textId="1CB4AE51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73" w:type="dxa"/>
            <w:vAlign w:val="center"/>
          </w:tcPr>
          <w:p w14:paraId="557A9966" w14:textId="5A901092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-1.16</w:t>
            </w:r>
          </w:p>
        </w:tc>
        <w:tc>
          <w:tcPr>
            <w:tcW w:w="926" w:type="dxa"/>
            <w:vAlign w:val="center"/>
          </w:tcPr>
          <w:p w14:paraId="5B5BC647" w14:textId="63D8A540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5.82E-09</w:t>
            </w:r>
          </w:p>
        </w:tc>
        <w:tc>
          <w:tcPr>
            <w:tcW w:w="245" w:type="dxa"/>
          </w:tcPr>
          <w:p w14:paraId="6AD28508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9466BAF" w14:textId="09487DE4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6891174</w:t>
            </w:r>
          </w:p>
        </w:tc>
        <w:tc>
          <w:tcPr>
            <w:tcW w:w="751" w:type="dxa"/>
            <w:vAlign w:val="center"/>
          </w:tcPr>
          <w:p w14:paraId="0D9DE215" w14:textId="3D124E0C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50" w:type="dxa"/>
            <w:vAlign w:val="center"/>
          </w:tcPr>
          <w:p w14:paraId="7CF6FA5F" w14:textId="0249015F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38</w:t>
            </w:r>
          </w:p>
        </w:tc>
        <w:tc>
          <w:tcPr>
            <w:tcW w:w="997" w:type="dxa"/>
            <w:vAlign w:val="center"/>
          </w:tcPr>
          <w:p w14:paraId="29EFF7F0" w14:textId="45C65947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25E-03</w:t>
            </w:r>
          </w:p>
        </w:tc>
      </w:tr>
      <w:tr w:rsidR="00D12E06" w:rsidRPr="00CA09B2" w14:paraId="3432CD9B" w14:textId="77777777" w:rsidTr="00EA1592">
        <w:tc>
          <w:tcPr>
            <w:tcW w:w="436" w:type="dxa"/>
            <w:vAlign w:val="center"/>
          </w:tcPr>
          <w:p w14:paraId="4C4E556A" w14:textId="1C0695D8" w:rsidR="00C410AE" w:rsidRPr="00CA09B2" w:rsidRDefault="00C410AE" w:rsidP="00977A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56" w:type="dxa"/>
            <w:vAlign w:val="center"/>
          </w:tcPr>
          <w:p w14:paraId="742FA55C" w14:textId="43AF2D7A" w:rsidR="00C410AE" w:rsidRPr="00CA09B2" w:rsidRDefault="00C410AE" w:rsidP="00E13930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6896398</w:t>
            </w:r>
          </w:p>
        </w:tc>
        <w:tc>
          <w:tcPr>
            <w:tcW w:w="1244" w:type="dxa"/>
            <w:vAlign w:val="center"/>
          </w:tcPr>
          <w:p w14:paraId="62E7C32A" w14:textId="32706907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p21</w:t>
            </w:r>
          </w:p>
        </w:tc>
        <w:tc>
          <w:tcPr>
            <w:tcW w:w="1417" w:type="dxa"/>
            <w:vAlign w:val="center"/>
          </w:tcPr>
          <w:p w14:paraId="70370F20" w14:textId="1D7A04DE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LC22A7-ZNF318</w:t>
            </w:r>
          </w:p>
        </w:tc>
        <w:tc>
          <w:tcPr>
            <w:tcW w:w="1365" w:type="dxa"/>
            <w:vAlign w:val="center"/>
          </w:tcPr>
          <w:p w14:paraId="0B4C3BE9" w14:textId="6D196B8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889" w:type="dxa"/>
            <w:vAlign w:val="center"/>
          </w:tcPr>
          <w:p w14:paraId="06A301BC" w14:textId="033EDA5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76" w:type="dxa"/>
            <w:vAlign w:val="center"/>
          </w:tcPr>
          <w:p w14:paraId="36864398" w14:textId="1D4AC307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57DBDDD5" w14:textId="58289658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28DA1663" w14:textId="281CA4A8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51999DEB" w14:textId="6DE5901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07</w:t>
            </w:r>
          </w:p>
        </w:tc>
        <w:tc>
          <w:tcPr>
            <w:tcW w:w="926" w:type="dxa"/>
            <w:vAlign w:val="center"/>
          </w:tcPr>
          <w:p w14:paraId="0D4C24EE" w14:textId="1AD5414F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30E-08</w:t>
            </w:r>
          </w:p>
        </w:tc>
        <w:tc>
          <w:tcPr>
            <w:tcW w:w="245" w:type="dxa"/>
            <w:vAlign w:val="center"/>
          </w:tcPr>
          <w:p w14:paraId="3D3168CC" w14:textId="77777777" w:rsidR="00C410AE" w:rsidRPr="00CA09B2" w:rsidRDefault="00C410AE" w:rsidP="00977A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2B8E25A3" w14:textId="023738DD" w:rsidR="00C410AE" w:rsidRPr="00CA09B2" w:rsidRDefault="00C410AE" w:rsidP="00977A3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6896398</w:t>
            </w:r>
          </w:p>
        </w:tc>
        <w:tc>
          <w:tcPr>
            <w:tcW w:w="751" w:type="dxa"/>
            <w:vAlign w:val="center"/>
          </w:tcPr>
          <w:p w14:paraId="0746BBA7" w14:textId="1B8D1C80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50" w:type="dxa"/>
            <w:vAlign w:val="center"/>
          </w:tcPr>
          <w:p w14:paraId="3F99BC8D" w14:textId="0F8B2668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1-1.09</w:t>
            </w:r>
          </w:p>
        </w:tc>
        <w:tc>
          <w:tcPr>
            <w:tcW w:w="997" w:type="dxa"/>
            <w:vAlign w:val="center"/>
          </w:tcPr>
          <w:p w14:paraId="07E3409F" w14:textId="684D2E55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21E-02</w:t>
            </w:r>
          </w:p>
        </w:tc>
      </w:tr>
      <w:tr w:rsidR="00D12E06" w:rsidRPr="00CA09B2" w14:paraId="6AEB1C1E" w14:textId="77777777" w:rsidTr="00EA1592">
        <w:tc>
          <w:tcPr>
            <w:tcW w:w="436" w:type="dxa"/>
          </w:tcPr>
          <w:p w14:paraId="726906C5" w14:textId="58A29392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56" w:type="dxa"/>
          </w:tcPr>
          <w:p w14:paraId="4235AC33" w14:textId="70043ECC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42039</w:t>
            </w:r>
          </w:p>
        </w:tc>
        <w:tc>
          <w:tcPr>
            <w:tcW w:w="1244" w:type="dxa"/>
            <w:vAlign w:val="center"/>
          </w:tcPr>
          <w:p w14:paraId="201C0B74" w14:textId="6DEA147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q21</w:t>
            </w:r>
          </w:p>
        </w:tc>
        <w:tc>
          <w:tcPr>
            <w:tcW w:w="1417" w:type="dxa"/>
            <w:vAlign w:val="center"/>
          </w:tcPr>
          <w:p w14:paraId="6EF01C55" w14:textId="4820ED5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1365" w:type="dxa"/>
            <w:vAlign w:val="center"/>
          </w:tcPr>
          <w:p w14:paraId="0C7BD5C1" w14:textId="323D9B5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05C3FDBF" w14:textId="007D1AB2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76" w:type="dxa"/>
            <w:vAlign w:val="center"/>
          </w:tcPr>
          <w:p w14:paraId="4AEA3771" w14:textId="5A75DA15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165DC697" w14:textId="763C330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26984ED9" w14:textId="7E7F030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73" w:type="dxa"/>
            <w:vAlign w:val="center"/>
          </w:tcPr>
          <w:p w14:paraId="3C1592F4" w14:textId="69A37802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09</w:t>
            </w:r>
          </w:p>
        </w:tc>
        <w:tc>
          <w:tcPr>
            <w:tcW w:w="926" w:type="dxa"/>
            <w:vAlign w:val="center"/>
          </w:tcPr>
          <w:p w14:paraId="22B3765B" w14:textId="3F3FD08C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55E-09</w:t>
            </w:r>
          </w:p>
        </w:tc>
        <w:tc>
          <w:tcPr>
            <w:tcW w:w="245" w:type="dxa"/>
          </w:tcPr>
          <w:p w14:paraId="59D0411F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55F27B7" w14:textId="0E307350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42039</w:t>
            </w:r>
          </w:p>
        </w:tc>
        <w:tc>
          <w:tcPr>
            <w:tcW w:w="751" w:type="dxa"/>
            <w:vAlign w:val="center"/>
          </w:tcPr>
          <w:p w14:paraId="4E836F12" w14:textId="73C47F7A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50" w:type="dxa"/>
            <w:vAlign w:val="center"/>
          </w:tcPr>
          <w:p w14:paraId="2348EC58" w14:textId="545B6D18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83-1.09</w:t>
            </w:r>
          </w:p>
        </w:tc>
        <w:tc>
          <w:tcPr>
            <w:tcW w:w="997" w:type="dxa"/>
            <w:vAlign w:val="center"/>
          </w:tcPr>
          <w:p w14:paraId="3F9FA789" w14:textId="527522A3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61E-01</w:t>
            </w:r>
          </w:p>
        </w:tc>
      </w:tr>
      <w:tr w:rsidR="00D12E06" w:rsidRPr="00CA09B2" w14:paraId="5722796A" w14:textId="77777777" w:rsidTr="00EA1592">
        <w:tc>
          <w:tcPr>
            <w:tcW w:w="436" w:type="dxa"/>
          </w:tcPr>
          <w:p w14:paraId="50FA55A1" w14:textId="6098BFCE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56" w:type="dxa"/>
          </w:tcPr>
          <w:p w14:paraId="2EB3E8D1" w14:textId="5F033C0B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7859727</w:t>
            </w:r>
          </w:p>
        </w:tc>
        <w:tc>
          <w:tcPr>
            <w:tcW w:w="1244" w:type="dxa"/>
            <w:vAlign w:val="center"/>
          </w:tcPr>
          <w:p w14:paraId="46F75FE9" w14:textId="1A2355A7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p21</w:t>
            </w:r>
          </w:p>
        </w:tc>
        <w:tc>
          <w:tcPr>
            <w:tcW w:w="1417" w:type="dxa"/>
            <w:vAlign w:val="center"/>
          </w:tcPr>
          <w:p w14:paraId="1B273A26" w14:textId="5899B179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hr9p21</w:t>
            </w:r>
          </w:p>
        </w:tc>
        <w:tc>
          <w:tcPr>
            <w:tcW w:w="1365" w:type="dxa"/>
            <w:vAlign w:val="center"/>
          </w:tcPr>
          <w:p w14:paraId="4AEE88BD" w14:textId="1B3A4594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3C0098B2" w14:textId="258BF158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76" w:type="dxa"/>
            <w:vAlign w:val="center"/>
          </w:tcPr>
          <w:p w14:paraId="7DEEBCED" w14:textId="04B687C0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4AD2CF40" w14:textId="69828ED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1465AD88" w14:textId="50AFA461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1BBF07BC" w14:textId="7D41ECE2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3-1.07</w:t>
            </w:r>
          </w:p>
        </w:tc>
        <w:tc>
          <w:tcPr>
            <w:tcW w:w="926" w:type="dxa"/>
            <w:vAlign w:val="center"/>
          </w:tcPr>
          <w:p w14:paraId="0A987C29" w14:textId="65299D86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22E-10</w:t>
            </w:r>
          </w:p>
        </w:tc>
        <w:tc>
          <w:tcPr>
            <w:tcW w:w="245" w:type="dxa"/>
          </w:tcPr>
          <w:p w14:paraId="16DFE19A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5DE86F8" w14:textId="088D0E9A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7859727</w:t>
            </w:r>
          </w:p>
        </w:tc>
        <w:tc>
          <w:tcPr>
            <w:tcW w:w="751" w:type="dxa"/>
            <w:vAlign w:val="center"/>
          </w:tcPr>
          <w:p w14:paraId="64ECB082" w14:textId="2675D328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50" w:type="dxa"/>
            <w:vAlign w:val="center"/>
          </w:tcPr>
          <w:p w14:paraId="673C51F4" w14:textId="11327BA1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11</w:t>
            </w:r>
          </w:p>
        </w:tc>
        <w:tc>
          <w:tcPr>
            <w:tcW w:w="997" w:type="dxa"/>
            <w:vAlign w:val="center"/>
          </w:tcPr>
          <w:p w14:paraId="1020D89B" w14:textId="58BD77A6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92E-04</w:t>
            </w:r>
          </w:p>
        </w:tc>
      </w:tr>
      <w:tr w:rsidR="00D12E06" w:rsidRPr="00CA09B2" w14:paraId="464EC6BB" w14:textId="77777777" w:rsidTr="00EA1592">
        <w:tc>
          <w:tcPr>
            <w:tcW w:w="436" w:type="dxa"/>
          </w:tcPr>
          <w:p w14:paraId="4990D581" w14:textId="572AD078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56" w:type="dxa"/>
          </w:tcPr>
          <w:p w14:paraId="545B9373" w14:textId="208C71F3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0820405</w:t>
            </w:r>
          </w:p>
        </w:tc>
        <w:tc>
          <w:tcPr>
            <w:tcW w:w="1244" w:type="dxa"/>
            <w:vAlign w:val="center"/>
          </w:tcPr>
          <w:p w14:paraId="58347798" w14:textId="46FC2F6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q31</w:t>
            </w:r>
          </w:p>
        </w:tc>
        <w:tc>
          <w:tcPr>
            <w:tcW w:w="1417" w:type="dxa"/>
            <w:vAlign w:val="center"/>
          </w:tcPr>
          <w:p w14:paraId="6FDCF3BC" w14:textId="53B337C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LINC01492</w:t>
            </w:r>
          </w:p>
        </w:tc>
        <w:tc>
          <w:tcPr>
            <w:tcW w:w="1365" w:type="dxa"/>
            <w:vAlign w:val="center"/>
          </w:tcPr>
          <w:p w14:paraId="0A7F5442" w14:textId="1D6F40A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889" w:type="dxa"/>
            <w:vAlign w:val="center"/>
          </w:tcPr>
          <w:p w14:paraId="51D01D40" w14:textId="500F45F1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76" w:type="dxa"/>
            <w:vAlign w:val="center"/>
          </w:tcPr>
          <w:p w14:paraId="37FEFFB6" w14:textId="6D74FC1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A</w:t>
            </w:r>
            <w:r w:rsidR="00CB2A2D"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vAlign w:val="center"/>
          </w:tcPr>
          <w:p w14:paraId="4CA4AC54" w14:textId="5D2779E1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679" w:type="dxa"/>
            <w:vAlign w:val="center"/>
          </w:tcPr>
          <w:p w14:paraId="6473E9BB" w14:textId="4E7B8EAB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73" w:type="dxa"/>
            <w:vAlign w:val="center"/>
          </w:tcPr>
          <w:p w14:paraId="4DDA9542" w14:textId="751D1F78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2-1.28</w:t>
            </w:r>
          </w:p>
        </w:tc>
        <w:tc>
          <w:tcPr>
            <w:tcW w:w="926" w:type="dxa"/>
            <w:vAlign w:val="center"/>
          </w:tcPr>
          <w:p w14:paraId="559CD526" w14:textId="794D2744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51E-08</w:t>
            </w:r>
          </w:p>
        </w:tc>
        <w:tc>
          <w:tcPr>
            <w:tcW w:w="245" w:type="dxa"/>
          </w:tcPr>
          <w:p w14:paraId="7CA9FA47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FF37014" w14:textId="1FE85277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0820405</w:t>
            </w:r>
          </w:p>
        </w:tc>
        <w:tc>
          <w:tcPr>
            <w:tcW w:w="751" w:type="dxa"/>
            <w:vAlign w:val="center"/>
          </w:tcPr>
          <w:p w14:paraId="591F7386" w14:textId="2EB07553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50" w:type="dxa"/>
            <w:vAlign w:val="center"/>
          </w:tcPr>
          <w:p w14:paraId="269FC7BA" w14:textId="4291BFAD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5-1.15</w:t>
            </w:r>
          </w:p>
        </w:tc>
        <w:tc>
          <w:tcPr>
            <w:tcW w:w="997" w:type="dxa"/>
            <w:vAlign w:val="center"/>
          </w:tcPr>
          <w:p w14:paraId="5ABE0190" w14:textId="6C733779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17E-01</w:t>
            </w:r>
          </w:p>
        </w:tc>
      </w:tr>
      <w:tr w:rsidR="00D12E06" w:rsidRPr="00CA09B2" w14:paraId="4DAC4FA7" w14:textId="77777777" w:rsidTr="00EA1592">
        <w:tc>
          <w:tcPr>
            <w:tcW w:w="436" w:type="dxa"/>
          </w:tcPr>
          <w:p w14:paraId="73E379E6" w14:textId="667899CD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56" w:type="dxa"/>
          </w:tcPr>
          <w:p w14:paraId="78C85CA5" w14:textId="3BB12909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295786</w:t>
            </w:r>
          </w:p>
        </w:tc>
        <w:tc>
          <w:tcPr>
            <w:tcW w:w="1244" w:type="dxa"/>
            <w:vAlign w:val="center"/>
          </w:tcPr>
          <w:p w14:paraId="39971BF4" w14:textId="168016C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0q24</w:t>
            </w:r>
          </w:p>
        </w:tc>
        <w:tc>
          <w:tcPr>
            <w:tcW w:w="1417" w:type="dxa"/>
            <w:vAlign w:val="center"/>
          </w:tcPr>
          <w:p w14:paraId="75183CC6" w14:textId="4AF5FE2C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H3PXD2A</w:t>
            </w:r>
          </w:p>
        </w:tc>
        <w:tc>
          <w:tcPr>
            <w:tcW w:w="1365" w:type="dxa"/>
            <w:vAlign w:val="center"/>
          </w:tcPr>
          <w:p w14:paraId="3DE06FAA" w14:textId="5A24B4D3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889" w:type="dxa"/>
            <w:vAlign w:val="center"/>
          </w:tcPr>
          <w:p w14:paraId="6628B0C9" w14:textId="4D39F07F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76" w:type="dxa"/>
            <w:vAlign w:val="center"/>
          </w:tcPr>
          <w:p w14:paraId="4212FBAA" w14:textId="42CC1CE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6D4D9121" w14:textId="2B7E229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53C5A02A" w14:textId="2102A034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5F9E4ACA" w14:textId="7CC8A315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07</w:t>
            </w:r>
          </w:p>
        </w:tc>
        <w:tc>
          <w:tcPr>
            <w:tcW w:w="926" w:type="dxa"/>
            <w:vAlign w:val="center"/>
          </w:tcPr>
          <w:p w14:paraId="56A817ED" w14:textId="382565AC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80E-10</w:t>
            </w:r>
          </w:p>
        </w:tc>
        <w:tc>
          <w:tcPr>
            <w:tcW w:w="245" w:type="dxa"/>
          </w:tcPr>
          <w:p w14:paraId="09AAB232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482EC7F" w14:textId="0DBA59DE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295786</w:t>
            </w:r>
          </w:p>
        </w:tc>
        <w:tc>
          <w:tcPr>
            <w:tcW w:w="751" w:type="dxa"/>
            <w:vAlign w:val="center"/>
          </w:tcPr>
          <w:p w14:paraId="5DB7B726" w14:textId="41166015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50" w:type="dxa"/>
            <w:vAlign w:val="center"/>
          </w:tcPr>
          <w:p w14:paraId="6BFA261C" w14:textId="1270D595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10</w:t>
            </w:r>
          </w:p>
        </w:tc>
        <w:tc>
          <w:tcPr>
            <w:tcW w:w="997" w:type="dxa"/>
            <w:vAlign w:val="center"/>
          </w:tcPr>
          <w:p w14:paraId="7695034B" w14:textId="0DBE6157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5.13E-04</w:t>
            </w:r>
          </w:p>
        </w:tc>
      </w:tr>
      <w:tr w:rsidR="00D12E06" w:rsidRPr="00CA09B2" w14:paraId="24AC3BD8" w14:textId="77777777" w:rsidTr="00EA1592">
        <w:tc>
          <w:tcPr>
            <w:tcW w:w="436" w:type="dxa"/>
          </w:tcPr>
          <w:p w14:paraId="1935E2BD" w14:textId="7E8095D9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56" w:type="dxa"/>
          </w:tcPr>
          <w:p w14:paraId="43483D95" w14:textId="26019182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7304841</w:t>
            </w:r>
          </w:p>
        </w:tc>
        <w:tc>
          <w:tcPr>
            <w:tcW w:w="1244" w:type="dxa"/>
            <w:vAlign w:val="center"/>
          </w:tcPr>
          <w:p w14:paraId="456F5D90" w14:textId="2537DC7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p12</w:t>
            </w:r>
          </w:p>
        </w:tc>
        <w:tc>
          <w:tcPr>
            <w:tcW w:w="1417" w:type="dxa"/>
            <w:vAlign w:val="center"/>
          </w:tcPr>
          <w:p w14:paraId="5C652E62" w14:textId="6B1118C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DE3A</w:t>
            </w:r>
          </w:p>
        </w:tc>
        <w:tc>
          <w:tcPr>
            <w:tcW w:w="1365" w:type="dxa"/>
            <w:vAlign w:val="center"/>
          </w:tcPr>
          <w:p w14:paraId="30B153F9" w14:textId="09F0141D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889" w:type="dxa"/>
            <w:vAlign w:val="center"/>
          </w:tcPr>
          <w:p w14:paraId="1DEF404A" w14:textId="5A404838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6" w:type="dxa"/>
            <w:vAlign w:val="center"/>
          </w:tcPr>
          <w:p w14:paraId="7E821FA2" w14:textId="6F1F623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6104985D" w14:textId="2207919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08561436" w14:textId="17698EA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695208B9" w14:textId="479237A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07</w:t>
            </w:r>
          </w:p>
        </w:tc>
        <w:tc>
          <w:tcPr>
            <w:tcW w:w="926" w:type="dxa"/>
            <w:vAlign w:val="center"/>
          </w:tcPr>
          <w:p w14:paraId="0B258863" w14:textId="4F6D7767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93E-08</w:t>
            </w:r>
          </w:p>
        </w:tc>
        <w:tc>
          <w:tcPr>
            <w:tcW w:w="245" w:type="dxa"/>
          </w:tcPr>
          <w:p w14:paraId="39EDF603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903A5D5" w14:textId="358A88AE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7304841</w:t>
            </w:r>
          </w:p>
        </w:tc>
        <w:tc>
          <w:tcPr>
            <w:tcW w:w="751" w:type="dxa"/>
            <w:vAlign w:val="center"/>
          </w:tcPr>
          <w:p w14:paraId="1BFDC6EE" w14:textId="1EAA4205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50" w:type="dxa"/>
            <w:vAlign w:val="center"/>
          </w:tcPr>
          <w:p w14:paraId="71C55753" w14:textId="04B3863F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11</w:t>
            </w:r>
          </w:p>
        </w:tc>
        <w:tc>
          <w:tcPr>
            <w:tcW w:w="997" w:type="dxa"/>
            <w:vAlign w:val="center"/>
          </w:tcPr>
          <w:p w14:paraId="3AB3F434" w14:textId="7631DCD9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92E-04</w:t>
            </w:r>
          </w:p>
        </w:tc>
      </w:tr>
      <w:tr w:rsidR="00D12E06" w:rsidRPr="00CA09B2" w14:paraId="78FC1420" w14:textId="77777777" w:rsidTr="00EA1592">
        <w:tc>
          <w:tcPr>
            <w:tcW w:w="436" w:type="dxa"/>
          </w:tcPr>
          <w:p w14:paraId="4A30EBC3" w14:textId="799CFA52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56" w:type="dxa"/>
          </w:tcPr>
          <w:p w14:paraId="51D17B58" w14:textId="163C0ECF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35436</w:t>
            </w:r>
          </w:p>
        </w:tc>
        <w:tc>
          <w:tcPr>
            <w:tcW w:w="1244" w:type="dxa"/>
            <w:vAlign w:val="center"/>
          </w:tcPr>
          <w:p w14:paraId="6C75C133" w14:textId="1910C7C9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q24</w:t>
            </w:r>
          </w:p>
        </w:tc>
        <w:tc>
          <w:tcPr>
            <w:tcW w:w="1417" w:type="dxa"/>
            <w:vAlign w:val="center"/>
          </w:tcPr>
          <w:p w14:paraId="7C81A062" w14:textId="33CD206B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1365" w:type="dxa"/>
            <w:vAlign w:val="center"/>
          </w:tcPr>
          <w:p w14:paraId="13F2CE4F" w14:textId="5F617DC3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64E1662B" w14:textId="3A229A5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76" w:type="dxa"/>
            <w:vAlign w:val="center"/>
          </w:tcPr>
          <w:p w14:paraId="361965AD" w14:textId="5C873EF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075E6076" w14:textId="4B884BC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4AA754B3" w14:textId="46CFB8EE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10693BF5" w14:textId="29F65FAC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06</w:t>
            </w:r>
          </w:p>
        </w:tc>
        <w:tc>
          <w:tcPr>
            <w:tcW w:w="926" w:type="dxa"/>
            <w:vAlign w:val="center"/>
          </w:tcPr>
          <w:p w14:paraId="302DF32E" w14:textId="6BC121D3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87E-08</w:t>
            </w:r>
          </w:p>
        </w:tc>
        <w:tc>
          <w:tcPr>
            <w:tcW w:w="245" w:type="dxa"/>
          </w:tcPr>
          <w:p w14:paraId="6DD708FF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D80FDF1" w14:textId="6B3B7B69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35436</w:t>
            </w:r>
          </w:p>
        </w:tc>
        <w:tc>
          <w:tcPr>
            <w:tcW w:w="751" w:type="dxa"/>
            <w:vAlign w:val="center"/>
          </w:tcPr>
          <w:p w14:paraId="089B088E" w14:textId="63FA4A60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50" w:type="dxa"/>
            <w:vAlign w:val="center"/>
          </w:tcPr>
          <w:p w14:paraId="3EA3E8C2" w14:textId="14043FFC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13</w:t>
            </w:r>
          </w:p>
        </w:tc>
        <w:tc>
          <w:tcPr>
            <w:tcW w:w="997" w:type="dxa"/>
            <w:vAlign w:val="center"/>
          </w:tcPr>
          <w:p w14:paraId="312524A8" w14:textId="02176ABC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78E-04</w:t>
            </w:r>
          </w:p>
        </w:tc>
      </w:tr>
      <w:tr w:rsidR="00D12E06" w:rsidRPr="00CA09B2" w14:paraId="3866FCC6" w14:textId="77777777" w:rsidTr="00EA1592">
        <w:tc>
          <w:tcPr>
            <w:tcW w:w="436" w:type="dxa"/>
          </w:tcPr>
          <w:p w14:paraId="578DF026" w14:textId="61FC0302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56" w:type="dxa"/>
          </w:tcPr>
          <w:p w14:paraId="7B42D0C5" w14:textId="1C0C54B9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9526212</w:t>
            </w:r>
          </w:p>
        </w:tc>
        <w:tc>
          <w:tcPr>
            <w:tcW w:w="1244" w:type="dxa"/>
            <w:vAlign w:val="center"/>
          </w:tcPr>
          <w:p w14:paraId="4D501625" w14:textId="201AED6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q14</w:t>
            </w:r>
          </w:p>
        </w:tc>
        <w:tc>
          <w:tcPr>
            <w:tcW w:w="1417" w:type="dxa"/>
            <w:vAlign w:val="center"/>
          </w:tcPr>
          <w:p w14:paraId="146E5798" w14:textId="4411C0F0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LRCH1</w:t>
            </w:r>
          </w:p>
        </w:tc>
        <w:tc>
          <w:tcPr>
            <w:tcW w:w="1365" w:type="dxa"/>
            <w:vAlign w:val="center"/>
          </w:tcPr>
          <w:p w14:paraId="68232700" w14:textId="78238615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889" w:type="dxa"/>
            <w:vAlign w:val="center"/>
          </w:tcPr>
          <w:p w14:paraId="279C2177" w14:textId="05DBDE1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6" w:type="dxa"/>
            <w:vAlign w:val="center"/>
          </w:tcPr>
          <w:p w14:paraId="2BBC8C60" w14:textId="5EE43255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7B6216EA" w14:textId="736BCB21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7D15F941" w14:textId="095CB28B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73" w:type="dxa"/>
            <w:vAlign w:val="center"/>
          </w:tcPr>
          <w:p w14:paraId="4F082255" w14:textId="443A3438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08</w:t>
            </w:r>
          </w:p>
        </w:tc>
        <w:tc>
          <w:tcPr>
            <w:tcW w:w="926" w:type="dxa"/>
            <w:vAlign w:val="center"/>
          </w:tcPr>
          <w:p w14:paraId="0619EA21" w14:textId="07F22B41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5.03E-10</w:t>
            </w:r>
          </w:p>
        </w:tc>
        <w:tc>
          <w:tcPr>
            <w:tcW w:w="245" w:type="dxa"/>
          </w:tcPr>
          <w:p w14:paraId="2B379FE6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FFDFEF8" w14:textId="70720718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9526212</w:t>
            </w:r>
          </w:p>
        </w:tc>
        <w:tc>
          <w:tcPr>
            <w:tcW w:w="751" w:type="dxa"/>
            <w:vAlign w:val="center"/>
          </w:tcPr>
          <w:p w14:paraId="1E2B1D5A" w14:textId="6187238B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50" w:type="dxa"/>
            <w:vAlign w:val="center"/>
          </w:tcPr>
          <w:p w14:paraId="7711D471" w14:textId="186B8735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7-1.10</w:t>
            </w:r>
          </w:p>
        </w:tc>
        <w:tc>
          <w:tcPr>
            <w:tcW w:w="997" w:type="dxa"/>
            <w:vAlign w:val="center"/>
          </w:tcPr>
          <w:p w14:paraId="020FEF96" w14:textId="702EAB75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57E-01</w:t>
            </w:r>
          </w:p>
        </w:tc>
      </w:tr>
      <w:tr w:rsidR="00D12E06" w:rsidRPr="00CA09B2" w14:paraId="6A5C9C38" w14:textId="77777777" w:rsidTr="00EA1592">
        <w:tc>
          <w:tcPr>
            <w:tcW w:w="436" w:type="dxa"/>
          </w:tcPr>
          <w:p w14:paraId="207B1441" w14:textId="7DE204B4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56" w:type="dxa"/>
          </w:tcPr>
          <w:p w14:paraId="2CC4BF22" w14:textId="62DB70F7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4932370</w:t>
            </w:r>
          </w:p>
        </w:tc>
        <w:tc>
          <w:tcPr>
            <w:tcW w:w="1244" w:type="dxa"/>
            <w:vAlign w:val="center"/>
          </w:tcPr>
          <w:p w14:paraId="12E533B3" w14:textId="17898C1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5q26</w:t>
            </w:r>
          </w:p>
        </w:tc>
        <w:tc>
          <w:tcPr>
            <w:tcW w:w="1417" w:type="dxa"/>
            <w:vAlign w:val="center"/>
          </w:tcPr>
          <w:p w14:paraId="7DFD2447" w14:textId="12CF6E4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FURIN-FES</w:t>
            </w:r>
          </w:p>
        </w:tc>
        <w:tc>
          <w:tcPr>
            <w:tcW w:w="1365" w:type="dxa"/>
            <w:vAlign w:val="center"/>
          </w:tcPr>
          <w:p w14:paraId="7365B838" w14:textId="3AC738B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89" w:type="dxa"/>
            <w:vAlign w:val="center"/>
          </w:tcPr>
          <w:p w14:paraId="20592313" w14:textId="07D6CB6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76" w:type="dxa"/>
            <w:vAlign w:val="center"/>
          </w:tcPr>
          <w:p w14:paraId="16A34494" w14:textId="5645CD8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108AAFD8" w14:textId="4EEA030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3388AF49" w14:textId="0283786B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1DB957BE" w14:textId="08AF55E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03-1.07</w:t>
            </w:r>
          </w:p>
        </w:tc>
        <w:tc>
          <w:tcPr>
            <w:tcW w:w="926" w:type="dxa"/>
            <w:vAlign w:val="center"/>
          </w:tcPr>
          <w:p w14:paraId="6A67CDCA" w14:textId="4980094A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88E-08</w:t>
            </w:r>
          </w:p>
        </w:tc>
        <w:tc>
          <w:tcPr>
            <w:tcW w:w="245" w:type="dxa"/>
          </w:tcPr>
          <w:p w14:paraId="2B4EC04F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7346F31" w14:textId="4FF14273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4932370</w:t>
            </w:r>
          </w:p>
        </w:tc>
        <w:tc>
          <w:tcPr>
            <w:tcW w:w="751" w:type="dxa"/>
            <w:vAlign w:val="center"/>
          </w:tcPr>
          <w:p w14:paraId="019A7223" w14:textId="758F19E1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50" w:type="dxa"/>
            <w:vAlign w:val="center"/>
          </w:tcPr>
          <w:p w14:paraId="1D195932" w14:textId="0DE0C05B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0-1.14</w:t>
            </w:r>
          </w:p>
        </w:tc>
        <w:tc>
          <w:tcPr>
            <w:tcW w:w="997" w:type="dxa"/>
            <w:vAlign w:val="center"/>
          </w:tcPr>
          <w:p w14:paraId="707F9AA5" w14:textId="02402107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30E-02</w:t>
            </w:r>
          </w:p>
        </w:tc>
      </w:tr>
      <w:tr w:rsidR="00D12E06" w:rsidRPr="00CA09B2" w14:paraId="17957265" w14:textId="77777777" w:rsidTr="00EA1592">
        <w:tc>
          <w:tcPr>
            <w:tcW w:w="436" w:type="dxa"/>
          </w:tcPr>
          <w:p w14:paraId="327AF9A0" w14:textId="5B524436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1156" w:type="dxa"/>
          </w:tcPr>
          <w:p w14:paraId="32C74BD0" w14:textId="7E0FBC4E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1867415</w:t>
            </w:r>
          </w:p>
        </w:tc>
        <w:tc>
          <w:tcPr>
            <w:tcW w:w="1244" w:type="dxa"/>
            <w:vAlign w:val="center"/>
          </w:tcPr>
          <w:p w14:paraId="22B4387D" w14:textId="3CB803BB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7p13</w:t>
            </w:r>
          </w:p>
        </w:tc>
        <w:tc>
          <w:tcPr>
            <w:tcW w:w="1417" w:type="dxa"/>
            <w:vAlign w:val="center"/>
          </w:tcPr>
          <w:p w14:paraId="76E7E9A6" w14:textId="7A73FF7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RPF8</w:t>
            </w:r>
          </w:p>
        </w:tc>
        <w:tc>
          <w:tcPr>
            <w:tcW w:w="1365" w:type="dxa"/>
            <w:vAlign w:val="center"/>
          </w:tcPr>
          <w:p w14:paraId="39FB8821" w14:textId="4F1C4C99" w:rsidR="00C410AE" w:rsidRPr="00CA09B2" w:rsidRDefault="00C410AE" w:rsidP="00AD1F8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889" w:type="dxa"/>
            <w:vAlign w:val="center"/>
          </w:tcPr>
          <w:p w14:paraId="01A23987" w14:textId="0BB377C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76" w:type="dxa"/>
            <w:vAlign w:val="center"/>
          </w:tcPr>
          <w:p w14:paraId="478593DC" w14:textId="7F07D4BA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6A863204" w14:textId="6A78DAEE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3939B99E" w14:textId="3973C3F0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73" w:type="dxa"/>
            <w:vAlign w:val="center"/>
          </w:tcPr>
          <w:p w14:paraId="7692A708" w14:textId="2930A21C" w:rsidR="00C410AE" w:rsidRPr="00CA09B2" w:rsidRDefault="00C410AE" w:rsidP="00AD1F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-1.13</w:t>
            </w:r>
          </w:p>
        </w:tc>
        <w:tc>
          <w:tcPr>
            <w:tcW w:w="926" w:type="dxa"/>
            <w:vAlign w:val="center"/>
          </w:tcPr>
          <w:p w14:paraId="731EC66E" w14:textId="49C7D06E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81E-08</w:t>
            </w:r>
          </w:p>
        </w:tc>
        <w:tc>
          <w:tcPr>
            <w:tcW w:w="245" w:type="dxa"/>
          </w:tcPr>
          <w:p w14:paraId="7EAF52C8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707C75B" w14:textId="1193F803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1867415</w:t>
            </w:r>
          </w:p>
        </w:tc>
        <w:tc>
          <w:tcPr>
            <w:tcW w:w="751" w:type="dxa"/>
            <w:vAlign w:val="center"/>
          </w:tcPr>
          <w:p w14:paraId="7077BBE8" w14:textId="749E3BB7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50" w:type="dxa"/>
            <w:vAlign w:val="center"/>
          </w:tcPr>
          <w:p w14:paraId="3C70A8EB" w14:textId="7565D742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1-1.23</w:t>
            </w:r>
          </w:p>
        </w:tc>
        <w:tc>
          <w:tcPr>
            <w:tcW w:w="997" w:type="dxa"/>
            <w:vAlign w:val="center"/>
          </w:tcPr>
          <w:p w14:paraId="490D201A" w14:textId="5F0001E0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42E-02</w:t>
            </w:r>
          </w:p>
        </w:tc>
      </w:tr>
      <w:tr w:rsidR="00D12E06" w:rsidRPr="00CA09B2" w14:paraId="07BBD5FE" w14:textId="77777777" w:rsidTr="00EA1592">
        <w:tc>
          <w:tcPr>
            <w:tcW w:w="436" w:type="dxa"/>
          </w:tcPr>
          <w:p w14:paraId="3DA778A4" w14:textId="4C0D14B7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56" w:type="dxa"/>
          </w:tcPr>
          <w:p w14:paraId="5CCC075D" w14:textId="2CE08719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229383</w:t>
            </w:r>
          </w:p>
        </w:tc>
        <w:tc>
          <w:tcPr>
            <w:tcW w:w="1244" w:type="dxa"/>
            <w:vAlign w:val="center"/>
          </w:tcPr>
          <w:p w14:paraId="1A43682F" w14:textId="3CABA30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p13</w:t>
            </w:r>
          </w:p>
        </w:tc>
        <w:tc>
          <w:tcPr>
            <w:tcW w:w="1417" w:type="dxa"/>
            <w:vAlign w:val="center"/>
          </w:tcPr>
          <w:p w14:paraId="27008E0B" w14:textId="1F99E7F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ILF3-SLC44A2</w:t>
            </w:r>
          </w:p>
        </w:tc>
        <w:tc>
          <w:tcPr>
            <w:tcW w:w="1365" w:type="dxa"/>
            <w:vAlign w:val="center"/>
          </w:tcPr>
          <w:p w14:paraId="5B5613F6" w14:textId="5177D689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889" w:type="dxa"/>
            <w:vAlign w:val="center"/>
          </w:tcPr>
          <w:p w14:paraId="1048A7A7" w14:textId="076EC4E4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6" w:type="dxa"/>
            <w:vAlign w:val="center"/>
          </w:tcPr>
          <w:p w14:paraId="4E5458A1" w14:textId="700331D1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14D903B7" w14:textId="577C8C1F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6470342F" w14:textId="24E9C89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3F8ECB76" w14:textId="67FD9FEE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07</w:t>
            </w:r>
          </w:p>
        </w:tc>
        <w:tc>
          <w:tcPr>
            <w:tcW w:w="926" w:type="dxa"/>
            <w:vAlign w:val="center"/>
          </w:tcPr>
          <w:p w14:paraId="64204648" w14:textId="318A0A0F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72E-08</w:t>
            </w:r>
          </w:p>
        </w:tc>
        <w:tc>
          <w:tcPr>
            <w:tcW w:w="245" w:type="dxa"/>
          </w:tcPr>
          <w:p w14:paraId="45351EE2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1EE9F11" w14:textId="17B0A09B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229383</w:t>
            </w:r>
          </w:p>
        </w:tc>
        <w:tc>
          <w:tcPr>
            <w:tcW w:w="751" w:type="dxa"/>
            <w:vAlign w:val="center"/>
          </w:tcPr>
          <w:p w14:paraId="5A591648" w14:textId="6E0E299E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50" w:type="dxa"/>
            <w:vAlign w:val="center"/>
          </w:tcPr>
          <w:p w14:paraId="26B8B075" w14:textId="305F89A6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9-1.07</w:t>
            </w:r>
          </w:p>
        </w:tc>
        <w:tc>
          <w:tcPr>
            <w:tcW w:w="997" w:type="dxa"/>
            <w:vAlign w:val="center"/>
          </w:tcPr>
          <w:p w14:paraId="16564C5A" w14:textId="5C306F1C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36E-01</w:t>
            </w:r>
          </w:p>
        </w:tc>
      </w:tr>
      <w:tr w:rsidR="00D12E06" w:rsidRPr="00CA09B2" w14:paraId="63E37ED8" w14:textId="77777777" w:rsidTr="00EA1592">
        <w:tc>
          <w:tcPr>
            <w:tcW w:w="436" w:type="dxa"/>
            <w:vAlign w:val="center"/>
          </w:tcPr>
          <w:p w14:paraId="18D2FE66" w14:textId="29861191" w:rsidR="00C410AE" w:rsidRPr="00CA09B2" w:rsidRDefault="00C410AE" w:rsidP="00E1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56" w:type="dxa"/>
            <w:vAlign w:val="center"/>
          </w:tcPr>
          <w:p w14:paraId="7176405B" w14:textId="175CAD23" w:rsidR="00C410AE" w:rsidRPr="00CA09B2" w:rsidRDefault="00C410AE" w:rsidP="007E12F9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8103309</w:t>
            </w:r>
          </w:p>
        </w:tc>
        <w:tc>
          <w:tcPr>
            <w:tcW w:w="1244" w:type="dxa"/>
            <w:vAlign w:val="center"/>
          </w:tcPr>
          <w:p w14:paraId="608FD0D4" w14:textId="596AD9C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p13</w:t>
            </w:r>
          </w:p>
        </w:tc>
        <w:tc>
          <w:tcPr>
            <w:tcW w:w="1417" w:type="dxa"/>
            <w:vAlign w:val="center"/>
          </w:tcPr>
          <w:p w14:paraId="084B32E8" w14:textId="73326F40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MARCA4-LDLR</w:t>
            </w:r>
          </w:p>
        </w:tc>
        <w:tc>
          <w:tcPr>
            <w:tcW w:w="1365" w:type="dxa"/>
            <w:vAlign w:val="center"/>
          </w:tcPr>
          <w:p w14:paraId="47EC923F" w14:textId="70E2EC0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59B35BEB" w14:textId="4C859319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6" w:type="dxa"/>
            <w:vAlign w:val="center"/>
          </w:tcPr>
          <w:p w14:paraId="50DA28D3" w14:textId="3B68F5B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5C5D1A6A" w14:textId="44A7E3FF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7ACB46B2" w14:textId="77E2780A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73" w:type="dxa"/>
            <w:vAlign w:val="center"/>
          </w:tcPr>
          <w:p w14:paraId="636413F9" w14:textId="4623FFA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3-1.07</w:t>
            </w:r>
          </w:p>
        </w:tc>
        <w:tc>
          <w:tcPr>
            <w:tcW w:w="926" w:type="dxa"/>
            <w:vAlign w:val="center"/>
          </w:tcPr>
          <w:p w14:paraId="115F144C" w14:textId="6E12C82F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40E-08</w:t>
            </w:r>
          </w:p>
        </w:tc>
        <w:tc>
          <w:tcPr>
            <w:tcW w:w="245" w:type="dxa"/>
            <w:vAlign w:val="center"/>
          </w:tcPr>
          <w:p w14:paraId="079A5D1D" w14:textId="77777777" w:rsidR="00C410AE" w:rsidRPr="00CA09B2" w:rsidRDefault="00C410AE" w:rsidP="00E139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47F2C92C" w14:textId="6196A736" w:rsidR="00C410AE" w:rsidRPr="00CA09B2" w:rsidRDefault="00C410AE" w:rsidP="00EA1592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8103309</w:t>
            </w:r>
          </w:p>
        </w:tc>
        <w:tc>
          <w:tcPr>
            <w:tcW w:w="751" w:type="dxa"/>
            <w:vAlign w:val="center"/>
          </w:tcPr>
          <w:p w14:paraId="481C7A32" w14:textId="6B99B16F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50" w:type="dxa"/>
            <w:vAlign w:val="center"/>
          </w:tcPr>
          <w:p w14:paraId="0788A882" w14:textId="0238E1F8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0-1.12</w:t>
            </w:r>
          </w:p>
        </w:tc>
        <w:tc>
          <w:tcPr>
            <w:tcW w:w="997" w:type="dxa"/>
            <w:vAlign w:val="center"/>
          </w:tcPr>
          <w:p w14:paraId="20B53CA0" w14:textId="5B419745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4.39E-02</w:t>
            </w:r>
          </w:p>
        </w:tc>
      </w:tr>
      <w:tr w:rsidR="00D12E06" w:rsidRPr="00CA09B2" w14:paraId="11BD7447" w14:textId="77777777" w:rsidTr="00EA1592">
        <w:tc>
          <w:tcPr>
            <w:tcW w:w="436" w:type="dxa"/>
          </w:tcPr>
          <w:p w14:paraId="5EDC60BA" w14:textId="2C227846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56" w:type="dxa"/>
          </w:tcPr>
          <w:p w14:paraId="4777AAB8" w14:textId="416CDCE9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124533</w:t>
            </w:r>
          </w:p>
        </w:tc>
        <w:tc>
          <w:tcPr>
            <w:tcW w:w="1244" w:type="dxa"/>
            <w:vAlign w:val="center"/>
          </w:tcPr>
          <w:p w14:paraId="54DD24F1" w14:textId="0863BB6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p13</w:t>
            </w:r>
          </w:p>
        </w:tc>
        <w:tc>
          <w:tcPr>
            <w:tcW w:w="1417" w:type="dxa"/>
            <w:vAlign w:val="center"/>
          </w:tcPr>
          <w:p w14:paraId="42DF120F" w14:textId="751A03D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TSPAN2</w:t>
            </w:r>
          </w:p>
        </w:tc>
        <w:tc>
          <w:tcPr>
            <w:tcW w:w="1365" w:type="dxa"/>
            <w:vAlign w:val="center"/>
          </w:tcPr>
          <w:p w14:paraId="02C4A17E" w14:textId="02120E4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4C7422A8" w14:textId="09BA4BB4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6" w:type="dxa"/>
            <w:vAlign w:val="center"/>
          </w:tcPr>
          <w:p w14:paraId="1E62769B" w14:textId="5B8ABD6F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A</w:t>
            </w:r>
            <w:r w:rsidR="00CB2A2D"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vAlign w:val="center"/>
          </w:tcPr>
          <w:p w14:paraId="426CCE2F" w14:textId="00221108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632EAB8D" w14:textId="35F40765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73" w:type="dxa"/>
            <w:vAlign w:val="center"/>
          </w:tcPr>
          <w:p w14:paraId="10782F32" w14:textId="6DCC7CF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1-1.23</w:t>
            </w:r>
          </w:p>
        </w:tc>
        <w:tc>
          <w:tcPr>
            <w:tcW w:w="926" w:type="dxa"/>
            <w:vAlign w:val="center"/>
          </w:tcPr>
          <w:p w14:paraId="6DB74503" w14:textId="58E2FEB3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22E-08</w:t>
            </w:r>
          </w:p>
        </w:tc>
        <w:tc>
          <w:tcPr>
            <w:tcW w:w="245" w:type="dxa"/>
          </w:tcPr>
          <w:p w14:paraId="2ADF789B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A22972B" w14:textId="1751F352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124533</w:t>
            </w:r>
          </w:p>
        </w:tc>
        <w:tc>
          <w:tcPr>
            <w:tcW w:w="751" w:type="dxa"/>
            <w:vAlign w:val="center"/>
          </w:tcPr>
          <w:p w14:paraId="7C0E23AF" w14:textId="77777777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57BF353" w14:textId="77777777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3F328FA5" w14:textId="3DF03F8B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NA</w:t>
            </w:r>
          </w:p>
        </w:tc>
      </w:tr>
      <w:tr w:rsidR="00D12E06" w:rsidRPr="00CA09B2" w14:paraId="62F2A05C" w14:textId="77777777" w:rsidTr="00EA1592">
        <w:tc>
          <w:tcPr>
            <w:tcW w:w="436" w:type="dxa"/>
          </w:tcPr>
          <w:p w14:paraId="7D821116" w14:textId="10FEE37C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56" w:type="dxa"/>
          </w:tcPr>
          <w:p w14:paraId="01D68677" w14:textId="1D69BB67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052053</w:t>
            </w:r>
          </w:p>
        </w:tc>
        <w:tc>
          <w:tcPr>
            <w:tcW w:w="1244" w:type="dxa"/>
            <w:vAlign w:val="center"/>
          </w:tcPr>
          <w:p w14:paraId="1DF12507" w14:textId="7C473076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417" w:type="dxa"/>
            <w:vAlign w:val="center"/>
          </w:tcPr>
          <w:p w14:paraId="47262DF3" w14:textId="521B1B19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MF1-SEMA4A</w:t>
            </w:r>
          </w:p>
        </w:tc>
        <w:tc>
          <w:tcPr>
            <w:tcW w:w="1365" w:type="dxa"/>
            <w:vAlign w:val="center"/>
          </w:tcPr>
          <w:p w14:paraId="1EBD9ACC" w14:textId="74EB6E3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889" w:type="dxa"/>
            <w:vAlign w:val="center"/>
          </w:tcPr>
          <w:p w14:paraId="6AE83D94" w14:textId="06F00F8C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76" w:type="dxa"/>
            <w:vAlign w:val="center"/>
          </w:tcPr>
          <w:p w14:paraId="6A8F3CD1" w14:textId="42912023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141D070E" w14:textId="548AB3F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38A4517E" w14:textId="68279925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73" w:type="dxa"/>
            <w:vAlign w:val="center"/>
          </w:tcPr>
          <w:p w14:paraId="12D72B76" w14:textId="522B0F09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08</w:t>
            </w:r>
          </w:p>
        </w:tc>
        <w:tc>
          <w:tcPr>
            <w:tcW w:w="926" w:type="dxa"/>
            <w:vAlign w:val="center"/>
          </w:tcPr>
          <w:p w14:paraId="63AB1BCA" w14:textId="58ECAA01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70E-14</w:t>
            </w:r>
          </w:p>
        </w:tc>
        <w:tc>
          <w:tcPr>
            <w:tcW w:w="245" w:type="dxa"/>
          </w:tcPr>
          <w:p w14:paraId="365610FD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ED69660" w14:textId="0A42CB1F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052053</w:t>
            </w:r>
          </w:p>
        </w:tc>
        <w:tc>
          <w:tcPr>
            <w:tcW w:w="751" w:type="dxa"/>
            <w:vAlign w:val="center"/>
          </w:tcPr>
          <w:p w14:paraId="295399E6" w14:textId="3F77272C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50" w:type="dxa"/>
            <w:vAlign w:val="center"/>
          </w:tcPr>
          <w:p w14:paraId="0743C8CD" w14:textId="5926A4B1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1-1.08</w:t>
            </w:r>
          </w:p>
        </w:tc>
        <w:tc>
          <w:tcPr>
            <w:tcW w:w="997" w:type="dxa"/>
            <w:vAlign w:val="center"/>
          </w:tcPr>
          <w:p w14:paraId="4E7B1572" w14:textId="3A88EEBF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18E-02</w:t>
            </w:r>
          </w:p>
        </w:tc>
      </w:tr>
      <w:tr w:rsidR="00D12E06" w:rsidRPr="00CA09B2" w14:paraId="4F7CA6BD" w14:textId="77777777" w:rsidTr="00EA1592">
        <w:tc>
          <w:tcPr>
            <w:tcW w:w="436" w:type="dxa"/>
          </w:tcPr>
          <w:p w14:paraId="44292254" w14:textId="7C156EBB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56" w:type="dxa"/>
          </w:tcPr>
          <w:p w14:paraId="7916C1F6" w14:textId="5D460679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3143308</w:t>
            </w:r>
          </w:p>
        </w:tc>
        <w:tc>
          <w:tcPr>
            <w:tcW w:w="1244" w:type="dxa"/>
            <w:vAlign w:val="center"/>
          </w:tcPr>
          <w:p w14:paraId="791BE536" w14:textId="62734A9D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q25</w:t>
            </w:r>
          </w:p>
        </w:tc>
        <w:tc>
          <w:tcPr>
            <w:tcW w:w="1417" w:type="dxa"/>
            <w:vAlign w:val="center"/>
          </w:tcPr>
          <w:p w14:paraId="3E3549B8" w14:textId="7C025022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PITX2</w:t>
            </w:r>
          </w:p>
        </w:tc>
        <w:tc>
          <w:tcPr>
            <w:tcW w:w="1365" w:type="dxa"/>
            <w:vAlign w:val="center"/>
          </w:tcPr>
          <w:p w14:paraId="1D59F07D" w14:textId="7FC9262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889" w:type="dxa"/>
            <w:vAlign w:val="center"/>
          </w:tcPr>
          <w:p w14:paraId="1E6B9A51" w14:textId="62C9A578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vAlign w:val="center"/>
          </w:tcPr>
          <w:p w14:paraId="210BE407" w14:textId="74922C4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866" w:type="dxa"/>
            <w:vAlign w:val="center"/>
          </w:tcPr>
          <w:p w14:paraId="6037A8C6" w14:textId="169339A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525291AA" w14:textId="29175B11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73" w:type="dxa"/>
            <w:vAlign w:val="center"/>
          </w:tcPr>
          <w:p w14:paraId="44AB0983" w14:textId="000D52C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27-1.37</w:t>
            </w:r>
          </w:p>
        </w:tc>
        <w:tc>
          <w:tcPr>
            <w:tcW w:w="926" w:type="dxa"/>
            <w:vAlign w:val="center"/>
          </w:tcPr>
          <w:p w14:paraId="7098CFDD" w14:textId="1A2D473B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86E-47</w:t>
            </w:r>
          </w:p>
        </w:tc>
        <w:tc>
          <w:tcPr>
            <w:tcW w:w="245" w:type="dxa"/>
          </w:tcPr>
          <w:p w14:paraId="316B32FE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8900EB7" w14:textId="561258FB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3143308</w:t>
            </w:r>
          </w:p>
        </w:tc>
        <w:tc>
          <w:tcPr>
            <w:tcW w:w="751" w:type="dxa"/>
            <w:vAlign w:val="center"/>
          </w:tcPr>
          <w:p w14:paraId="49917785" w14:textId="18EC85AC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50" w:type="dxa"/>
            <w:vAlign w:val="center"/>
          </w:tcPr>
          <w:p w14:paraId="6CA2F8AA" w14:textId="44D0DBBE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23-1.61</w:t>
            </w:r>
          </w:p>
        </w:tc>
        <w:tc>
          <w:tcPr>
            <w:tcW w:w="997" w:type="dxa"/>
            <w:vAlign w:val="center"/>
          </w:tcPr>
          <w:p w14:paraId="432A794F" w14:textId="1B8AF413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5.65E-07</w:t>
            </w:r>
          </w:p>
        </w:tc>
      </w:tr>
      <w:tr w:rsidR="00D12E06" w:rsidRPr="00CA09B2" w14:paraId="36E033A2" w14:textId="77777777" w:rsidTr="00EA1592">
        <w:tc>
          <w:tcPr>
            <w:tcW w:w="436" w:type="dxa"/>
          </w:tcPr>
          <w:p w14:paraId="38E54809" w14:textId="52299A81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56" w:type="dxa"/>
          </w:tcPr>
          <w:p w14:paraId="4F094BF9" w14:textId="211919BC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4959130</w:t>
            </w:r>
          </w:p>
        </w:tc>
        <w:tc>
          <w:tcPr>
            <w:tcW w:w="1244" w:type="dxa"/>
            <w:vAlign w:val="center"/>
          </w:tcPr>
          <w:p w14:paraId="32B46CF8" w14:textId="5AFD1717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p25</w:t>
            </w:r>
          </w:p>
        </w:tc>
        <w:tc>
          <w:tcPr>
            <w:tcW w:w="1417" w:type="dxa"/>
            <w:vAlign w:val="center"/>
          </w:tcPr>
          <w:p w14:paraId="4EC533F2" w14:textId="3A6BA65F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FOXF2</w:t>
            </w:r>
          </w:p>
        </w:tc>
        <w:tc>
          <w:tcPr>
            <w:tcW w:w="1365" w:type="dxa"/>
            <w:vAlign w:val="center"/>
          </w:tcPr>
          <w:p w14:paraId="7E669A2F" w14:textId="4EDA5C4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89" w:type="dxa"/>
            <w:vAlign w:val="center"/>
          </w:tcPr>
          <w:p w14:paraId="41360405" w14:textId="2A12305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6" w:type="dxa"/>
            <w:vAlign w:val="center"/>
          </w:tcPr>
          <w:p w14:paraId="504512E6" w14:textId="16D51D59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04F2EEA7" w14:textId="08D3AB7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76BA4220" w14:textId="3B659653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73" w:type="dxa"/>
            <w:vAlign w:val="center"/>
          </w:tcPr>
          <w:p w14:paraId="6287AE13" w14:textId="4344BA6E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11</w:t>
            </w:r>
          </w:p>
        </w:tc>
        <w:tc>
          <w:tcPr>
            <w:tcW w:w="926" w:type="dxa"/>
            <w:vAlign w:val="center"/>
          </w:tcPr>
          <w:p w14:paraId="0A2DF0D6" w14:textId="3EB0E45B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42E-09</w:t>
            </w:r>
          </w:p>
        </w:tc>
        <w:tc>
          <w:tcPr>
            <w:tcW w:w="245" w:type="dxa"/>
          </w:tcPr>
          <w:p w14:paraId="1F7D04BB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1A2B3C3F" w14:textId="23353B18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4959130</w:t>
            </w:r>
          </w:p>
        </w:tc>
        <w:tc>
          <w:tcPr>
            <w:tcW w:w="751" w:type="dxa"/>
            <w:vAlign w:val="center"/>
          </w:tcPr>
          <w:p w14:paraId="07B30D37" w14:textId="4C28DEDC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50" w:type="dxa"/>
            <w:vAlign w:val="center"/>
          </w:tcPr>
          <w:p w14:paraId="7B0E9FAA" w14:textId="56FA8147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87-1.25</w:t>
            </w:r>
          </w:p>
        </w:tc>
        <w:tc>
          <w:tcPr>
            <w:tcW w:w="997" w:type="dxa"/>
            <w:vAlign w:val="center"/>
          </w:tcPr>
          <w:p w14:paraId="7B102ECC" w14:textId="633E5516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71E-01</w:t>
            </w:r>
          </w:p>
        </w:tc>
      </w:tr>
      <w:tr w:rsidR="00D12E06" w:rsidRPr="00CA09B2" w14:paraId="480E3AD2" w14:textId="77777777" w:rsidTr="00EA1592">
        <w:tc>
          <w:tcPr>
            <w:tcW w:w="436" w:type="dxa"/>
            <w:vAlign w:val="center"/>
          </w:tcPr>
          <w:p w14:paraId="614E5608" w14:textId="64F3585D" w:rsidR="00C410AE" w:rsidRPr="00CA09B2" w:rsidRDefault="00C410AE" w:rsidP="002A13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56" w:type="dxa"/>
            <w:vAlign w:val="center"/>
          </w:tcPr>
          <w:p w14:paraId="15475324" w14:textId="6691CBF6" w:rsidR="00C410AE" w:rsidRPr="00CA09B2" w:rsidRDefault="00C410AE" w:rsidP="002A1393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107595</w:t>
            </w:r>
          </w:p>
        </w:tc>
        <w:tc>
          <w:tcPr>
            <w:tcW w:w="1244" w:type="dxa"/>
            <w:vAlign w:val="center"/>
          </w:tcPr>
          <w:p w14:paraId="6C4D4492" w14:textId="024A96F4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p21</w:t>
            </w:r>
          </w:p>
        </w:tc>
        <w:tc>
          <w:tcPr>
            <w:tcW w:w="1417" w:type="dxa"/>
            <w:vAlign w:val="center"/>
          </w:tcPr>
          <w:p w14:paraId="6B4C9397" w14:textId="028DC86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HDAC9-TWIST1</w:t>
            </w:r>
          </w:p>
        </w:tc>
        <w:tc>
          <w:tcPr>
            <w:tcW w:w="1365" w:type="dxa"/>
            <w:vAlign w:val="center"/>
          </w:tcPr>
          <w:p w14:paraId="73C7001D" w14:textId="144E3FB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89" w:type="dxa"/>
            <w:vAlign w:val="center"/>
          </w:tcPr>
          <w:p w14:paraId="345C46E8" w14:textId="18EEF23F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6" w:type="dxa"/>
            <w:vAlign w:val="center"/>
          </w:tcPr>
          <w:p w14:paraId="5318FB30" w14:textId="3A7B088A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LA</w:t>
            </w:r>
            <w:r w:rsidR="00CB2A2D"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6" w:type="dxa"/>
            <w:vAlign w:val="center"/>
          </w:tcPr>
          <w:p w14:paraId="0069302A" w14:textId="463D49FE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5E6978EC" w14:textId="384C76C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73" w:type="dxa"/>
            <w:vAlign w:val="center"/>
          </w:tcPr>
          <w:p w14:paraId="0F50E263" w14:textId="6874B003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5-1.26</w:t>
            </w:r>
          </w:p>
        </w:tc>
        <w:tc>
          <w:tcPr>
            <w:tcW w:w="926" w:type="dxa"/>
            <w:vAlign w:val="center"/>
          </w:tcPr>
          <w:p w14:paraId="2D099A00" w14:textId="5F91647D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65E-15</w:t>
            </w:r>
          </w:p>
        </w:tc>
        <w:tc>
          <w:tcPr>
            <w:tcW w:w="245" w:type="dxa"/>
            <w:vAlign w:val="center"/>
          </w:tcPr>
          <w:p w14:paraId="6465C804" w14:textId="77777777" w:rsidR="00C410AE" w:rsidRPr="00CA09B2" w:rsidRDefault="00C410AE" w:rsidP="002A13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vAlign w:val="center"/>
          </w:tcPr>
          <w:p w14:paraId="2FB72F60" w14:textId="67C903D9" w:rsidR="00C410AE" w:rsidRPr="00CA09B2" w:rsidRDefault="00C410AE" w:rsidP="002A139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107595</w:t>
            </w:r>
          </w:p>
        </w:tc>
        <w:tc>
          <w:tcPr>
            <w:tcW w:w="751" w:type="dxa"/>
            <w:vAlign w:val="center"/>
          </w:tcPr>
          <w:p w14:paraId="21A13B43" w14:textId="25A58003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50" w:type="dxa"/>
            <w:vAlign w:val="center"/>
          </w:tcPr>
          <w:p w14:paraId="416B3475" w14:textId="592CC74F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9-1.19</w:t>
            </w:r>
          </w:p>
        </w:tc>
        <w:tc>
          <w:tcPr>
            <w:tcW w:w="997" w:type="dxa"/>
            <w:vAlign w:val="center"/>
          </w:tcPr>
          <w:p w14:paraId="48C85268" w14:textId="25E701D6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64E-02</w:t>
            </w:r>
          </w:p>
        </w:tc>
      </w:tr>
      <w:tr w:rsidR="00D12E06" w:rsidRPr="00CA09B2" w14:paraId="6F359041" w14:textId="77777777" w:rsidTr="00EA1592">
        <w:tc>
          <w:tcPr>
            <w:tcW w:w="436" w:type="dxa"/>
          </w:tcPr>
          <w:p w14:paraId="65DA418C" w14:textId="74EBEECB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56" w:type="dxa"/>
          </w:tcPr>
          <w:p w14:paraId="011174C6" w14:textId="1A34D237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635634</w:t>
            </w:r>
          </w:p>
        </w:tc>
        <w:tc>
          <w:tcPr>
            <w:tcW w:w="1244" w:type="dxa"/>
            <w:vAlign w:val="center"/>
          </w:tcPr>
          <w:p w14:paraId="15B98C66" w14:textId="7771542E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q34</w:t>
            </w:r>
          </w:p>
        </w:tc>
        <w:tc>
          <w:tcPr>
            <w:tcW w:w="1417" w:type="dxa"/>
            <w:vAlign w:val="center"/>
          </w:tcPr>
          <w:p w14:paraId="0A4BEEF0" w14:textId="51B75E7F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ABO</w:t>
            </w:r>
          </w:p>
        </w:tc>
        <w:tc>
          <w:tcPr>
            <w:tcW w:w="1365" w:type="dxa"/>
            <w:vAlign w:val="center"/>
          </w:tcPr>
          <w:p w14:paraId="1E1A2FEA" w14:textId="02B11CA9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6DACE11C" w14:textId="5FA52FCC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76" w:type="dxa"/>
            <w:vAlign w:val="center"/>
          </w:tcPr>
          <w:p w14:paraId="1C44E11A" w14:textId="5F278BFD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197C704C" w14:textId="0B324274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679" w:type="dxa"/>
            <w:vAlign w:val="center"/>
          </w:tcPr>
          <w:p w14:paraId="55ECE2E2" w14:textId="222C11F1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73" w:type="dxa"/>
            <w:vAlign w:val="center"/>
          </w:tcPr>
          <w:p w14:paraId="7BC8D8AE" w14:textId="0FB90E10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11</w:t>
            </w:r>
          </w:p>
        </w:tc>
        <w:tc>
          <w:tcPr>
            <w:tcW w:w="926" w:type="dxa"/>
            <w:vAlign w:val="center"/>
          </w:tcPr>
          <w:p w14:paraId="632D9095" w14:textId="495D488A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9.18E-09</w:t>
            </w:r>
          </w:p>
        </w:tc>
        <w:tc>
          <w:tcPr>
            <w:tcW w:w="245" w:type="dxa"/>
          </w:tcPr>
          <w:p w14:paraId="66108A41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2394CF8F" w14:textId="1AB4AFF9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635634</w:t>
            </w:r>
          </w:p>
        </w:tc>
        <w:tc>
          <w:tcPr>
            <w:tcW w:w="751" w:type="dxa"/>
            <w:vAlign w:val="center"/>
          </w:tcPr>
          <w:p w14:paraId="1EEB62AA" w14:textId="77777777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4734D2B3" w14:textId="77777777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5083E6AE" w14:textId="20CFB522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NA</w:t>
            </w:r>
          </w:p>
        </w:tc>
      </w:tr>
      <w:tr w:rsidR="00D12E06" w:rsidRPr="00CA09B2" w14:paraId="3FFD56A5" w14:textId="77777777" w:rsidTr="00EA1592">
        <w:tc>
          <w:tcPr>
            <w:tcW w:w="436" w:type="dxa"/>
          </w:tcPr>
          <w:p w14:paraId="05DB5C4C" w14:textId="74F1BD79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56" w:type="dxa"/>
          </w:tcPr>
          <w:p w14:paraId="4B7071A0" w14:textId="78FEBA5F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005108</w:t>
            </w:r>
          </w:p>
        </w:tc>
        <w:tc>
          <w:tcPr>
            <w:tcW w:w="1244" w:type="dxa"/>
            <w:vAlign w:val="center"/>
          </w:tcPr>
          <w:p w14:paraId="33C3F2CC" w14:textId="5F40D29C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1q22</w:t>
            </w:r>
          </w:p>
        </w:tc>
        <w:tc>
          <w:tcPr>
            <w:tcW w:w="1417" w:type="dxa"/>
            <w:vAlign w:val="center"/>
          </w:tcPr>
          <w:p w14:paraId="7F46569F" w14:textId="54DC8D80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365" w:type="dxa"/>
            <w:vAlign w:val="center"/>
          </w:tcPr>
          <w:p w14:paraId="4875FBC9" w14:textId="2C2D57BE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714928C1" w14:textId="628BF19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6" w:type="dxa"/>
            <w:vAlign w:val="center"/>
          </w:tcPr>
          <w:p w14:paraId="1EAD730B" w14:textId="2DC0C27E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7F233B71" w14:textId="56F226ED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05AC6513" w14:textId="22CC330F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73" w:type="dxa"/>
            <w:vAlign w:val="center"/>
          </w:tcPr>
          <w:p w14:paraId="41AE49AB" w14:textId="0ECF7B94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5-1.11</w:t>
            </w:r>
          </w:p>
        </w:tc>
        <w:tc>
          <w:tcPr>
            <w:tcW w:w="926" w:type="dxa"/>
            <w:vAlign w:val="center"/>
          </w:tcPr>
          <w:p w14:paraId="564CEEB3" w14:textId="48C487ED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3.33E-08</w:t>
            </w:r>
          </w:p>
        </w:tc>
        <w:tc>
          <w:tcPr>
            <w:tcW w:w="245" w:type="dxa"/>
          </w:tcPr>
          <w:p w14:paraId="606E311A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E5E97BF" w14:textId="369F5A8D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2005108</w:t>
            </w:r>
          </w:p>
        </w:tc>
        <w:tc>
          <w:tcPr>
            <w:tcW w:w="751" w:type="dxa"/>
            <w:vAlign w:val="center"/>
          </w:tcPr>
          <w:p w14:paraId="0DF06A68" w14:textId="1A61A9B1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50" w:type="dxa"/>
            <w:vAlign w:val="center"/>
          </w:tcPr>
          <w:p w14:paraId="5B2EE089" w14:textId="2FB7B64E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2-1.28</w:t>
            </w:r>
          </w:p>
        </w:tc>
        <w:tc>
          <w:tcPr>
            <w:tcW w:w="997" w:type="dxa"/>
            <w:vAlign w:val="center"/>
          </w:tcPr>
          <w:p w14:paraId="3068CFEC" w14:textId="35D9A15C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37E-02</w:t>
            </w:r>
          </w:p>
        </w:tc>
      </w:tr>
      <w:tr w:rsidR="00D12E06" w:rsidRPr="00CA09B2" w14:paraId="53E883D9" w14:textId="77777777" w:rsidTr="00EA1592">
        <w:tc>
          <w:tcPr>
            <w:tcW w:w="436" w:type="dxa"/>
          </w:tcPr>
          <w:p w14:paraId="3D55A9D2" w14:textId="1A170FD3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56" w:type="dxa"/>
          </w:tcPr>
          <w:p w14:paraId="1A60C00C" w14:textId="01C6CC07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3184504</w:t>
            </w:r>
          </w:p>
        </w:tc>
        <w:tc>
          <w:tcPr>
            <w:tcW w:w="1244" w:type="dxa"/>
            <w:vAlign w:val="center"/>
          </w:tcPr>
          <w:p w14:paraId="0CB44F46" w14:textId="428DC8C3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2q24</w:t>
            </w:r>
          </w:p>
        </w:tc>
        <w:tc>
          <w:tcPr>
            <w:tcW w:w="1417" w:type="dxa"/>
            <w:vAlign w:val="center"/>
          </w:tcPr>
          <w:p w14:paraId="7C51EBC5" w14:textId="545BBEBA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SH2B3</w:t>
            </w:r>
          </w:p>
        </w:tc>
        <w:tc>
          <w:tcPr>
            <w:tcW w:w="1365" w:type="dxa"/>
            <w:vAlign w:val="center"/>
          </w:tcPr>
          <w:p w14:paraId="6DCEDF5F" w14:textId="5EB0C6E7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89" w:type="dxa"/>
            <w:vAlign w:val="center"/>
          </w:tcPr>
          <w:p w14:paraId="345C34A0" w14:textId="3ECB63E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76" w:type="dxa"/>
            <w:vAlign w:val="center"/>
          </w:tcPr>
          <w:p w14:paraId="505BB45E" w14:textId="1BC3B862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IS</w:t>
            </w:r>
          </w:p>
        </w:tc>
        <w:tc>
          <w:tcPr>
            <w:tcW w:w="866" w:type="dxa"/>
            <w:vAlign w:val="center"/>
          </w:tcPr>
          <w:p w14:paraId="6923569C" w14:textId="3E8554EE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0BBE7E0F" w14:textId="1C17F353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73" w:type="dxa"/>
            <w:vAlign w:val="center"/>
          </w:tcPr>
          <w:p w14:paraId="25F6C1B2" w14:textId="5DDE67D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-1.10</w:t>
            </w:r>
          </w:p>
        </w:tc>
        <w:tc>
          <w:tcPr>
            <w:tcW w:w="926" w:type="dxa"/>
            <w:vAlign w:val="center"/>
          </w:tcPr>
          <w:p w14:paraId="06717EA4" w14:textId="384318F2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17E-14</w:t>
            </w:r>
          </w:p>
        </w:tc>
        <w:tc>
          <w:tcPr>
            <w:tcW w:w="245" w:type="dxa"/>
          </w:tcPr>
          <w:p w14:paraId="4B141D2A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DAFA7F4" w14:textId="0120D455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3184504</w:t>
            </w:r>
          </w:p>
        </w:tc>
        <w:tc>
          <w:tcPr>
            <w:tcW w:w="751" w:type="dxa"/>
            <w:vAlign w:val="center"/>
          </w:tcPr>
          <w:p w14:paraId="36CB115C" w14:textId="637E813E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50" w:type="dxa"/>
            <w:vAlign w:val="center"/>
          </w:tcPr>
          <w:p w14:paraId="2765C878" w14:textId="0731027E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95-1.20</w:t>
            </w:r>
          </w:p>
        </w:tc>
        <w:tc>
          <w:tcPr>
            <w:tcW w:w="997" w:type="dxa"/>
            <w:vAlign w:val="center"/>
          </w:tcPr>
          <w:p w14:paraId="06C87977" w14:textId="7E3947FA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2.56E-01</w:t>
            </w:r>
          </w:p>
        </w:tc>
      </w:tr>
      <w:tr w:rsidR="00D12E06" w:rsidRPr="00CA09B2" w14:paraId="0422011E" w14:textId="77777777" w:rsidTr="00EA1592">
        <w:tc>
          <w:tcPr>
            <w:tcW w:w="436" w:type="dxa"/>
          </w:tcPr>
          <w:p w14:paraId="613ECF39" w14:textId="27918064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56" w:type="dxa"/>
          </w:tcPr>
          <w:p w14:paraId="41A0AAF4" w14:textId="13F7416A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932445</w:t>
            </w:r>
          </w:p>
        </w:tc>
        <w:tc>
          <w:tcPr>
            <w:tcW w:w="1244" w:type="dxa"/>
            <w:vAlign w:val="center"/>
          </w:tcPr>
          <w:p w14:paraId="4BCB2609" w14:textId="0F95451F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q22</w:t>
            </w:r>
          </w:p>
        </w:tc>
        <w:tc>
          <w:tcPr>
            <w:tcW w:w="1417" w:type="dxa"/>
            <w:vAlign w:val="center"/>
          </w:tcPr>
          <w:p w14:paraId="4B7F077A" w14:textId="6C895FEB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ZFHX3</w:t>
            </w:r>
          </w:p>
        </w:tc>
        <w:tc>
          <w:tcPr>
            <w:tcW w:w="1365" w:type="dxa"/>
            <w:vAlign w:val="center"/>
          </w:tcPr>
          <w:p w14:paraId="634EB5D9" w14:textId="6D31BA45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89" w:type="dxa"/>
            <w:vAlign w:val="center"/>
          </w:tcPr>
          <w:p w14:paraId="5DA34090" w14:textId="27C3EBA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vAlign w:val="center"/>
          </w:tcPr>
          <w:p w14:paraId="5AF0C261" w14:textId="1D03688E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866" w:type="dxa"/>
            <w:vAlign w:val="center"/>
          </w:tcPr>
          <w:p w14:paraId="615DFCEC" w14:textId="5E29C16C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6DBCC2F9" w14:textId="02EE2255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73" w:type="dxa"/>
            <w:vAlign w:val="center"/>
          </w:tcPr>
          <w:p w14:paraId="7D90B11B" w14:textId="04A7BF0B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15-1.25</w:t>
            </w:r>
          </w:p>
        </w:tc>
        <w:tc>
          <w:tcPr>
            <w:tcW w:w="926" w:type="dxa"/>
            <w:vAlign w:val="center"/>
          </w:tcPr>
          <w:p w14:paraId="32E75351" w14:textId="3258CA43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6.86E-18</w:t>
            </w:r>
          </w:p>
        </w:tc>
        <w:tc>
          <w:tcPr>
            <w:tcW w:w="245" w:type="dxa"/>
          </w:tcPr>
          <w:p w14:paraId="6F7423AA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5891769" w14:textId="13543ED4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932445</w:t>
            </w:r>
          </w:p>
        </w:tc>
        <w:tc>
          <w:tcPr>
            <w:tcW w:w="751" w:type="dxa"/>
            <w:vAlign w:val="center"/>
          </w:tcPr>
          <w:p w14:paraId="0753EB4B" w14:textId="21FB1516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50" w:type="dxa"/>
            <w:vAlign w:val="center"/>
          </w:tcPr>
          <w:p w14:paraId="39764F0C" w14:textId="3864A274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7-1.36</w:t>
            </w:r>
          </w:p>
        </w:tc>
        <w:tc>
          <w:tcPr>
            <w:tcW w:w="997" w:type="dxa"/>
            <w:vAlign w:val="center"/>
          </w:tcPr>
          <w:p w14:paraId="0AC35F0C" w14:textId="07B919D8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83E-03</w:t>
            </w:r>
          </w:p>
        </w:tc>
      </w:tr>
      <w:tr w:rsidR="00D12E06" w:rsidRPr="00CA09B2" w14:paraId="4D5765D1" w14:textId="77777777" w:rsidTr="00EA1592">
        <w:tc>
          <w:tcPr>
            <w:tcW w:w="436" w:type="dxa"/>
          </w:tcPr>
          <w:p w14:paraId="0F03C7E0" w14:textId="2CE9F3B2" w:rsidR="00C410AE" w:rsidRPr="00CA09B2" w:rsidRDefault="00C410AE" w:rsidP="00D12E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56" w:type="dxa"/>
          </w:tcPr>
          <w:p w14:paraId="1F178942" w14:textId="2636B54E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445022</w:t>
            </w:r>
          </w:p>
        </w:tc>
        <w:tc>
          <w:tcPr>
            <w:tcW w:w="1244" w:type="dxa"/>
            <w:vAlign w:val="center"/>
          </w:tcPr>
          <w:p w14:paraId="64F97B3F" w14:textId="1BD6294F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6q24</w:t>
            </w:r>
          </w:p>
        </w:tc>
        <w:tc>
          <w:tcPr>
            <w:tcW w:w="1417" w:type="dxa"/>
            <w:vAlign w:val="center"/>
          </w:tcPr>
          <w:p w14:paraId="51FA0AA9" w14:textId="01FB897B" w:rsidR="00C410AE" w:rsidRPr="00CA09B2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ZCCHC14</w:t>
            </w:r>
          </w:p>
        </w:tc>
        <w:tc>
          <w:tcPr>
            <w:tcW w:w="1365" w:type="dxa"/>
            <w:vAlign w:val="center"/>
          </w:tcPr>
          <w:p w14:paraId="0077C905" w14:textId="29D5D5A1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89" w:type="dxa"/>
            <w:vAlign w:val="center"/>
          </w:tcPr>
          <w:p w14:paraId="0E676D35" w14:textId="0B713FD6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76" w:type="dxa"/>
            <w:vAlign w:val="center"/>
          </w:tcPr>
          <w:p w14:paraId="30D53A10" w14:textId="12AA9DA8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S</w:t>
            </w:r>
          </w:p>
        </w:tc>
        <w:tc>
          <w:tcPr>
            <w:tcW w:w="866" w:type="dxa"/>
            <w:vAlign w:val="center"/>
          </w:tcPr>
          <w:p w14:paraId="7F213271" w14:textId="366EF040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679" w:type="dxa"/>
            <w:vAlign w:val="center"/>
          </w:tcPr>
          <w:p w14:paraId="37990B34" w14:textId="5903A642" w:rsidR="00C410AE" w:rsidRPr="00CA09B2" w:rsidRDefault="00C410AE" w:rsidP="00AD1F8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73" w:type="dxa"/>
            <w:vAlign w:val="center"/>
          </w:tcPr>
          <w:p w14:paraId="054FAC93" w14:textId="7C0E181A" w:rsidR="00C410AE" w:rsidRPr="00CA09B2" w:rsidRDefault="00C410AE" w:rsidP="00AD1F8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4-1.08</w:t>
            </w:r>
          </w:p>
        </w:tc>
        <w:tc>
          <w:tcPr>
            <w:tcW w:w="926" w:type="dxa"/>
            <w:vAlign w:val="center"/>
          </w:tcPr>
          <w:p w14:paraId="5C9C3F58" w14:textId="43BF8D63" w:rsidR="00C410AE" w:rsidRPr="00DE2563" w:rsidRDefault="00C410AE" w:rsidP="00AD1F84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05E-10</w:t>
            </w:r>
          </w:p>
        </w:tc>
        <w:tc>
          <w:tcPr>
            <w:tcW w:w="245" w:type="dxa"/>
          </w:tcPr>
          <w:p w14:paraId="7136F8CB" w14:textId="77777777" w:rsidR="00C410AE" w:rsidRPr="00CA09B2" w:rsidRDefault="00C410AE" w:rsidP="00C410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</w:tcPr>
          <w:p w14:paraId="64F37E2D" w14:textId="269FF731" w:rsidR="00C410AE" w:rsidRPr="00CA09B2" w:rsidRDefault="00C410AE" w:rsidP="00C410AE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s12445022</w:t>
            </w:r>
          </w:p>
        </w:tc>
        <w:tc>
          <w:tcPr>
            <w:tcW w:w="751" w:type="dxa"/>
            <w:vAlign w:val="center"/>
          </w:tcPr>
          <w:p w14:paraId="6C3C7D0E" w14:textId="61DADFAD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50" w:type="dxa"/>
            <w:vAlign w:val="center"/>
          </w:tcPr>
          <w:p w14:paraId="679673D3" w14:textId="24C3D7A0" w:rsidR="00C410AE" w:rsidRPr="00CA09B2" w:rsidRDefault="00C410AE" w:rsidP="00EA159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.02-1.15</w:t>
            </w:r>
          </w:p>
        </w:tc>
        <w:tc>
          <w:tcPr>
            <w:tcW w:w="997" w:type="dxa"/>
            <w:vAlign w:val="center"/>
          </w:tcPr>
          <w:p w14:paraId="11E65BAB" w14:textId="0833DE8F" w:rsidR="00C410AE" w:rsidRPr="00DE2563" w:rsidRDefault="00C410AE" w:rsidP="00EA1592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 w:val="16"/>
                <w:szCs w:val="16"/>
              </w:rPr>
              <w:t>1.19E-02</w:t>
            </w:r>
          </w:p>
        </w:tc>
      </w:tr>
    </w:tbl>
    <w:p w14:paraId="48839DA2" w14:textId="77777777" w:rsidR="00031425" w:rsidRPr="00CA09B2" w:rsidRDefault="00031425" w:rsidP="00A806D9">
      <w:pPr>
        <w:rPr>
          <w:rFonts w:ascii="Times New Roman" w:hAnsi="Times New Roman" w:cs="Times New Roman"/>
          <w:sz w:val="24"/>
          <w:szCs w:val="24"/>
        </w:rPr>
      </w:pPr>
    </w:p>
    <w:p w14:paraId="7A3DE546" w14:textId="0DD2583F" w:rsidR="002D0802" w:rsidRPr="00CA09B2" w:rsidRDefault="00A806D9" w:rsidP="007F20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9B2">
        <w:rPr>
          <w:rFonts w:ascii="Times New Roman" w:hAnsi="Times New Roman" w:cs="Times New Roman"/>
          <w:sz w:val="24"/>
          <w:szCs w:val="24"/>
        </w:rPr>
        <w:t xml:space="preserve">BBJ; </w:t>
      </w:r>
      <w:proofErr w:type="spellStart"/>
      <w:r w:rsidRPr="00CA09B2">
        <w:rPr>
          <w:rFonts w:ascii="Times New Roman" w:hAnsi="Times New Roman" w:cs="Times New Roman"/>
          <w:sz w:val="24"/>
          <w:szCs w:val="24"/>
        </w:rPr>
        <w:t>Bio</w:t>
      </w:r>
      <w:r w:rsidR="00031425" w:rsidRPr="00CA09B2">
        <w:rPr>
          <w:rFonts w:ascii="Times New Roman" w:hAnsi="Times New Roman" w:cs="Times New Roman"/>
          <w:sz w:val="24"/>
          <w:szCs w:val="24"/>
        </w:rPr>
        <w:t>B</w:t>
      </w:r>
      <w:r w:rsidRPr="00CA09B2">
        <w:rPr>
          <w:rFonts w:ascii="Times New Roman" w:hAnsi="Times New Roman" w:cs="Times New Roman"/>
          <w:sz w:val="24"/>
          <w:szCs w:val="24"/>
        </w:rPr>
        <w:t>ank</w:t>
      </w:r>
      <w:proofErr w:type="spellEnd"/>
      <w:r w:rsidRPr="00CA09B2">
        <w:rPr>
          <w:rFonts w:ascii="Times New Roman" w:hAnsi="Times New Roman" w:cs="Times New Roman"/>
          <w:sz w:val="24"/>
          <w:szCs w:val="24"/>
        </w:rPr>
        <w:t xml:space="preserve"> Japan, RAF; risk-allele frequency, AS; any stroke, AIS, any ischemic stroke, CE; </w:t>
      </w:r>
      <w:proofErr w:type="spellStart"/>
      <w:r w:rsidRPr="00CA09B2">
        <w:rPr>
          <w:rFonts w:ascii="Times New Roman" w:hAnsi="Times New Roman" w:cs="Times New Roman"/>
          <w:sz w:val="24"/>
          <w:szCs w:val="24"/>
        </w:rPr>
        <w:t>cardioembolis</w:t>
      </w:r>
      <w:r w:rsidR="00CB2A2D" w:rsidRPr="00CA09B2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CA09B2">
        <w:rPr>
          <w:rFonts w:ascii="Times New Roman" w:hAnsi="Times New Roman" w:cs="Times New Roman"/>
          <w:sz w:val="24"/>
          <w:szCs w:val="24"/>
        </w:rPr>
        <w:t>, LA</w:t>
      </w:r>
      <w:r w:rsidR="00CB2A2D" w:rsidRPr="00CA09B2">
        <w:rPr>
          <w:rFonts w:ascii="Times New Roman" w:hAnsi="Times New Roman" w:cs="Times New Roman"/>
          <w:sz w:val="24"/>
          <w:szCs w:val="24"/>
        </w:rPr>
        <w:t>A</w:t>
      </w:r>
      <w:r w:rsidRPr="00CA09B2">
        <w:rPr>
          <w:rFonts w:ascii="Times New Roman" w:hAnsi="Times New Roman" w:cs="Times New Roman"/>
          <w:sz w:val="24"/>
          <w:szCs w:val="24"/>
        </w:rPr>
        <w:t xml:space="preserve">; large artery </w:t>
      </w:r>
      <w:r w:rsidR="00CB2A2D" w:rsidRPr="00CA09B2">
        <w:rPr>
          <w:rFonts w:ascii="Times New Roman" w:hAnsi="Times New Roman" w:cs="Times New Roman"/>
          <w:sz w:val="24"/>
          <w:szCs w:val="24"/>
        </w:rPr>
        <w:t>atherosclerosis</w:t>
      </w:r>
      <w:r w:rsidRPr="00CA09B2">
        <w:rPr>
          <w:rFonts w:ascii="Times New Roman" w:hAnsi="Times New Roman" w:cs="Times New Roman"/>
          <w:sz w:val="24"/>
          <w:szCs w:val="24"/>
        </w:rPr>
        <w:t xml:space="preserve">, TRANS; </w:t>
      </w:r>
      <w:proofErr w:type="spellStart"/>
      <w:r w:rsidRPr="00CA09B2">
        <w:rPr>
          <w:rFonts w:ascii="Times New Roman" w:hAnsi="Times New Roman" w:cs="Times New Roman"/>
          <w:sz w:val="24"/>
          <w:szCs w:val="24"/>
        </w:rPr>
        <w:t>transancestral</w:t>
      </w:r>
      <w:proofErr w:type="spellEnd"/>
      <w:r w:rsidRPr="00CA09B2">
        <w:rPr>
          <w:rFonts w:ascii="Times New Roman" w:hAnsi="Times New Roman" w:cs="Times New Roman"/>
          <w:sz w:val="24"/>
          <w:szCs w:val="24"/>
        </w:rPr>
        <w:t xml:space="preserve"> meta-analysis, EUR; Europeans-only fixed-effects meta-analysis, ORs; odds ratios, CIs; confidence intervals.</w:t>
      </w:r>
    </w:p>
    <w:p w14:paraId="44D32DCA" w14:textId="77777777" w:rsidR="002D0802" w:rsidRPr="00CA09B2" w:rsidRDefault="002D0802">
      <w:pPr>
        <w:rPr>
          <w:rFonts w:ascii="Times New Roman" w:hAnsi="Times New Roman" w:cs="Times New Roman"/>
        </w:rPr>
      </w:pPr>
    </w:p>
    <w:p w14:paraId="2D4612FE" w14:textId="77777777" w:rsidR="006B4F30" w:rsidRPr="00CA09B2" w:rsidRDefault="006B4F30">
      <w:pPr>
        <w:widowControl/>
        <w:jc w:val="left"/>
        <w:rPr>
          <w:rFonts w:ascii="Times New Roman" w:hAnsi="Times New Roman" w:cs="Times New Roman"/>
        </w:rPr>
        <w:sectPr w:rsidR="006B4F30" w:rsidRPr="00CA09B2" w:rsidSect="00621133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7AA9E2B" w14:textId="0E1BAB25" w:rsidR="00664D8A" w:rsidRPr="00CA09B2" w:rsidRDefault="00260330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</w:t>
      </w:r>
      <w:r w:rsidR="00D20189"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64D8A" w:rsidRPr="00CA09B2">
        <w:rPr>
          <w:rFonts w:ascii="Times New Roman" w:hAnsi="Times New Roman" w:cs="Times New Roman"/>
          <w:b/>
          <w:sz w:val="24"/>
          <w:szCs w:val="24"/>
        </w:rPr>
        <w:t>Table 2.</w:t>
      </w:r>
      <w:r w:rsidR="00664D8A" w:rsidRPr="00CA09B2">
        <w:rPr>
          <w:rFonts w:ascii="Times New Roman" w:hAnsi="Times New Roman" w:cs="Times New Roman"/>
          <w:sz w:val="24"/>
          <w:szCs w:val="24"/>
        </w:rPr>
        <w:t xml:space="preserve"> Association between categories of genetic risk score (GRS) and baseline characteristics in the univariate analysis (n=19</w:t>
      </w:r>
      <w:r w:rsidR="009D7B2C">
        <w:rPr>
          <w:rFonts w:ascii="Times New Roman" w:hAnsi="Times New Roman" w:cs="Times New Roman" w:hint="eastAsia"/>
          <w:sz w:val="24"/>
          <w:szCs w:val="24"/>
        </w:rPr>
        <w:t>,</w:t>
      </w:r>
      <w:r w:rsidR="00664D8A" w:rsidRPr="00CA09B2">
        <w:rPr>
          <w:rFonts w:ascii="Times New Roman" w:hAnsi="Times New Roman" w:cs="Times New Roman"/>
          <w:sz w:val="24"/>
          <w:szCs w:val="24"/>
        </w:rPr>
        <w:t>702).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71"/>
        <w:gridCol w:w="1713"/>
        <w:gridCol w:w="1991"/>
        <w:gridCol w:w="1482"/>
        <w:gridCol w:w="1303"/>
      </w:tblGrid>
      <w:tr w:rsidR="00664D8A" w:rsidRPr="00CA09B2" w14:paraId="77149402" w14:textId="77777777" w:rsidTr="00A33440">
        <w:trPr>
          <w:trHeight w:val="495"/>
        </w:trPr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296A3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9BBD6" w14:textId="5903C6DA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Low GRS</w:t>
            </w:r>
          </w:p>
          <w:p w14:paraId="5707EBAA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(n=3,940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8BA50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Intermediate GRS</w:t>
            </w:r>
          </w:p>
          <w:p w14:paraId="2C407BEF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(n=11,823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F56BE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High GRS</w:t>
            </w:r>
          </w:p>
          <w:p w14:paraId="530F8579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(n=3,939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0539E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 w:rsidRPr="00CA09B2">
              <w:rPr>
                <w:rFonts w:ascii="Times New Roman" w:eastAsia="Yu Gothic" w:hAnsi="Times New Roman" w:cs="Times New Roman"/>
                <w:color w:val="000000"/>
              </w:rPr>
              <w:t xml:space="preserve"> value</w:t>
            </w:r>
          </w:p>
        </w:tc>
      </w:tr>
      <w:tr w:rsidR="00664D8A" w:rsidRPr="00CA09B2" w14:paraId="79083658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1918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Age, years-old; median (IQR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9E0A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71 (64-7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5A3E6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71 (64-7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8639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70 (63-</w:t>
            </w:r>
            <w:proofErr w:type="gramStart"/>
            <w:r w:rsidRPr="00CA09B2">
              <w:rPr>
                <w:rFonts w:ascii="Times New Roman" w:eastAsia="Yu Gothic" w:hAnsi="Times New Roman" w:cs="Times New Roman"/>
                <w:color w:val="000000"/>
              </w:rPr>
              <w:t>77)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001E" w14:textId="6E4E7C48" w:rsidR="00664D8A" w:rsidRPr="00DE2563" w:rsidRDefault="000A1EDC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002</w:t>
            </w:r>
          </w:p>
        </w:tc>
      </w:tr>
      <w:tr w:rsidR="00664D8A" w:rsidRPr="00CA09B2" w14:paraId="545A932D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9B7B1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Men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E688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61.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B218" w14:textId="6F788FF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63.4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0F86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64.2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4221" w14:textId="08DB5C25" w:rsidR="00664D8A" w:rsidRPr="00DE2563" w:rsidRDefault="000A1EDC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01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3</w:t>
            </w:r>
          </w:p>
        </w:tc>
      </w:tr>
      <w:tr w:rsidR="00664D8A" w:rsidRPr="00CA09B2" w14:paraId="5DC53189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CFF1D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Hypertension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C63E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35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EFAC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37.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6757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38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1D84" w14:textId="5C730C56" w:rsidR="00664D8A" w:rsidRPr="00DE2563" w:rsidRDefault="00FF7E10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05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</w:p>
        </w:tc>
      </w:tr>
      <w:tr w:rsidR="00664D8A" w:rsidRPr="00CA09B2" w14:paraId="4EE8042C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33C7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Dyslipidemia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3F6C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18.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ADBE4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17.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8283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18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9668" w14:textId="3FE189B7" w:rsidR="00664D8A" w:rsidRPr="00DE2563" w:rsidRDefault="00FF7E10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34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4</w:t>
            </w:r>
          </w:p>
        </w:tc>
      </w:tr>
      <w:tr w:rsidR="00664D8A" w:rsidRPr="00CA09B2" w14:paraId="308B5B44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4F782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Diabetes mellitus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02CE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16.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064BD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15.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8094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1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600B" w14:textId="536C6511" w:rsidR="00664D8A" w:rsidRPr="00DE2563" w:rsidRDefault="00FF7E10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0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5</w:t>
            </w:r>
            <w:r w:rsidR="00743D68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6</w:t>
            </w:r>
          </w:p>
        </w:tc>
      </w:tr>
      <w:tr w:rsidR="00664D8A" w:rsidRPr="00CA09B2" w14:paraId="25897AB9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0E4D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Atrial fibrillation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68E91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2.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2E69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4.4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54E7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gramStart"/>
            <w:r w:rsidRPr="00CA09B2">
              <w:rPr>
                <w:rFonts w:ascii="Times New Roman" w:eastAsia="Yu Gothic" w:hAnsi="Times New Roman" w:cs="Times New Roman"/>
                <w:color w:val="000000"/>
              </w:rPr>
              <w:t>6.0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vertAlign w:val="superscript"/>
              </w:rPr>
              <w:t>a,b</w:t>
            </w:r>
            <w:proofErr w:type="gram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E4D4" w14:textId="006E0F3A" w:rsidR="00664D8A" w:rsidRPr="00DE2563" w:rsidRDefault="00664D8A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&lt;</w:t>
            </w:r>
            <w:r w:rsidR="00FF7E10"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001</w:t>
            </w:r>
          </w:p>
        </w:tc>
      </w:tr>
      <w:tr w:rsidR="00664D8A" w:rsidRPr="00CA09B2" w14:paraId="1D2169BE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5DFA7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Congestive heart failure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D857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2.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772B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2.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8650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6ECC" w14:textId="585972B3" w:rsidR="00664D8A" w:rsidRPr="00DE2563" w:rsidRDefault="00FF7E10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4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28</w:t>
            </w:r>
          </w:p>
        </w:tc>
      </w:tr>
      <w:tr w:rsidR="00664D8A" w:rsidRPr="00CA09B2" w14:paraId="6204C5D6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6B93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Myocardial infarction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C02A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4.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FC53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4.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D9BE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5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FC7B" w14:textId="510B59C0" w:rsidR="00664D8A" w:rsidRPr="00DE2563" w:rsidRDefault="00FF7E10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43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4</w:t>
            </w:r>
          </w:p>
        </w:tc>
      </w:tr>
      <w:tr w:rsidR="00664D8A" w:rsidRPr="00CA09B2" w14:paraId="23FFDB43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83B2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Chronic kidney failure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4584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2.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2AA8C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2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5B5A4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1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4D4A" w14:textId="1E5EFF74" w:rsidR="00664D8A" w:rsidRPr="00DE2563" w:rsidRDefault="00FB1AC2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29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4</w:t>
            </w:r>
          </w:p>
        </w:tc>
      </w:tr>
      <w:tr w:rsidR="00664D8A" w:rsidRPr="00CA09B2" w14:paraId="2C2F4D81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68D7" w14:textId="151CDB2D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 xml:space="preserve">Previous </w:t>
            </w:r>
            <w:proofErr w:type="spellStart"/>
            <w:r w:rsidRPr="00CA09B2">
              <w:rPr>
                <w:rFonts w:ascii="Times New Roman" w:eastAsia="Yu Gothic" w:hAnsi="Times New Roman" w:cs="Times New Roman"/>
                <w:color w:val="000000"/>
              </w:rPr>
              <w:t>isch</w:t>
            </w:r>
            <w:r w:rsidR="00FB1AC2"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 w:rsidRPr="00CA09B2">
              <w:rPr>
                <w:rFonts w:ascii="Times New Roman" w:eastAsia="Yu Gothic" w:hAnsi="Times New Roman" w:cs="Times New Roman"/>
                <w:color w:val="000000"/>
              </w:rPr>
              <w:t>emic</w:t>
            </w:r>
            <w:proofErr w:type="spellEnd"/>
            <w:r w:rsidRPr="00CA09B2">
              <w:rPr>
                <w:rFonts w:ascii="Times New Roman" w:eastAsia="Yu Gothic" w:hAnsi="Times New Roman" w:cs="Times New Roman"/>
                <w:color w:val="000000"/>
              </w:rPr>
              <w:t xml:space="preserve"> stroke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CF3A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44.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DD14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43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92F84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43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C054" w14:textId="2CFCFE0A" w:rsidR="00664D8A" w:rsidRPr="00DE2563" w:rsidRDefault="00FB1AC2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34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2</w:t>
            </w:r>
          </w:p>
        </w:tc>
      </w:tr>
      <w:tr w:rsidR="00664D8A" w:rsidRPr="00CA09B2" w14:paraId="7D87AD37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126D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Smoking, %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9ACA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52.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2441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53.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A889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53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37DB" w14:textId="391A3485" w:rsidR="00664D8A" w:rsidRPr="00DE2563" w:rsidRDefault="00FB1AC2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3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87</w:t>
            </w:r>
          </w:p>
        </w:tc>
      </w:tr>
      <w:tr w:rsidR="00664D8A" w:rsidRPr="00CA09B2" w14:paraId="7345B289" w14:textId="77777777" w:rsidTr="007E3E5A">
        <w:trPr>
          <w:trHeight w:val="375"/>
        </w:trPr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D13F6" w14:textId="77777777" w:rsidR="00664D8A" w:rsidRPr="00CA09B2" w:rsidRDefault="00664D8A" w:rsidP="00FB1AC2">
            <w:pPr>
              <w:jc w:val="left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Alcohol, %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39D4E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50.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6AA7B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51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6EECD" w14:textId="77777777" w:rsidR="00664D8A" w:rsidRPr="00CA09B2" w:rsidRDefault="00664D8A" w:rsidP="007E3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</w:rPr>
              <w:t>51.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3F833" w14:textId="24ACD2B9" w:rsidR="00664D8A" w:rsidRPr="00DE2563" w:rsidRDefault="00FB1AC2" w:rsidP="007E3E5A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1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</w:rPr>
              <w:t>85</w:t>
            </w:r>
          </w:p>
        </w:tc>
      </w:tr>
    </w:tbl>
    <w:p w14:paraId="53DF3531" w14:textId="77777777" w:rsidR="00664D8A" w:rsidRPr="00CA09B2" w:rsidRDefault="00664D8A" w:rsidP="00664D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0889B8" w14:textId="44C0D301" w:rsidR="00664D8A" w:rsidRPr="00CA09B2" w:rsidRDefault="006E473E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RS; gen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ic risk score, Low (bottom 20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, Intermediate (20-80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, High (top 20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</w:t>
      </w:r>
      <w:r w:rsidR="00664D8A" w:rsidRPr="00CA09B2">
        <w:rPr>
          <w:rFonts w:ascii="Times New Roman" w:hAnsi="Times New Roman" w:cs="Times New Roman"/>
          <w:sz w:val="24"/>
          <w:szCs w:val="24"/>
        </w:rPr>
        <w:t>, IQR; interquartile</w:t>
      </w:r>
    </w:p>
    <w:p w14:paraId="2398276B" w14:textId="5EC5E774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9B2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CA09B2">
        <w:rPr>
          <w:rFonts w:ascii="Times New Roman" w:hAnsi="Times New Roman" w:cs="Times New Roman"/>
          <w:sz w:val="24"/>
          <w:szCs w:val="24"/>
        </w:rPr>
        <w:t xml:space="preserve"> </w:t>
      </w:r>
      <w:r w:rsidRPr="00CA09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43D68" w:rsidRPr="00CA09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43D68" w:rsidRPr="00CA09B2">
        <w:rPr>
          <w:rFonts w:ascii="Times New Roman" w:hAnsi="Times New Roman" w:cs="Times New Roman"/>
          <w:sz w:val="24"/>
          <w:szCs w:val="24"/>
        </w:rPr>
        <w:t>value</w:t>
      </w:r>
      <w:r w:rsidRPr="00CA09B2">
        <w:rPr>
          <w:rFonts w:ascii="Times New Roman" w:hAnsi="Times New Roman" w:cs="Times New Roman"/>
          <w:sz w:val="24"/>
          <w:szCs w:val="24"/>
        </w:rPr>
        <w:t>&lt;.05 compared to Low GRS</w:t>
      </w:r>
    </w:p>
    <w:p w14:paraId="1F2D09F7" w14:textId="5C37ABC7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9B2">
        <w:rPr>
          <w:rFonts w:ascii="Times New Roman" w:hAnsi="Times New Roman" w:cs="Times New Roman"/>
          <w:b/>
          <w:bCs/>
          <w:sz w:val="24"/>
          <w:szCs w:val="24"/>
        </w:rPr>
        <w:t>b:</w:t>
      </w:r>
      <w:r w:rsidRPr="00CA09B2">
        <w:rPr>
          <w:rFonts w:ascii="Times New Roman" w:hAnsi="Times New Roman" w:cs="Times New Roman"/>
          <w:sz w:val="24"/>
          <w:szCs w:val="24"/>
        </w:rPr>
        <w:t xml:space="preserve"> </w:t>
      </w:r>
      <w:r w:rsidRPr="00CA09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43D68" w:rsidRPr="00CA09B2">
        <w:rPr>
          <w:rFonts w:ascii="Times New Roman" w:hAnsi="Times New Roman" w:cs="Times New Roman"/>
          <w:sz w:val="24"/>
          <w:szCs w:val="24"/>
        </w:rPr>
        <w:t xml:space="preserve"> value</w:t>
      </w:r>
      <w:r w:rsidRPr="00CA09B2">
        <w:rPr>
          <w:rFonts w:ascii="Times New Roman" w:hAnsi="Times New Roman" w:cs="Times New Roman"/>
          <w:sz w:val="24"/>
          <w:szCs w:val="24"/>
        </w:rPr>
        <w:t>&lt;.05 compared to Intermediate GRS</w:t>
      </w:r>
    </w:p>
    <w:p w14:paraId="1DE41742" w14:textId="77777777" w:rsidR="00664D8A" w:rsidRPr="00CA09B2" w:rsidRDefault="00664D8A" w:rsidP="00664D8A">
      <w:pPr>
        <w:rPr>
          <w:rFonts w:ascii="Times New Roman" w:hAnsi="Times New Roman" w:cs="Times New Roman"/>
          <w:sz w:val="24"/>
          <w:szCs w:val="24"/>
        </w:rPr>
      </w:pPr>
    </w:p>
    <w:p w14:paraId="525D003D" w14:textId="77777777" w:rsidR="00664D8A" w:rsidRPr="00CA09B2" w:rsidRDefault="00664D8A" w:rsidP="00664D8A">
      <w:pPr>
        <w:rPr>
          <w:rFonts w:ascii="Times New Roman" w:hAnsi="Times New Roman" w:cs="Times New Roman"/>
          <w:sz w:val="24"/>
          <w:szCs w:val="24"/>
        </w:rPr>
      </w:pPr>
    </w:p>
    <w:p w14:paraId="54DF0604" w14:textId="77777777" w:rsidR="00664D8A" w:rsidRPr="00CA09B2" w:rsidRDefault="00664D8A" w:rsidP="00664D8A">
      <w:pPr>
        <w:rPr>
          <w:rFonts w:ascii="Times New Roman" w:hAnsi="Times New Roman" w:cs="Times New Roman"/>
          <w:sz w:val="24"/>
          <w:szCs w:val="24"/>
        </w:rPr>
      </w:pPr>
    </w:p>
    <w:p w14:paraId="0AF6A9D6" w14:textId="77777777" w:rsidR="00664D8A" w:rsidRPr="00CA09B2" w:rsidRDefault="00664D8A" w:rsidP="00664D8A">
      <w:pPr>
        <w:rPr>
          <w:rFonts w:ascii="Times New Roman" w:hAnsi="Times New Roman" w:cs="Times New Roman"/>
          <w:sz w:val="24"/>
          <w:szCs w:val="24"/>
        </w:rPr>
        <w:sectPr w:rsidR="00664D8A" w:rsidRPr="00CA09B2" w:rsidSect="00621133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3DE3D2D" w14:textId="0C2697DE" w:rsidR="00664D8A" w:rsidRPr="00CA09B2" w:rsidRDefault="00260330" w:rsidP="00664D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</w:t>
      </w:r>
      <w:r w:rsidR="00D20189"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64D8A" w:rsidRPr="00CA09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432A5" w:rsidRPr="00CA09B2">
        <w:rPr>
          <w:rFonts w:ascii="Times New Roman" w:hAnsi="Times New Roman" w:cs="Times New Roman"/>
          <w:b/>
          <w:sz w:val="24"/>
          <w:szCs w:val="24"/>
        </w:rPr>
        <w:t>3</w:t>
      </w:r>
      <w:r w:rsidR="00664D8A" w:rsidRPr="00CA09B2">
        <w:rPr>
          <w:rFonts w:ascii="Times New Roman" w:hAnsi="Times New Roman" w:cs="Times New Roman"/>
          <w:b/>
          <w:sz w:val="24"/>
          <w:szCs w:val="24"/>
        </w:rPr>
        <w:t>.</w:t>
      </w:r>
      <w:r w:rsidR="00664D8A" w:rsidRPr="00CA09B2">
        <w:rPr>
          <w:rFonts w:ascii="Times New Roman" w:hAnsi="Times New Roman" w:cs="Times New Roman"/>
          <w:sz w:val="24"/>
          <w:szCs w:val="24"/>
        </w:rPr>
        <w:t xml:space="preserve"> Association between categories of genetic risk score (GRS) and the prevalence of stroke subtype in the univariate analysis (n=6608). </w:t>
      </w:r>
      <w:r w:rsidR="00664D8A" w:rsidRPr="00CA09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923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8"/>
        <w:gridCol w:w="1984"/>
        <w:gridCol w:w="1276"/>
        <w:gridCol w:w="992"/>
      </w:tblGrid>
      <w:tr w:rsidR="00664D8A" w:rsidRPr="00CA09B2" w14:paraId="78052F32" w14:textId="77777777" w:rsidTr="006F5C3C">
        <w:trPr>
          <w:trHeight w:val="37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DB74B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DB12F" w14:textId="23C0A7FD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Low </w:t>
            </w:r>
            <w:r w:rsidR="00C72735"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G</w:t>
            </w: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RS (n=1,32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31225" w14:textId="0165F7E1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Intermediate </w:t>
            </w:r>
            <w:r w:rsidR="00C72735"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G</w:t>
            </w: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RS (n=3,96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BE684" w14:textId="07F600E4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High </w:t>
            </w:r>
            <w:r w:rsidR="00C72735"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G</w:t>
            </w: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RS (n=1,3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71DF5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i/>
                <w:iCs/>
                <w:color w:val="000000"/>
                <w:szCs w:val="21"/>
              </w:rPr>
              <w:t>P</w:t>
            </w: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BF0F35">
              <w:rPr>
                <w:rFonts w:ascii="Times New Roman" w:eastAsia="Yu Gothic" w:hAnsi="Times New Roman" w:cs="Times New Roman"/>
                <w:color w:val="000000"/>
                <w:szCs w:val="21"/>
              </w:rPr>
              <w:t>value</w:t>
            </w:r>
          </w:p>
        </w:tc>
      </w:tr>
      <w:tr w:rsidR="00664D8A" w:rsidRPr="00CA09B2" w14:paraId="269121EF" w14:textId="77777777" w:rsidTr="006F5C3C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08048" w14:textId="77777777" w:rsidR="00664D8A" w:rsidRPr="00CA09B2" w:rsidRDefault="00664D8A" w:rsidP="00A33440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Stroke sub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63262" w14:textId="77777777" w:rsidR="00664D8A" w:rsidRPr="00CA09B2" w:rsidRDefault="00664D8A" w:rsidP="00A33440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7A68E" w14:textId="77777777" w:rsidR="00664D8A" w:rsidRPr="00CA09B2" w:rsidRDefault="00664D8A" w:rsidP="00A3344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D5DF7" w14:textId="77777777" w:rsidR="00664D8A" w:rsidRPr="00CA09B2" w:rsidRDefault="00664D8A" w:rsidP="00A3344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AB867" w14:textId="77777777" w:rsidR="00664D8A" w:rsidRPr="00CA09B2" w:rsidRDefault="00664D8A" w:rsidP="00A3344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64D8A" w:rsidRPr="00CA09B2" w14:paraId="0E09A916" w14:textId="77777777" w:rsidTr="006F5C3C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CF917C" w14:textId="77777777" w:rsidR="00664D8A" w:rsidRPr="00CA09B2" w:rsidRDefault="00664D8A" w:rsidP="00A33440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Cardioembolism</w:t>
            </w:r>
            <w:proofErr w:type="spellEnd"/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(n=752)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D1CB6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343B8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vertAlign w:val="superscript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11.8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1995E7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vertAlign w:val="superscript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12.7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89144" w14:textId="0F0AD1B1" w:rsidR="00664D8A" w:rsidRPr="00DE2563" w:rsidRDefault="0006790B" w:rsidP="00A33440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Cs w:val="21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Cs w:val="21"/>
              </w:rPr>
              <w:t>0.0</w:t>
            </w:r>
            <w:r w:rsidR="007535AD"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Cs w:val="21"/>
              </w:rPr>
              <w:t>05</w:t>
            </w:r>
          </w:p>
        </w:tc>
      </w:tr>
      <w:tr w:rsidR="00664D8A" w:rsidRPr="00CA09B2" w14:paraId="44791E03" w14:textId="77777777" w:rsidTr="006F5C3C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85A21" w14:textId="77777777" w:rsidR="00664D8A" w:rsidRPr="00CA09B2" w:rsidRDefault="00664D8A" w:rsidP="00A33440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Large artery atherosclerosis (n=1,276)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6731E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F22F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9B5F6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83BF" w14:textId="014F07AC" w:rsidR="00664D8A" w:rsidRPr="00DE2563" w:rsidRDefault="007535AD" w:rsidP="00A33440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Cs w:val="21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Cs w:val="21"/>
              </w:rPr>
              <w:t>0</w:t>
            </w:r>
            <w:r w:rsidR="00664D8A" w:rsidRPr="00DE2563">
              <w:rPr>
                <w:rFonts w:ascii="Times New Roman" w:eastAsia="Yu Gothic" w:hAnsi="Times New Roman" w:cs="Times New Roman"/>
                <w:i/>
                <w:iCs/>
                <w:color w:val="000000"/>
                <w:szCs w:val="21"/>
              </w:rPr>
              <w:t>2</w:t>
            </w: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Cs w:val="21"/>
              </w:rPr>
              <w:t>86</w:t>
            </w:r>
          </w:p>
        </w:tc>
      </w:tr>
      <w:tr w:rsidR="00664D8A" w:rsidRPr="00CA09B2" w14:paraId="13262789" w14:textId="77777777" w:rsidTr="006F5C3C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13B05" w14:textId="77777777" w:rsidR="00664D8A" w:rsidRPr="00CA09B2" w:rsidRDefault="00664D8A" w:rsidP="00A33440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Small vessel occlusion (n=3,657)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2182A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57.8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5EC16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56.2</w:t>
            </w:r>
            <w:r w:rsidRPr="00CA09B2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EBFF7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5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773481" w14:textId="3E503CE4" w:rsidR="00664D8A" w:rsidRPr="00DE2563" w:rsidRDefault="007535AD" w:rsidP="00A33440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Cs w:val="21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Cs w:val="21"/>
              </w:rPr>
              <w:t>0.034</w:t>
            </w:r>
          </w:p>
        </w:tc>
      </w:tr>
      <w:tr w:rsidR="00664D8A" w:rsidRPr="00CA09B2" w14:paraId="49C9C6C3" w14:textId="77777777" w:rsidTr="006F5C3C">
        <w:trPr>
          <w:trHeight w:val="37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C7711C" w14:textId="77777777" w:rsidR="00664D8A" w:rsidRPr="00CA09B2" w:rsidRDefault="00664D8A" w:rsidP="00A33440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Others/Undetermined (n=893), 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4B1DCF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C3517C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19E03B" w14:textId="77777777" w:rsidR="00664D8A" w:rsidRPr="00CA09B2" w:rsidRDefault="00664D8A" w:rsidP="00A33440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CA09B2">
              <w:rPr>
                <w:rFonts w:ascii="Times New Roman" w:eastAsia="Yu Gothic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BC1DA3" w14:textId="5312630A" w:rsidR="00664D8A" w:rsidRPr="00DE2563" w:rsidRDefault="007535AD" w:rsidP="00A33440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Cs w:val="21"/>
              </w:rPr>
            </w:pPr>
            <w:r w:rsidRPr="00DE2563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Cs w:val="21"/>
              </w:rPr>
              <w:t>0.458</w:t>
            </w:r>
          </w:p>
        </w:tc>
      </w:tr>
    </w:tbl>
    <w:p w14:paraId="5CDB0ACB" w14:textId="77777777" w:rsidR="00664D8A" w:rsidRPr="00CA09B2" w:rsidRDefault="00664D8A" w:rsidP="00664D8A">
      <w:pPr>
        <w:rPr>
          <w:rFonts w:ascii="Times New Roman" w:hAnsi="Times New Roman" w:cs="Times New Roman"/>
          <w:sz w:val="24"/>
          <w:szCs w:val="24"/>
        </w:rPr>
      </w:pPr>
    </w:p>
    <w:p w14:paraId="5A39F36C" w14:textId="7ADA413B" w:rsidR="00664D8A" w:rsidRPr="00CA09B2" w:rsidRDefault="006F5C3C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S; 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r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>ic risk score, Low (bottom 20</w:t>
      </w:r>
      <w:r w:rsidR="00934CEF" w:rsidRPr="00CA09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 tertile), Intermediate (20-80</w:t>
      </w:r>
      <w:r w:rsidR="00934CEF" w:rsidRPr="00CA09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 tertile), High (top 20</w:t>
      </w:r>
      <w:r w:rsidR="00934CEF" w:rsidRPr="00CA09B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664D8A" w:rsidRPr="00CA09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 tertile)</w:t>
      </w:r>
      <w:r w:rsidR="00664D8A" w:rsidRPr="00CA09B2">
        <w:rPr>
          <w:rFonts w:ascii="Times New Roman" w:hAnsi="Times New Roman" w:cs="Times New Roman"/>
          <w:sz w:val="24"/>
          <w:szCs w:val="24"/>
        </w:rPr>
        <w:t>.</w:t>
      </w:r>
    </w:p>
    <w:p w14:paraId="7C3C62BA" w14:textId="42A4784A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9B2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CA09B2">
        <w:rPr>
          <w:rFonts w:ascii="Times New Roman" w:hAnsi="Times New Roman" w:cs="Times New Roman"/>
          <w:sz w:val="24"/>
          <w:szCs w:val="24"/>
        </w:rPr>
        <w:t xml:space="preserve"> </w:t>
      </w:r>
      <w:r w:rsidRPr="00DE25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34CEF" w:rsidRPr="00DE2563">
        <w:rPr>
          <w:rFonts w:ascii="Times New Roman" w:hAnsi="Times New Roman" w:cs="Times New Roman"/>
          <w:i/>
          <w:iCs/>
          <w:sz w:val="24"/>
          <w:szCs w:val="24"/>
        </w:rPr>
        <w:t xml:space="preserve"> value</w:t>
      </w:r>
      <w:r w:rsidRPr="00DE2563">
        <w:rPr>
          <w:rFonts w:ascii="Times New Roman" w:hAnsi="Times New Roman" w:cs="Times New Roman"/>
          <w:i/>
          <w:iCs/>
          <w:sz w:val="24"/>
          <w:szCs w:val="24"/>
        </w:rPr>
        <w:t>&lt;</w:t>
      </w:r>
      <w:r w:rsidR="00934CEF" w:rsidRPr="00DE25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2563">
        <w:rPr>
          <w:rFonts w:ascii="Times New Roman" w:hAnsi="Times New Roman" w:cs="Times New Roman" w:hint="eastAsia"/>
          <w:i/>
          <w:iCs/>
          <w:sz w:val="24"/>
          <w:szCs w:val="24"/>
        </w:rPr>
        <w:t>0</w:t>
      </w:r>
      <w:r w:rsidRPr="00DE2563">
        <w:rPr>
          <w:rFonts w:ascii="Times New Roman" w:hAnsi="Times New Roman" w:cs="Times New Roman"/>
          <w:i/>
          <w:iCs/>
          <w:sz w:val="24"/>
          <w:szCs w:val="24"/>
        </w:rPr>
        <w:t>.05</w:t>
      </w:r>
      <w:r w:rsidRPr="00CA09B2">
        <w:rPr>
          <w:rFonts w:ascii="Times New Roman" w:hAnsi="Times New Roman" w:cs="Times New Roman"/>
          <w:sz w:val="24"/>
          <w:szCs w:val="24"/>
        </w:rPr>
        <w:t xml:space="preserve"> compared to Low GRS</w:t>
      </w:r>
    </w:p>
    <w:p w14:paraId="33A47A60" w14:textId="3AA781AE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9B2">
        <w:rPr>
          <w:rFonts w:ascii="Times New Roman" w:hAnsi="Times New Roman" w:cs="Times New Roman"/>
          <w:b/>
          <w:bCs/>
          <w:sz w:val="24"/>
          <w:szCs w:val="24"/>
        </w:rPr>
        <w:t>b:</w:t>
      </w:r>
      <w:r w:rsidRPr="00CA09B2">
        <w:rPr>
          <w:rFonts w:ascii="Times New Roman" w:hAnsi="Times New Roman" w:cs="Times New Roman"/>
          <w:sz w:val="24"/>
          <w:szCs w:val="24"/>
        </w:rPr>
        <w:t xml:space="preserve"> </w:t>
      </w:r>
      <w:r w:rsidRPr="00DE25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34CEF" w:rsidRPr="00DE2563">
        <w:rPr>
          <w:rFonts w:ascii="Times New Roman" w:hAnsi="Times New Roman" w:cs="Times New Roman"/>
          <w:i/>
          <w:iCs/>
          <w:sz w:val="24"/>
          <w:szCs w:val="24"/>
        </w:rPr>
        <w:t xml:space="preserve"> value</w:t>
      </w:r>
      <w:r w:rsidRPr="00DE2563">
        <w:rPr>
          <w:rFonts w:ascii="Times New Roman" w:hAnsi="Times New Roman" w:cs="Times New Roman"/>
          <w:i/>
          <w:iCs/>
          <w:sz w:val="24"/>
          <w:szCs w:val="24"/>
        </w:rPr>
        <w:t>&lt;</w:t>
      </w:r>
      <w:r w:rsidR="00934CEF" w:rsidRPr="00DE25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2563" w:rsidRPr="00DE2563">
        <w:rPr>
          <w:rFonts w:ascii="Times New Roman" w:hAnsi="Times New Roman" w:cs="Times New Roman" w:hint="eastAsia"/>
          <w:i/>
          <w:iCs/>
          <w:sz w:val="24"/>
          <w:szCs w:val="24"/>
        </w:rPr>
        <w:t>0</w:t>
      </w:r>
      <w:r w:rsidRPr="00DE2563">
        <w:rPr>
          <w:rFonts w:ascii="Times New Roman" w:hAnsi="Times New Roman" w:cs="Times New Roman"/>
          <w:i/>
          <w:iCs/>
          <w:sz w:val="24"/>
          <w:szCs w:val="24"/>
        </w:rPr>
        <w:t xml:space="preserve">.05 </w:t>
      </w:r>
      <w:r w:rsidRPr="00CA09B2">
        <w:rPr>
          <w:rFonts w:ascii="Times New Roman" w:hAnsi="Times New Roman" w:cs="Times New Roman"/>
          <w:sz w:val="24"/>
          <w:szCs w:val="24"/>
        </w:rPr>
        <w:t>compared to High GRS</w:t>
      </w:r>
    </w:p>
    <w:p w14:paraId="47F771A4" w14:textId="77777777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CF8654" w14:textId="77777777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6137FC" w14:textId="77777777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AD6E93" w14:textId="77777777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77E7CD" w14:textId="77777777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047A9D" w14:textId="77777777" w:rsidR="00664D8A" w:rsidRPr="00CA09B2" w:rsidRDefault="00664D8A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45D3F3" w14:textId="77777777" w:rsidR="008C7517" w:rsidRPr="00CA09B2" w:rsidRDefault="008C7517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4B834A" w14:textId="77777777" w:rsidR="008C7517" w:rsidRPr="00CA09B2" w:rsidRDefault="008C7517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B53ECD" w14:textId="77777777" w:rsidR="008C7517" w:rsidRPr="00CA09B2" w:rsidRDefault="008C7517" w:rsidP="00664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4E4E99" w14:textId="4FB069D2" w:rsidR="008C7517" w:rsidRDefault="008C7517" w:rsidP="009D33B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ECD320" w14:textId="246B504C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</w:t>
      </w:r>
      <w:r w:rsidR="00280B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GASTROKE 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enetic risk score (GRS) and comorbidities by multivariate logistic analysis</w:t>
      </w:r>
      <w:r w:rsidR="009D7B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=19,702)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56C14F0" w14:textId="77777777" w:rsidR="00561504" w:rsidRPr="009D1DDA" w:rsidRDefault="00561504" w:rsidP="005615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1DDA">
        <w:rPr>
          <w:rFonts w:ascii="Times New Roman" w:hAnsi="Times New Roman" w:cs="Times New Roman"/>
        </w:rPr>
        <w:fldChar w:fldCharType="begin"/>
      </w:r>
      <w:r w:rsidRPr="009D1DDA">
        <w:rPr>
          <w:rFonts w:ascii="Times New Roman" w:hAnsi="Times New Roman" w:cs="Times New Roman"/>
        </w:rPr>
        <w:instrText xml:space="preserve"> LINK Excel.Sheet.12 "https://d.docs.live.net/e9c52937ac6670f2/</w:instrText>
      </w:r>
      <w:r w:rsidRPr="009D1DDA">
        <w:rPr>
          <w:rFonts w:ascii="Times New Roman" w:hAnsi="Times New Roman" w:cs="Times New Roman"/>
        </w:rPr>
        <w:instrText>デスクトップ</w:instrText>
      </w:r>
      <w:r w:rsidRPr="009D1DDA">
        <w:rPr>
          <w:rFonts w:ascii="Times New Roman" w:hAnsi="Times New Roman" w:cs="Times New Roman"/>
        </w:rPr>
        <w:instrText>/BBJ</w:instrText>
      </w:r>
      <w:r w:rsidRPr="009D1DDA">
        <w:rPr>
          <w:rFonts w:ascii="Times New Roman" w:hAnsi="Times New Roman" w:cs="Times New Roman"/>
        </w:rPr>
        <w:instrText>脳梗塞ゲノム臨床</w:instrText>
      </w:r>
      <w:r w:rsidRPr="009D1DDA">
        <w:rPr>
          <w:rFonts w:ascii="Times New Roman" w:hAnsi="Times New Roman" w:cs="Times New Roman"/>
        </w:rPr>
        <w:instrText xml:space="preserve">data/PRS/Paper/JAMA Neurology/Table.xlsx" "Table4!R3C2:R19C9" \a \f 4 \h  \* MERGEFORMAT </w:instrText>
      </w:r>
      <w:r w:rsidRPr="009D1DDA">
        <w:rPr>
          <w:rFonts w:ascii="Times New Roman" w:hAnsi="Times New Roman" w:cs="Times New Roman"/>
        </w:rPr>
        <w:fldChar w:fldCharType="separate"/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tbl>
      <w:tblPr>
        <w:tblW w:w="97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1701"/>
        <w:gridCol w:w="1701"/>
        <w:gridCol w:w="1701"/>
        <w:gridCol w:w="1854"/>
      </w:tblGrid>
      <w:tr w:rsidR="00561504" w:rsidRPr="00885760" w14:paraId="0505DB69" w14:textId="77777777" w:rsidTr="008D5015">
        <w:trPr>
          <w:trHeight w:val="37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42BC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0755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B03F9" w14:textId="62A8ECD5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ntinuou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8D50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RS</w:t>
            </w:r>
          </w:p>
          <w:p w14:paraId="11C434DC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ORs: 95%CI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CA7C0" w14:textId="60B2FE2B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ow </w:t>
            </w:r>
            <w:r w:rsidR="008D50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EGASTREOKE</w:t>
            </w:r>
            <w:proofErr w:type="gramEnd"/>
            <w:r w:rsidR="008D50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RS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5F2C43B2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ORs: 95%CI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DE06D" w14:textId="718FABCF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ntermediate </w:t>
            </w:r>
            <w:r w:rsidR="008D50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RS</w:t>
            </w:r>
          </w:p>
          <w:p w14:paraId="3B078A7E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ORs: 95%CIs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D5E5" w14:textId="3DC4C58D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High </w:t>
            </w:r>
            <w:r w:rsidR="008D50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EOK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RS</w:t>
            </w:r>
          </w:p>
          <w:p w14:paraId="0A128F0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ORs: 95%CIs)</w:t>
            </w:r>
          </w:p>
        </w:tc>
      </w:tr>
      <w:tr w:rsidR="00561504" w:rsidRPr="00885760" w14:paraId="2A424717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CBEF2C8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4BFDE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F17FFE" w14:textId="0A07B69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1350A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1350A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1350A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1350A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4C7ECAB" w14:textId="7AD3BDDF" w:rsidR="00561504" w:rsidRPr="00215AC3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5A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1350AC" w:rsidRPr="00215A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</w:t>
            </w:r>
            <w:r w:rsidRPr="00215A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CF3B35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F26FC" w14:textId="5A8A0296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D03516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D03516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03516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03516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F277D5E" w14:textId="0D618491" w:rsidR="00561504" w:rsidRPr="00215AC3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5A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D03516" w:rsidRPr="00215A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167AD" w14:textId="2DF0C5B9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D03516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467E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C467E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C467E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5F31A3D" w14:textId="101A2C27" w:rsidR="00561504" w:rsidRPr="00215AC3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5A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C467E4" w:rsidRPr="00215A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561504" w:rsidRPr="00885760" w14:paraId="202535FF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E084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0A492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65CE3" w14:textId="2200D768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F4650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34136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34136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34136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38966760" w14:textId="31179ADF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F4650B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B1D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AF7B1" w14:textId="181ECE2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9217F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9217F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9217F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217F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11D2DDF" w14:textId="24E82BA9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9217FF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A56C" w14:textId="1805A1CE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C2159E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C2159E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C2159E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C2159E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757D8CF" w14:textId="662CEA35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C2159E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561504" w:rsidRPr="00885760" w14:paraId="4A0E283B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E954556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1DBF1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AF9561" w14:textId="23D80DB3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4B4A9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4B4A9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4B4A9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0026222" w14:textId="5CD44CB1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4B4A98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7B9F8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3A41B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3DB8423" w14:textId="77777777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34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914DF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55286E8" w14:textId="77777777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763</w:t>
            </w:r>
          </w:p>
        </w:tc>
      </w:tr>
      <w:tr w:rsidR="00561504" w:rsidRPr="00885760" w14:paraId="3446F1A2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A30E2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2129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FDF14" w14:textId="6E58179C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4A529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FB261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B0DF341" w14:textId="7ECD390B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4A5292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0186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91D5C" w14:textId="097CB4CD" w:rsidR="00561504" w:rsidRDefault="00B6149F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AC84EA7" w14:textId="3439AECF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056B55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E3CCE" w14:textId="437ADE9F" w:rsidR="00561504" w:rsidRDefault="00056B55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56150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EB495D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2EF601D" w14:textId="6650ACDF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056B55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561504" w:rsidRPr="00885760" w14:paraId="19FB9877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0B09711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A02F0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392729" w14:textId="3394046A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74A7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B74A7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B74A7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B74A7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0A04741" w14:textId="60076105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864CE2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A7004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81667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3505C29" w14:textId="77777777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4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EC7C91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773A131" w14:textId="77777777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13</w:t>
            </w:r>
          </w:p>
        </w:tc>
      </w:tr>
      <w:tr w:rsidR="00561504" w:rsidRPr="00885760" w14:paraId="12E93CE5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4C18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15002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708C9" w14:textId="2BD5BA5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D7A5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2D7A5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  <w:r w:rsidR="002D7A5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698D95D" w14:textId="14F178D8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3C20C3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7B686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228B1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25FEB5C" w14:textId="463D00EC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0E78E9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1930" w14:textId="2D155FF8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B75DE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 w:rsidR="00B75DE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B75DE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E342E83" w14:textId="6115A56F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0</w:t>
            </w:r>
            <w:r w:rsidR="000E78E9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561504" w:rsidRPr="00885760" w14:paraId="67CCCD4C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8D1E6D9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1DB8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F11C6" w14:textId="5502F5F7" w:rsidR="00561504" w:rsidRDefault="009C43D9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864CE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864CE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864CE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E79A2F6" w14:textId="77777777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D7C86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F139E" w14:textId="450BC5FC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D6758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4658C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4658C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EB086D1" w14:textId="3A2D2CE8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4658C4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=0.05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0C16A" w14:textId="47C79EFE" w:rsidR="00561504" w:rsidRDefault="004658C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42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641CA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77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A78CFE8" w14:textId="06E81324" w:rsidR="00561504" w:rsidRPr="00BB7D32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641CA7" w:rsidRPr="00BB7D32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=0.002</w:t>
            </w:r>
          </w:p>
        </w:tc>
      </w:tr>
      <w:tr w:rsidR="00561504" w:rsidRPr="00885760" w14:paraId="64EB62A4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CCA8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88CA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8EDE" w14:textId="22408446" w:rsidR="00561504" w:rsidRDefault="006B3CDA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C77B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0C77B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0039A31" w14:textId="77777777" w:rsidR="00561504" w:rsidRPr="00DB74C3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&lt;0.00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EFE7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55C66" w14:textId="677EE48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6830F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6830F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6830F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4A67306" w14:textId="528F3289" w:rsidR="00561504" w:rsidRPr="00DB74C3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B539C7"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=</w:t>
            </w:r>
            <w:r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0.0</w:t>
            </w:r>
            <w:r w:rsidR="006830F9"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768FA" w14:textId="6859389F" w:rsidR="00561504" w:rsidRDefault="00621A69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6150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61504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BA2F058" w14:textId="69A743E0" w:rsidR="00561504" w:rsidRPr="00DB74C3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6830F9"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=</w:t>
            </w:r>
            <w:r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0.00</w:t>
            </w:r>
            <w:r w:rsidR="006830F9" w:rsidRPr="00DB74C3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61504" w:rsidRPr="00885760" w14:paraId="4935FA16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5342564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B31D0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2D326" w14:textId="735E7D89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F7B3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6F7B3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9C43D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6F7B3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E6B49CC" w14:textId="77575902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9C43D9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AEDA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BF1A4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0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2F1EF7B" w14:textId="77777777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84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CFF6C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45FC5D9" w14:textId="77777777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219</w:t>
            </w:r>
          </w:p>
        </w:tc>
      </w:tr>
      <w:tr w:rsidR="00561504" w:rsidRPr="00885760" w14:paraId="2144303D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7F92E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F35B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CD625" w14:textId="0C99634C" w:rsidR="00561504" w:rsidRDefault="00E429FA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06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DA01E6A" w14:textId="341C1B84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595135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B7B3D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38584" w14:textId="61AAF502" w:rsidR="00561504" w:rsidRDefault="00CE708C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03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41219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41219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3D5CED4" w14:textId="5F78B93F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8</w:t>
            </w:r>
            <w:r w:rsidR="00412195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657E" w14:textId="4DC36D8C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41219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41219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41219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57E81BE" w14:textId="2F17D54F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412195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412</w:t>
            </w:r>
          </w:p>
        </w:tc>
      </w:tr>
      <w:tr w:rsidR="00561504" w:rsidRPr="00885760" w14:paraId="605A1089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FFB624F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Chronic kidney fail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75BD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B63EF" w14:textId="4EAE0C0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="005F756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5F756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5F756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B85820A" w14:textId="6E6D29C0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5F7569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9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ABF01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DE6F7E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8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D67FE5A" w14:textId="77777777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16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95AAC5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8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DC52CF3" w14:textId="77777777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155</w:t>
            </w:r>
          </w:p>
        </w:tc>
      </w:tr>
      <w:tr w:rsidR="00561504" w:rsidRPr="00885760" w14:paraId="3CB7E05E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942B0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061DD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6FB94" w14:textId="3F2D0DF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="00013B10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013B10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2</w:t>
            </w:r>
            <w:r w:rsidR="00013B10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)</w:t>
            </w:r>
          </w:p>
          <w:p w14:paraId="0B9E41A0" w14:textId="1C107604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013B10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8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84DF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21CC" w14:textId="659F412C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8</w:t>
            </w:r>
            <w:r w:rsidR="00CA100E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CA100E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211AD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3F16EDF" w14:textId="4AFD5A8D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1</w:t>
            </w:r>
            <w:r w:rsidR="009211AD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719BC" w14:textId="1F9840D1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9211AD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1D2FAA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1D2FAA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CE30807" w14:textId="2CB418BC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9211AD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16</w:t>
            </w:r>
          </w:p>
        </w:tc>
      </w:tr>
      <w:tr w:rsidR="00561504" w:rsidRPr="00885760" w14:paraId="5B65D595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527383B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Previous ischemic strok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5379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20440" w14:textId="6862C2F3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="008D1FE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8D1FE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8D1FE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A7A0337" w14:textId="723D5CBD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8D1FE9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DA010B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66AEFB" w14:textId="02119C8B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="0076301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D8393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D8393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9539E8F" w14:textId="16FF17F8" w:rsidR="00561504" w:rsidRPr="00550BD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D8393C" w:rsidRPr="00550BD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6C9CF" w14:textId="3F5C3A9F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="00F9268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F9268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F9268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1A8FFB0" w14:textId="7022B600" w:rsidR="00561504" w:rsidRPr="00B71508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1508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D8393C" w:rsidRPr="00B71508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 w:rsidR="00561504" w:rsidRPr="00885760" w14:paraId="673B538D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F9C61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1A9F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CF019" w14:textId="20CCDD49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544100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D72EC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263BA9C" w14:textId="559C7AFD" w:rsidR="00561504" w:rsidRPr="00B71508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1508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D72EC5" w:rsidRPr="00B71508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AD01C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E890D" w14:textId="04C01771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DE10B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6BACB17B" w14:textId="0BF846AC" w:rsidR="00561504" w:rsidRPr="008E547B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E547B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2</w:t>
            </w:r>
            <w:r w:rsidR="00042703" w:rsidRPr="008E547B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9BF7" w14:textId="39BCCB38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04270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04270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04270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)</w:t>
            </w:r>
          </w:p>
          <w:p w14:paraId="33693C4E" w14:textId="727F0784" w:rsidR="00561504" w:rsidRPr="008E547B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E547B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042703" w:rsidRPr="008E547B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81</w:t>
            </w:r>
          </w:p>
        </w:tc>
      </w:tr>
      <w:tr w:rsidR="00561504" w:rsidRPr="00885760" w14:paraId="071A0674" w14:textId="77777777" w:rsidTr="008D5015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A01328B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FCF50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11B61" w14:textId="40E9AD5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1</w:t>
            </w:r>
            <w:r w:rsidR="00F4145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9E45A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9E45A3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F4145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3945285" w14:textId="0CBCB0AC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9E45A3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2EA2F1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DBD4F" w14:textId="573F59F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0</w:t>
            </w:r>
            <w:r w:rsidR="00A04F3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A04F3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A04F3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29C45DA9" w14:textId="563A4E22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A04F3F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9EDB0" w14:textId="777777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12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48307C36" w14:textId="1AC6D9ED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2</w:t>
            </w:r>
            <w:r w:rsidR="004B7A2F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561504" w:rsidRPr="00885760" w14:paraId="75B857C3" w14:textId="77777777" w:rsidTr="008D5015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33A9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8919E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72F38" w14:textId="3AEA6E2B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1</w:t>
            </w:r>
            <w:r w:rsidR="00BF4B6D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BF4B6D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E0B427F" w14:textId="633F1F6D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=0.</w:t>
            </w:r>
            <w:r w:rsidR="00BF4B6D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0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2E31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EEB36" w14:textId="323B3C7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0</w:t>
            </w:r>
            <w:r w:rsidR="00AC3C6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336E4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336E4C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B2221DA" w14:textId="0A309858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=0.</w:t>
            </w:r>
            <w:r w:rsidR="00336E4C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7A9F" w14:textId="422BAC7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1.14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425D40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425D40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A61D1BE" w14:textId="0B8E66F3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=0.2</w:t>
            </w:r>
            <w:r w:rsidR="00425D40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52</w:t>
            </w:r>
          </w:p>
        </w:tc>
      </w:tr>
    </w:tbl>
    <w:p w14:paraId="3C0BC9B4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GRS; genetic risk score, Low GRS (bottom 20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, Intermediate GRS (20-80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, High GRS (top 20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</w:t>
      </w:r>
      <w:r w:rsidRPr="009D1DDA">
        <w:rPr>
          <w:rFonts w:ascii="Times New Roman" w:hAnsi="Times New Roman" w:cs="Times New Roman"/>
          <w:sz w:val="24"/>
          <w:szCs w:val="24"/>
        </w:rPr>
        <w:t>, ORs; odds ratios, CIs; confidential intervals</w:t>
      </w:r>
    </w:p>
    <w:p w14:paraId="2B45CD97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1DDA">
        <w:rPr>
          <w:rFonts w:ascii="Times New Roman" w:hAnsi="Times New Roman" w:cs="Times New Roman"/>
          <w:sz w:val="24"/>
          <w:szCs w:val="24"/>
        </w:rPr>
        <w:t>Model 1; Sex and age-adjusted model, Model 2; Sex, age, comorbidities (hypertension, dyslipidemia, diabetes mellitus, atrial fibrillation, congestive heart failure, and chronic kidney failure), history of ischemic stroke and myocardial infarction, smoking, and alcohol consumption.</w:t>
      </w:r>
    </w:p>
    <w:p w14:paraId="2FECF379" w14:textId="77777777" w:rsidR="00561504" w:rsidRDefault="00561504" w:rsidP="0056150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04525BA" w14:textId="3B7EE4C8" w:rsidR="00561504" w:rsidRPr="009D1DDA" w:rsidRDefault="00A522A9" w:rsidP="00561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61504"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GASTROKE </w:t>
      </w:r>
      <w:r w:rsidR="00561504"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enetic risk score (GRS) and stroke etiology by multivariate logistic analysis</w:t>
      </w:r>
      <w:r w:rsidR="009D7B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n=6,608)</w:t>
      </w:r>
      <w:r w:rsidR="00561504"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7C50FF5" w14:textId="77777777" w:rsidR="00561504" w:rsidRPr="009D1DDA" w:rsidRDefault="00561504" w:rsidP="005615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3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518"/>
        <w:gridCol w:w="1429"/>
        <w:gridCol w:w="1701"/>
        <w:gridCol w:w="1559"/>
      </w:tblGrid>
      <w:tr w:rsidR="00561504" w:rsidRPr="00885760" w14:paraId="727A5B26" w14:textId="77777777" w:rsidTr="00300FA7">
        <w:trPr>
          <w:trHeight w:val="3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21D79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15AEA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98013" w14:textId="0AC14CFF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ntinuou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RS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233342A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ORs: 95%CIs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5293D" w14:textId="6EEB511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ow 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0EBFE4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ORs: 95%CI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9998" w14:textId="1384019E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ntermediate 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</w:t>
            </w:r>
          </w:p>
          <w:p w14:paraId="5EBF581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ORs: 95%CI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2C005" w14:textId="2C45AE86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High 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</w:t>
            </w:r>
          </w:p>
          <w:p w14:paraId="17AD67F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ORs: 95%CIs)</w:t>
            </w:r>
          </w:p>
        </w:tc>
      </w:tr>
      <w:tr w:rsidR="00561504" w:rsidRPr="00885760" w14:paraId="4B3BECBF" w14:textId="77777777" w:rsidTr="00300FA7">
        <w:trPr>
          <w:trHeight w:val="375"/>
        </w:trPr>
        <w:tc>
          <w:tcPr>
            <w:tcW w:w="241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B07BAA3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rdioembolism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8FE68A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C287A" w14:textId="31CF9F81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5D55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5D55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5D55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3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5D551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1CF9C330" w14:textId="7786E96D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FF657C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1CD7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9F3736C" w14:textId="7A4BB97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6B66D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8</w:t>
            </w: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6B66D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4</w:t>
            </w: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AA049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B9FA404" w14:textId="722172CC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</w:t>
            </w:r>
            <w:r w:rsidR="00AA0499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64069F" w14:textId="049D9778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AA049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AA049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</w:t>
            </w:r>
            <w:r w:rsidR="00AA049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9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AA049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65EBB16" w14:textId="3D695D2A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3815F7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166</w:t>
            </w:r>
          </w:p>
        </w:tc>
      </w:tr>
      <w:tr w:rsidR="00561504" w:rsidRPr="00885760" w14:paraId="6217927F" w14:textId="77777777" w:rsidTr="00300FA7">
        <w:trPr>
          <w:trHeight w:val="375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6263D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5DD9D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6F49" w14:textId="668838B2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517B8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517B8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517B8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517B85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5BC0ED2E" w14:textId="548103E3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517B85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7EE40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BD8B4" w14:textId="32D286C7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B65CE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.0</w:t>
            </w:r>
            <w:r w:rsidR="00B65CE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C409E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719547DB" w14:textId="5F026281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</w:t>
            </w:r>
            <w:r w:rsidR="00C409E3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28DEE" w14:textId="67AC454A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C409E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C409E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C409E3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23B9032" w14:textId="530D4A3E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0A3D81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194</w:t>
            </w:r>
          </w:p>
        </w:tc>
      </w:tr>
      <w:tr w:rsidR="00561504" w:rsidRPr="00885760" w14:paraId="11D75D7D" w14:textId="77777777" w:rsidTr="00300FA7">
        <w:trPr>
          <w:trHeight w:val="37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D5C0527" w14:textId="46BD2224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Large</w:t>
            </w:r>
            <w:r w:rsidR="00300FA7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2568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rter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2568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therosclero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E7C0B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9616E" w14:textId="57BB9CAE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</w:t>
            </w:r>
            <w:r w:rsidR="008B5F6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8B5F6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1</w:t>
            </w:r>
            <w:r w:rsidR="008B5F6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48B6B9C" w14:textId="1AD8724A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</w:t>
            </w:r>
            <w:r w:rsidR="008B5F62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.60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AC37C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E4D404" w14:textId="1E4DDE51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</w:t>
            </w:r>
            <w:r w:rsidR="00006A9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006A9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006A9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5A6678F" w14:textId="13049712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006A96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DFA513" w14:textId="4F3AF3E1" w:rsidR="00561504" w:rsidRDefault="00006A96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.02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="002C1197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2C1197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3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DCCB8B8" w14:textId="239E1B6C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2C1197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863</w:t>
            </w:r>
          </w:p>
        </w:tc>
      </w:tr>
      <w:tr w:rsidR="00561504" w:rsidRPr="00885760" w14:paraId="25392E76" w14:textId="77777777" w:rsidTr="00300FA7">
        <w:trPr>
          <w:trHeight w:val="375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A3471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971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2FE22" w14:textId="2A1AE8A6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</w:t>
            </w:r>
            <w:r w:rsidR="00B91105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1E062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1</w:t>
            </w:r>
            <w:r w:rsidR="001E062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50C41B5" w14:textId="06923CCE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6</w:t>
            </w:r>
            <w:r w:rsidR="00B91105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1913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6C2034" w14:textId="77E66FC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</w:t>
            </w:r>
            <w:r w:rsidR="002322B7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2322B7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2322B7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71C3A18" w14:textId="7CD9767B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2322B7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ED5DF8" w14:textId="29EA4097" w:rsidR="00561504" w:rsidRDefault="002322B7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.02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8</w:t>
            </w:r>
            <w:r w:rsidR="006C0AA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6C0AA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4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D3AD63A" w14:textId="1059F624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6C0AAD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809</w:t>
            </w:r>
          </w:p>
        </w:tc>
      </w:tr>
      <w:tr w:rsidR="00561504" w:rsidRPr="00885760" w14:paraId="4CE1A23C" w14:textId="77777777" w:rsidTr="00300FA7">
        <w:trPr>
          <w:trHeight w:val="37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DB831F9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E0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all vessel occlu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1CD6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21893" w14:textId="0CD66D98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</w:t>
            </w:r>
            <w:r w:rsidR="0004718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7</w:t>
            </w:r>
            <w:r w:rsidR="0004718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9</w:t>
            </w:r>
            <w:r w:rsidR="0004718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6459AAA" w14:textId="605C3EAD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0</w:t>
            </w:r>
            <w:r w:rsidR="009E6CDB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B4EBD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F18807A" w14:textId="27D317A9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</w:t>
            </w:r>
            <w:r w:rsidR="00BB574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495B8F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0</w:t>
            </w:r>
            <w:r w:rsidR="00495B8F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A059DAA" w14:textId="3F247F69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495B8F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7E5854" w14:textId="268F8CE6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</w:t>
            </w:r>
            <w:r w:rsidR="00BB574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BB574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9</w:t>
            </w:r>
            <w:r w:rsidR="00BB574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E0F52A1" w14:textId="2E029679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</w:t>
            </w:r>
            <w:r w:rsidR="00015A71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8</w:t>
            </w:r>
          </w:p>
        </w:tc>
      </w:tr>
      <w:tr w:rsidR="00561504" w:rsidRPr="00885760" w14:paraId="4F2CA1BC" w14:textId="77777777" w:rsidTr="00300FA7">
        <w:trPr>
          <w:trHeight w:val="375"/>
        </w:trPr>
        <w:tc>
          <w:tcPr>
            <w:tcW w:w="241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719B70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F8294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24FC" w14:textId="6A1C3F4F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</w:t>
            </w:r>
            <w:r w:rsidR="00301FF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7</w:t>
            </w:r>
            <w:r w:rsidR="00301FF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9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07449A63" w14:textId="168BBA79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</w:t>
            </w:r>
            <w:r w:rsidR="00301FFB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387D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DF2A52" w14:textId="1F6035DF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</w:t>
            </w:r>
            <w:r w:rsidR="0011534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11534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0</w:t>
            </w:r>
            <w:r w:rsidR="0011534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8675A8A" w14:textId="053E2622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0A3D81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009364D" w14:textId="4B7819BA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8</w:t>
            </w:r>
            <w:r w:rsidR="002942E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2942E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0.9</w:t>
            </w:r>
            <w:r w:rsidR="002942E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1C74FD78" w14:textId="49D55FF2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</w:t>
            </w:r>
            <w:r w:rsidR="002942E6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7</w:t>
            </w:r>
          </w:p>
        </w:tc>
      </w:tr>
      <w:tr w:rsidR="00561504" w:rsidRPr="00885760" w14:paraId="29F5F3DC" w14:textId="77777777" w:rsidTr="00300FA7">
        <w:trPr>
          <w:trHeight w:val="37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E458B86" w14:textId="77777777" w:rsidR="00561504" w:rsidRPr="00885760" w:rsidRDefault="00561504" w:rsidP="003409CD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A57E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/Undetermin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698E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124AE43" w14:textId="074B50BC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9E6CD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28688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.15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28688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73DF9BC" w14:textId="2B021A5C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28688D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&lt;</w:t>
            </w: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.0</w:t>
            </w:r>
            <w:r w:rsidR="0028688D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28062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23F656" w14:textId="7D6CF4DA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</w:t>
            </w:r>
            <w:r w:rsidR="00CD3C0A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</w:t>
            </w:r>
            <w:r w:rsidR="00CD3C0A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90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DC220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6AE06B3" w14:textId="1DB84810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DC2206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43E97A" w14:textId="63B9AC8B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3</w:t>
            </w:r>
            <w:r w:rsidR="00DC220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DC220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0</w:t>
            </w:r>
            <w:r w:rsidR="00DC220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DC220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7160CF19" w14:textId="16565B66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015A71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18</w:t>
            </w:r>
          </w:p>
        </w:tc>
      </w:tr>
      <w:tr w:rsidR="00561504" w:rsidRPr="00885760" w14:paraId="4FA5E350" w14:textId="77777777" w:rsidTr="00300FA7">
        <w:trPr>
          <w:trHeight w:val="375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097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D5CE6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B19349" w14:textId="5E074A7A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D93DCF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D93DCF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</w:t>
            </w:r>
            <w:r w:rsidR="00D93DCF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5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D93DCF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76C260C" w14:textId="4C34723D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6E3E64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&lt;</w:t>
            </w: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.0</w:t>
            </w:r>
            <w:r w:rsidR="006E3E64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C5B9E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3C49E" w14:textId="56E2C3CC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</w:t>
            </w:r>
            <w:r w:rsidR="001F6CB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</w:t>
            </w:r>
            <w:r w:rsidR="001F6CB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90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1F6CB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EAAC3EE" w14:textId="75E9DEE3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6E3E64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2B55D4" w14:textId="2FD12D99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181E51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F6CB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1F6CBD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1889415" w14:textId="4128D6D9" w:rsidR="00561504" w:rsidRPr="00780D6E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181E51" w:rsidRPr="00780D6E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19</w:t>
            </w:r>
          </w:p>
        </w:tc>
      </w:tr>
    </w:tbl>
    <w:p w14:paraId="2A0E4D4E" w14:textId="77777777" w:rsidR="00561504" w:rsidRPr="009D1DDA" w:rsidRDefault="00561504" w:rsidP="005615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B869A1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RS; genetic risk score, Low GRS (bottom 20th percentile), Intermediate GRS (20-80th percentile), High GRS (top 20th percentile)</w:t>
      </w:r>
      <w:r w:rsidRPr="009D1DDA">
        <w:rPr>
          <w:rFonts w:ascii="Times New Roman" w:hAnsi="Times New Roman" w:cs="Times New Roman"/>
          <w:sz w:val="24"/>
          <w:szCs w:val="24"/>
        </w:rPr>
        <w:t>, ORs; odds ratios, CIs; confidential intervals.</w:t>
      </w:r>
    </w:p>
    <w:p w14:paraId="1AB8F31F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1DDA">
        <w:rPr>
          <w:rFonts w:ascii="Times New Roman" w:hAnsi="Times New Roman" w:cs="Times New Roman"/>
          <w:sz w:val="24"/>
          <w:szCs w:val="24"/>
        </w:rPr>
        <w:t>Model 1; Sex and age-adjusted model, Model 2; Sex, age, comorbidities (hypertension, dyslipidemia, diabetes mellitus, atrial fibrillation, congestive heart failure, and chronic kidney failure), history of ischemic stroke and myocardial infarction, smoking, and alcohol consumption.</w:t>
      </w:r>
    </w:p>
    <w:p w14:paraId="4453B77E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1218E8" w14:textId="66077F4C" w:rsidR="00561504" w:rsidRPr="009D1DDA" w:rsidRDefault="00561504" w:rsidP="00E9672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A522A9" w:rsidRPr="00A522A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522A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9D1D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</w:t>
      </w:r>
      <w:r w:rsidR="00A522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GASTROKE 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enetic risk score (GRS) and mortality by Cox proportional hazard analysis (n=15,468).</w:t>
      </w:r>
    </w:p>
    <w:p w14:paraId="59524F00" w14:textId="77777777" w:rsidR="00561504" w:rsidRPr="009D1DDA" w:rsidRDefault="00561504" w:rsidP="005615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4"/>
        <w:gridCol w:w="709"/>
        <w:gridCol w:w="1429"/>
        <w:gridCol w:w="1538"/>
        <w:gridCol w:w="1559"/>
        <w:gridCol w:w="1429"/>
      </w:tblGrid>
      <w:tr w:rsidR="00561504" w:rsidRPr="00885760" w14:paraId="5833DA06" w14:textId="77777777" w:rsidTr="00837019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DA138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C29A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o of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event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C5EF2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32AF3" w14:textId="5483C985" w:rsidR="00561504" w:rsidRDefault="00A522A9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ontinuou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EGASTROK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RS</w:t>
            </w:r>
            <w:r w:rsidR="00561504"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FF39F9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: 95%CIs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E52AD" w14:textId="26848468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ow 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E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41F68320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: 95%CI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13905" w14:textId="761B305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ntermediate 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EGASTROKE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</w:t>
            </w:r>
          </w:p>
          <w:p w14:paraId="14C538DB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: 95%CIs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2DA56" w14:textId="55AA86A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High </w:t>
            </w:r>
            <w:r w:rsidR="00A522A9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MEGAS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</w:t>
            </w:r>
          </w:p>
          <w:p w14:paraId="6D1EF898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s: 95%CIs)</w:t>
            </w:r>
          </w:p>
        </w:tc>
      </w:tr>
      <w:tr w:rsidR="00561504" w:rsidRPr="00885760" w14:paraId="7B3F88EB" w14:textId="77777777" w:rsidTr="00837019">
        <w:trPr>
          <w:trHeight w:val="375"/>
        </w:trPr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8400D4B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l-caus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27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C4ACC6A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,253 (31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90D400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21E781" w14:textId="0FC7B34D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92222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922222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.01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EBB2219" w14:textId="36AAE71C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=0.</w:t>
            </w:r>
            <w:r w:rsidR="00956AE8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026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7D1A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8D2D2D3" w14:textId="2E2C8D42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</w:t>
            </w:r>
            <w:r w:rsidR="00E2320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</w:t>
            </w:r>
            <w:r w:rsidR="00E2320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E2320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9</w:t>
            </w:r>
            <w:r w:rsidRPr="00466A2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AEEDCB7" w14:textId="663F8F99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D91CB4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59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964042" w14:textId="4020371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</w:t>
            </w:r>
            <w:r w:rsidR="00D91CB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9</w:t>
            </w:r>
            <w:r w:rsidR="00D91CB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1</w:t>
            </w:r>
            <w:r w:rsidR="00D91CB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72BED68" w14:textId="198FCE3D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D91CB4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5</w:t>
            </w:r>
            <w:r w:rsidR="0001746E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76</w:t>
            </w:r>
          </w:p>
        </w:tc>
      </w:tr>
      <w:tr w:rsidR="00561504" w:rsidRPr="00885760" w14:paraId="150AB442" w14:textId="77777777" w:rsidTr="00837019">
        <w:trPr>
          <w:trHeight w:val="37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48CEA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EDC6D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1F41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02C4" w14:textId="39EB7F85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C0387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C0387F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8E731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02C5E050" w14:textId="69146A49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P=0.</w:t>
            </w:r>
            <w:r w:rsidR="00C0387F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07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B1EFF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2116DA" w14:textId="183ED890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</w:t>
            </w:r>
            <w:r w:rsidR="004D20F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  <w:r w:rsidR="004D20F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4D20F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8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7765721" w14:textId="6CF82F79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4D20F0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F94DBC" w14:textId="6F6A94FF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</w:t>
            </w:r>
            <w:r w:rsidR="004D20F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9</w:t>
            </w:r>
            <w:r w:rsidR="004D20F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01746E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5427C704" w14:textId="77777777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63</w:t>
            </w:r>
          </w:p>
        </w:tc>
      </w:tr>
      <w:tr w:rsidR="00561504" w:rsidRPr="00885760" w14:paraId="464F31C4" w14:textId="77777777" w:rsidTr="00837019">
        <w:trPr>
          <w:trHeight w:val="37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6B1FD40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trok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4D5FB6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949 (4.8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D8C55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DD49BC" w14:textId="72F2C52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C53F1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2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C53F1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94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C53F1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2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B627542" w14:textId="22095A17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6831E3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93526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B8DA47" w14:textId="597F69BC" w:rsidR="00561504" w:rsidRDefault="00D870B6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9</w:t>
            </w:r>
            <w:r w:rsidR="004A3E1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4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A9AD027" w14:textId="17D037D4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EC65E0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67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303365" w14:textId="16412266" w:rsidR="00561504" w:rsidRDefault="004A3E12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96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79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A868F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7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430919E" w14:textId="001D50C5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A868F0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695</w:t>
            </w:r>
          </w:p>
        </w:tc>
      </w:tr>
      <w:tr w:rsidR="00561504" w:rsidRPr="00885760" w14:paraId="097408A0" w14:textId="77777777" w:rsidTr="00837019">
        <w:trPr>
          <w:trHeight w:val="37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4FE19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4F360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9921A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6BC65" w14:textId="26605548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D17B4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A246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</w:t>
            </w:r>
            <w:r w:rsidR="005A246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90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5A2469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4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8565D6F" w14:textId="66820DA0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5A2469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B56FF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54F26" w14:textId="379B7077" w:rsidR="00561504" w:rsidRDefault="005A3FCD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96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56150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A66526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3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8CA4ED3" w14:textId="17A9F5BF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A66526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EF5AE" w14:textId="4071FC35" w:rsidR="00561504" w:rsidRDefault="00A66526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96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0.78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 w:rsidR="0032486E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7</w:t>
            </w:r>
            <w:r w:rsidR="00561504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E63E5CE" w14:textId="02B243D5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32486E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654</w:t>
            </w:r>
          </w:p>
        </w:tc>
      </w:tr>
      <w:tr w:rsidR="00561504" w:rsidRPr="00885760" w14:paraId="3DC5BD4F" w14:textId="77777777" w:rsidTr="00837019">
        <w:trPr>
          <w:trHeight w:val="37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7B8E1C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CV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07938C" w14:textId="77777777" w:rsidR="00561504" w:rsidRPr="00885760" w:rsidRDefault="00561504" w:rsidP="003409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,167 (5.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457B9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62367" w14:textId="5E36BA1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D526F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  <w:r w:rsidR="00956AE8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  <w:r w:rsidR="00956AE8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4AD92665" w14:textId="44F2F0FF" w:rsidR="00561504" w:rsidRPr="00C7122D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956AE8" w:rsidRPr="00C7122D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2D3D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A5050C" w14:textId="5EF2E834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 xml:space="preserve">14 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(0.9</w:t>
            </w:r>
            <w:r w:rsidR="008B23E0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057C0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1BF4419" w14:textId="5370A2F5" w:rsidR="00561504" w:rsidRPr="00837019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</w:t>
            </w:r>
            <w:r w:rsidR="00057C0B"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9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A44967" w14:textId="23306FD2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057C0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="00057C0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057C0B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66A0B17C" w14:textId="5FD43AEF" w:rsidR="00561504" w:rsidRPr="00837019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0</w:t>
            </w:r>
            <w:r w:rsidR="00057C0B"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6</w:t>
            </w:r>
          </w:p>
        </w:tc>
      </w:tr>
      <w:tr w:rsidR="00561504" w:rsidRPr="00885760" w14:paraId="6D59D831" w14:textId="77777777" w:rsidTr="00837019">
        <w:trPr>
          <w:trHeight w:val="37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C62AD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8507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632E3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B0408" w14:textId="17D84A6C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</w:t>
            </w:r>
            <w:r w:rsidR="003600C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.</w:t>
            </w:r>
            <w:r w:rsidR="003600C4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1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 w:rsidR="002D795C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47</w:t>
            </w:r>
            <w:r w:rsidRPr="008E7317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7A469160" w14:textId="676410E7" w:rsidR="00561504" w:rsidRPr="00837019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2D795C"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&lt;</w:t>
            </w:r>
            <w:r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0.00</w:t>
            </w:r>
            <w:r w:rsidR="002D795C"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4145A" w14:textId="77777777" w:rsidR="00561504" w:rsidRPr="00885760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76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CD7991" w14:textId="1A78C0BB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0.9</w:t>
            </w:r>
            <w:r w:rsidR="007C58E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7C58E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BBD8459" w14:textId="071C713C" w:rsidR="00561504" w:rsidRPr="00837019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1</w:t>
            </w:r>
            <w:r w:rsidR="007C58E2"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B15EF" w14:textId="05213D7E" w:rsidR="00561504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</w:t>
            </w:r>
            <w:r w:rsidR="007C58E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 (1.0</w:t>
            </w:r>
            <w:r w:rsidR="007C58E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1.5</w:t>
            </w:r>
            <w:r w:rsidR="007C58E2">
              <w:rPr>
                <w:rFonts w:ascii="Times New Roman" w:eastAsia="Yu Gothic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22D5563B" w14:textId="7BDCAECB" w:rsidR="00561504" w:rsidRPr="00837019" w:rsidRDefault="00561504" w:rsidP="003409C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P=0.0</w:t>
            </w:r>
            <w:r w:rsidR="007C58E2" w:rsidRPr="00837019"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</w:tbl>
    <w:p w14:paraId="2AC7C9EF" w14:textId="77777777" w:rsidR="00561504" w:rsidRPr="009D1DDA" w:rsidRDefault="00561504" w:rsidP="005615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9AB2A9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>GRS; genetic risk score, Low GRS (bottom 20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, Intermediate GRS (20-80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, High GRS (top 20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9D1D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)</w:t>
      </w:r>
      <w:r w:rsidRPr="009D1DDA">
        <w:rPr>
          <w:rFonts w:ascii="Times New Roman" w:hAnsi="Times New Roman" w:cs="Times New Roman"/>
          <w:sz w:val="24"/>
          <w:szCs w:val="24"/>
        </w:rPr>
        <w:t xml:space="preserve">, HRs; hazard ratios, CIs; confidential intervals, CV; cardiovascular. </w:t>
      </w:r>
    </w:p>
    <w:p w14:paraId="42C4D942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1DDA">
        <w:rPr>
          <w:rFonts w:ascii="Times New Roman" w:hAnsi="Times New Roman" w:cs="Times New Roman"/>
          <w:sz w:val="24"/>
          <w:szCs w:val="24"/>
        </w:rPr>
        <w:t>Model 1; Sex and age-adjusted model, Model 2; Sex, age, comorbidities (hypertension, dyslipidemia, diabetes mellitus, atrial fibrillation, congestive heart failure, and chronic kidney failure), history of ischemic stroke and myocardial infarction, smoking, and alcohol consumption.</w:t>
      </w:r>
    </w:p>
    <w:p w14:paraId="14CF86FB" w14:textId="77777777" w:rsidR="00561504" w:rsidRPr="009D1DDA" w:rsidRDefault="00561504" w:rsidP="005615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7A0207" w14:textId="77777777" w:rsidR="00561504" w:rsidRDefault="00561504" w:rsidP="0056150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85F61E" w14:textId="77777777" w:rsidR="00561504" w:rsidRPr="00561504" w:rsidRDefault="00561504" w:rsidP="009D33B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61504" w:rsidRPr="00561504" w:rsidSect="00621133">
      <w:pgSz w:w="11906" w:h="16838" w:code="9"/>
      <w:pgMar w:top="1077" w:right="1440" w:bottom="10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7BBF9" w14:textId="77777777" w:rsidR="008D357E" w:rsidRDefault="008D357E" w:rsidP="002D0802">
      <w:r>
        <w:separator/>
      </w:r>
    </w:p>
  </w:endnote>
  <w:endnote w:type="continuationSeparator" w:id="0">
    <w:p w14:paraId="23D69F2D" w14:textId="77777777" w:rsidR="008D357E" w:rsidRDefault="008D357E" w:rsidP="002D0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B793D" w14:textId="77777777" w:rsidR="008D357E" w:rsidRDefault="008D357E" w:rsidP="002D0802">
      <w:r>
        <w:separator/>
      </w:r>
    </w:p>
  </w:footnote>
  <w:footnote w:type="continuationSeparator" w:id="0">
    <w:p w14:paraId="6DCC11A2" w14:textId="77777777" w:rsidR="008D357E" w:rsidRDefault="008D357E" w:rsidP="002D0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436BD"/>
    <w:multiLevelType w:val="hybridMultilevel"/>
    <w:tmpl w:val="05A01A4A"/>
    <w:lvl w:ilvl="0" w:tplc="FAF884F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FE47627"/>
    <w:multiLevelType w:val="hybridMultilevel"/>
    <w:tmpl w:val="0D1E91E4"/>
    <w:lvl w:ilvl="0" w:tplc="D020DE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0D6EBB"/>
    <w:multiLevelType w:val="hybridMultilevel"/>
    <w:tmpl w:val="82DA82BA"/>
    <w:lvl w:ilvl="0" w:tplc="C83E9680">
      <w:start w:val="1"/>
      <w:numFmt w:val="decimal"/>
      <w:lvlText w:val="%1."/>
      <w:lvlJc w:val="left"/>
      <w:pPr>
        <w:ind w:left="440" w:hanging="440"/>
      </w:pPr>
    </w:lvl>
    <w:lvl w:ilvl="1" w:tplc="2F624474" w:tentative="1">
      <w:start w:val="1"/>
      <w:numFmt w:val="aiueoFullWidth"/>
      <w:lvlText w:val="(%2)"/>
      <w:lvlJc w:val="left"/>
      <w:pPr>
        <w:ind w:left="880" w:hanging="440"/>
      </w:pPr>
    </w:lvl>
    <w:lvl w:ilvl="2" w:tplc="95428578" w:tentative="1">
      <w:start w:val="1"/>
      <w:numFmt w:val="decimalEnclosedCircle"/>
      <w:lvlText w:val="%3"/>
      <w:lvlJc w:val="left"/>
      <w:pPr>
        <w:ind w:left="1320" w:hanging="440"/>
      </w:pPr>
    </w:lvl>
    <w:lvl w:ilvl="3" w:tplc="B57C0282" w:tentative="1">
      <w:start w:val="1"/>
      <w:numFmt w:val="decimal"/>
      <w:lvlText w:val="%4."/>
      <w:lvlJc w:val="left"/>
      <w:pPr>
        <w:ind w:left="1760" w:hanging="440"/>
      </w:pPr>
    </w:lvl>
    <w:lvl w:ilvl="4" w:tplc="AED0E594" w:tentative="1">
      <w:start w:val="1"/>
      <w:numFmt w:val="aiueoFullWidth"/>
      <w:lvlText w:val="(%5)"/>
      <w:lvlJc w:val="left"/>
      <w:pPr>
        <w:ind w:left="2200" w:hanging="440"/>
      </w:pPr>
    </w:lvl>
    <w:lvl w:ilvl="5" w:tplc="E84C2904" w:tentative="1">
      <w:start w:val="1"/>
      <w:numFmt w:val="decimalEnclosedCircle"/>
      <w:lvlText w:val="%6"/>
      <w:lvlJc w:val="left"/>
      <w:pPr>
        <w:ind w:left="2640" w:hanging="440"/>
      </w:pPr>
    </w:lvl>
    <w:lvl w:ilvl="6" w:tplc="095661EC" w:tentative="1">
      <w:start w:val="1"/>
      <w:numFmt w:val="decimal"/>
      <w:lvlText w:val="%7."/>
      <w:lvlJc w:val="left"/>
      <w:pPr>
        <w:ind w:left="3080" w:hanging="440"/>
      </w:pPr>
    </w:lvl>
    <w:lvl w:ilvl="7" w:tplc="1FF0B95C" w:tentative="1">
      <w:start w:val="1"/>
      <w:numFmt w:val="aiueoFullWidth"/>
      <w:lvlText w:val="(%8)"/>
      <w:lvlJc w:val="left"/>
      <w:pPr>
        <w:ind w:left="3520" w:hanging="440"/>
      </w:pPr>
    </w:lvl>
    <w:lvl w:ilvl="8" w:tplc="8280EB4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61378234">
    <w:abstractNumId w:val="1"/>
  </w:num>
  <w:num w:numId="2" w16cid:durableId="987899382">
    <w:abstractNumId w:val="0"/>
  </w:num>
  <w:num w:numId="3" w16cid:durableId="155261676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B2"/>
    <w:rsid w:val="00000EF6"/>
    <w:rsid w:val="00002ABC"/>
    <w:rsid w:val="00006A96"/>
    <w:rsid w:val="00013B10"/>
    <w:rsid w:val="00015A71"/>
    <w:rsid w:val="0001746E"/>
    <w:rsid w:val="00031425"/>
    <w:rsid w:val="0003194D"/>
    <w:rsid w:val="0003703B"/>
    <w:rsid w:val="00042703"/>
    <w:rsid w:val="0004417C"/>
    <w:rsid w:val="00047180"/>
    <w:rsid w:val="0005400F"/>
    <w:rsid w:val="00055437"/>
    <w:rsid w:val="00055ABE"/>
    <w:rsid w:val="000569AB"/>
    <w:rsid w:val="00056B3B"/>
    <w:rsid w:val="00056B55"/>
    <w:rsid w:val="00057C0B"/>
    <w:rsid w:val="0006790B"/>
    <w:rsid w:val="00085201"/>
    <w:rsid w:val="000879F5"/>
    <w:rsid w:val="000913F4"/>
    <w:rsid w:val="000967B9"/>
    <w:rsid w:val="000A1EDC"/>
    <w:rsid w:val="000A2DB1"/>
    <w:rsid w:val="000A3AF3"/>
    <w:rsid w:val="000A3D81"/>
    <w:rsid w:val="000A50DC"/>
    <w:rsid w:val="000A5B7D"/>
    <w:rsid w:val="000B4839"/>
    <w:rsid w:val="000B5532"/>
    <w:rsid w:val="000C3BCE"/>
    <w:rsid w:val="000C5CB2"/>
    <w:rsid w:val="000C674C"/>
    <w:rsid w:val="000C77B2"/>
    <w:rsid w:val="000D4D84"/>
    <w:rsid w:val="000D7F31"/>
    <w:rsid w:val="000E78E9"/>
    <w:rsid w:val="000F4112"/>
    <w:rsid w:val="000F455C"/>
    <w:rsid w:val="001002BE"/>
    <w:rsid w:val="00102C33"/>
    <w:rsid w:val="00104A40"/>
    <w:rsid w:val="001074DD"/>
    <w:rsid w:val="0011032B"/>
    <w:rsid w:val="00115349"/>
    <w:rsid w:val="00120986"/>
    <w:rsid w:val="00133058"/>
    <w:rsid w:val="001350AC"/>
    <w:rsid w:val="00136044"/>
    <w:rsid w:val="00137E41"/>
    <w:rsid w:val="001464CD"/>
    <w:rsid w:val="00152B3D"/>
    <w:rsid w:val="001544B8"/>
    <w:rsid w:val="001610E4"/>
    <w:rsid w:val="00165C4E"/>
    <w:rsid w:val="00170A99"/>
    <w:rsid w:val="00180400"/>
    <w:rsid w:val="00181E51"/>
    <w:rsid w:val="00182B1F"/>
    <w:rsid w:val="001921DF"/>
    <w:rsid w:val="0019575C"/>
    <w:rsid w:val="001A75F8"/>
    <w:rsid w:val="001C0144"/>
    <w:rsid w:val="001C26DB"/>
    <w:rsid w:val="001C6625"/>
    <w:rsid w:val="001D2DF3"/>
    <w:rsid w:val="001D2FAA"/>
    <w:rsid w:val="001E0620"/>
    <w:rsid w:val="001F6CBD"/>
    <w:rsid w:val="00201069"/>
    <w:rsid w:val="00204163"/>
    <w:rsid w:val="00204704"/>
    <w:rsid w:val="00206491"/>
    <w:rsid w:val="00215AC3"/>
    <w:rsid w:val="00216548"/>
    <w:rsid w:val="002204C5"/>
    <w:rsid w:val="00221224"/>
    <w:rsid w:val="00223C6E"/>
    <w:rsid w:val="00225B5D"/>
    <w:rsid w:val="00231608"/>
    <w:rsid w:val="002322B7"/>
    <w:rsid w:val="00237BF0"/>
    <w:rsid w:val="00240722"/>
    <w:rsid w:val="0024072E"/>
    <w:rsid w:val="002432A5"/>
    <w:rsid w:val="0025345B"/>
    <w:rsid w:val="00256D97"/>
    <w:rsid w:val="00257229"/>
    <w:rsid w:val="00257DFB"/>
    <w:rsid w:val="00260330"/>
    <w:rsid w:val="002616C5"/>
    <w:rsid w:val="0026180D"/>
    <w:rsid w:val="0026776F"/>
    <w:rsid w:val="0027459B"/>
    <w:rsid w:val="00280B06"/>
    <w:rsid w:val="002824A4"/>
    <w:rsid w:val="002867B7"/>
    <w:rsid w:val="0028688D"/>
    <w:rsid w:val="002910EE"/>
    <w:rsid w:val="002942E6"/>
    <w:rsid w:val="002A06FA"/>
    <w:rsid w:val="002A1393"/>
    <w:rsid w:val="002A64CF"/>
    <w:rsid w:val="002A7B63"/>
    <w:rsid w:val="002B468B"/>
    <w:rsid w:val="002B4A3E"/>
    <w:rsid w:val="002C1197"/>
    <w:rsid w:val="002C695B"/>
    <w:rsid w:val="002D0802"/>
    <w:rsid w:val="002D58FC"/>
    <w:rsid w:val="002D7321"/>
    <w:rsid w:val="002D795C"/>
    <w:rsid w:val="002D7A54"/>
    <w:rsid w:val="002E4FD7"/>
    <w:rsid w:val="002E5BD8"/>
    <w:rsid w:val="002F0DB4"/>
    <w:rsid w:val="002F206D"/>
    <w:rsid w:val="002F21DC"/>
    <w:rsid w:val="002F3EAE"/>
    <w:rsid w:val="00300FA7"/>
    <w:rsid w:val="00301FFB"/>
    <w:rsid w:val="0030350A"/>
    <w:rsid w:val="0032186F"/>
    <w:rsid w:val="00324632"/>
    <w:rsid w:val="0032486E"/>
    <w:rsid w:val="0032546D"/>
    <w:rsid w:val="003277B5"/>
    <w:rsid w:val="00335A3E"/>
    <w:rsid w:val="00336BA5"/>
    <w:rsid w:val="00336E4C"/>
    <w:rsid w:val="003371FE"/>
    <w:rsid w:val="003409AC"/>
    <w:rsid w:val="00341368"/>
    <w:rsid w:val="00342273"/>
    <w:rsid w:val="00346EF8"/>
    <w:rsid w:val="00352254"/>
    <w:rsid w:val="003600C4"/>
    <w:rsid w:val="00364BE1"/>
    <w:rsid w:val="00365A00"/>
    <w:rsid w:val="00366D44"/>
    <w:rsid w:val="00367C0B"/>
    <w:rsid w:val="00376B3C"/>
    <w:rsid w:val="003815F7"/>
    <w:rsid w:val="003829B7"/>
    <w:rsid w:val="00397D73"/>
    <w:rsid w:val="003A0857"/>
    <w:rsid w:val="003A453D"/>
    <w:rsid w:val="003A460F"/>
    <w:rsid w:val="003C20C3"/>
    <w:rsid w:val="003C45D9"/>
    <w:rsid w:val="003C55AA"/>
    <w:rsid w:val="003E2B63"/>
    <w:rsid w:val="003E2CF8"/>
    <w:rsid w:val="003E32B3"/>
    <w:rsid w:val="003E5DE0"/>
    <w:rsid w:val="003E6228"/>
    <w:rsid w:val="00404819"/>
    <w:rsid w:val="00412195"/>
    <w:rsid w:val="00421AF8"/>
    <w:rsid w:val="00425D40"/>
    <w:rsid w:val="00437F38"/>
    <w:rsid w:val="00444807"/>
    <w:rsid w:val="0045571D"/>
    <w:rsid w:val="00461CE2"/>
    <w:rsid w:val="004630AA"/>
    <w:rsid w:val="004634E1"/>
    <w:rsid w:val="0046495B"/>
    <w:rsid w:val="004658C4"/>
    <w:rsid w:val="00466A25"/>
    <w:rsid w:val="0047173D"/>
    <w:rsid w:val="004720DE"/>
    <w:rsid w:val="00475624"/>
    <w:rsid w:val="00480930"/>
    <w:rsid w:val="00481CF8"/>
    <w:rsid w:val="004855D2"/>
    <w:rsid w:val="004874CC"/>
    <w:rsid w:val="00495B8F"/>
    <w:rsid w:val="0049715F"/>
    <w:rsid w:val="004A3E12"/>
    <w:rsid w:val="004A5292"/>
    <w:rsid w:val="004A67CD"/>
    <w:rsid w:val="004B2C85"/>
    <w:rsid w:val="004B4A98"/>
    <w:rsid w:val="004B7A2F"/>
    <w:rsid w:val="004C1EF4"/>
    <w:rsid w:val="004C67AA"/>
    <w:rsid w:val="004C74E1"/>
    <w:rsid w:val="004D067B"/>
    <w:rsid w:val="004D20F0"/>
    <w:rsid w:val="004E112F"/>
    <w:rsid w:val="004E43F8"/>
    <w:rsid w:val="004F2BB1"/>
    <w:rsid w:val="004F4C2A"/>
    <w:rsid w:val="004F721B"/>
    <w:rsid w:val="00502E58"/>
    <w:rsid w:val="00503413"/>
    <w:rsid w:val="0050527B"/>
    <w:rsid w:val="0050650B"/>
    <w:rsid w:val="00517B85"/>
    <w:rsid w:val="00520F19"/>
    <w:rsid w:val="00523D5B"/>
    <w:rsid w:val="00527070"/>
    <w:rsid w:val="0052752D"/>
    <w:rsid w:val="00531709"/>
    <w:rsid w:val="005362F3"/>
    <w:rsid w:val="00544100"/>
    <w:rsid w:val="00544844"/>
    <w:rsid w:val="00546212"/>
    <w:rsid w:val="00550BDE"/>
    <w:rsid w:val="00561504"/>
    <w:rsid w:val="00563971"/>
    <w:rsid w:val="005760F4"/>
    <w:rsid w:val="00586A12"/>
    <w:rsid w:val="005917D0"/>
    <w:rsid w:val="00591F45"/>
    <w:rsid w:val="00594BAC"/>
    <w:rsid w:val="00595135"/>
    <w:rsid w:val="005A2469"/>
    <w:rsid w:val="005A3FCD"/>
    <w:rsid w:val="005B10F1"/>
    <w:rsid w:val="005B39D7"/>
    <w:rsid w:val="005C014D"/>
    <w:rsid w:val="005C5DBE"/>
    <w:rsid w:val="005D5515"/>
    <w:rsid w:val="005E3440"/>
    <w:rsid w:val="005E62F2"/>
    <w:rsid w:val="005F3519"/>
    <w:rsid w:val="005F7569"/>
    <w:rsid w:val="00611E0A"/>
    <w:rsid w:val="00621133"/>
    <w:rsid w:val="00621A69"/>
    <w:rsid w:val="00631AB1"/>
    <w:rsid w:val="00641CA7"/>
    <w:rsid w:val="0064468D"/>
    <w:rsid w:val="006629B9"/>
    <w:rsid w:val="00664D8A"/>
    <w:rsid w:val="00665AB8"/>
    <w:rsid w:val="00674A92"/>
    <w:rsid w:val="00674CF4"/>
    <w:rsid w:val="006830F9"/>
    <w:rsid w:val="006831E3"/>
    <w:rsid w:val="006903F7"/>
    <w:rsid w:val="00693150"/>
    <w:rsid w:val="006A24E6"/>
    <w:rsid w:val="006B3158"/>
    <w:rsid w:val="006B3CDA"/>
    <w:rsid w:val="006B43ED"/>
    <w:rsid w:val="006B4F30"/>
    <w:rsid w:val="006B60D8"/>
    <w:rsid w:val="006B66D6"/>
    <w:rsid w:val="006C0AAD"/>
    <w:rsid w:val="006C7189"/>
    <w:rsid w:val="006C78E7"/>
    <w:rsid w:val="006D1ED3"/>
    <w:rsid w:val="006D2583"/>
    <w:rsid w:val="006D70C4"/>
    <w:rsid w:val="006D70F7"/>
    <w:rsid w:val="006E3E64"/>
    <w:rsid w:val="006E473E"/>
    <w:rsid w:val="006F50C7"/>
    <w:rsid w:val="006F5C3C"/>
    <w:rsid w:val="006F7B37"/>
    <w:rsid w:val="007117F1"/>
    <w:rsid w:val="007150D3"/>
    <w:rsid w:val="0072067C"/>
    <w:rsid w:val="0072568F"/>
    <w:rsid w:val="007305C0"/>
    <w:rsid w:val="00730E5A"/>
    <w:rsid w:val="007316CB"/>
    <w:rsid w:val="00732220"/>
    <w:rsid w:val="00743D68"/>
    <w:rsid w:val="007459D8"/>
    <w:rsid w:val="00746453"/>
    <w:rsid w:val="007535AD"/>
    <w:rsid w:val="0076167D"/>
    <w:rsid w:val="00763018"/>
    <w:rsid w:val="007671E9"/>
    <w:rsid w:val="00771F81"/>
    <w:rsid w:val="00775753"/>
    <w:rsid w:val="00780D6E"/>
    <w:rsid w:val="00780DD5"/>
    <w:rsid w:val="00785862"/>
    <w:rsid w:val="00791346"/>
    <w:rsid w:val="00795F51"/>
    <w:rsid w:val="007A7EEB"/>
    <w:rsid w:val="007B6477"/>
    <w:rsid w:val="007B69B3"/>
    <w:rsid w:val="007C2CF5"/>
    <w:rsid w:val="007C425C"/>
    <w:rsid w:val="007C58E2"/>
    <w:rsid w:val="007C6E98"/>
    <w:rsid w:val="007C74B7"/>
    <w:rsid w:val="007D1A4A"/>
    <w:rsid w:val="007D26BD"/>
    <w:rsid w:val="007E0AC2"/>
    <w:rsid w:val="007E12F9"/>
    <w:rsid w:val="007E3E5A"/>
    <w:rsid w:val="007E5116"/>
    <w:rsid w:val="007E58D9"/>
    <w:rsid w:val="007F200A"/>
    <w:rsid w:val="00807CDD"/>
    <w:rsid w:val="0081086E"/>
    <w:rsid w:val="00814CD8"/>
    <w:rsid w:val="00817CFE"/>
    <w:rsid w:val="00820116"/>
    <w:rsid w:val="00820F21"/>
    <w:rsid w:val="00826568"/>
    <w:rsid w:val="00833028"/>
    <w:rsid w:val="00837019"/>
    <w:rsid w:val="008534FC"/>
    <w:rsid w:val="00854439"/>
    <w:rsid w:val="008546AB"/>
    <w:rsid w:val="008566D4"/>
    <w:rsid w:val="00863623"/>
    <w:rsid w:val="00864CCA"/>
    <w:rsid w:val="00864CE2"/>
    <w:rsid w:val="00874942"/>
    <w:rsid w:val="008772B5"/>
    <w:rsid w:val="008802FB"/>
    <w:rsid w:val="00882BE7"/>
    <w:rsid w:val="00885760"/>
    <w:rsid w:val="00894417"/>
    <w:rsid w:val="008B23E0"/>
    <w:rsid w:val="008B5373"/>
    <w:rsid w:val="008B5492"/>
    <w:rsid w:val="008B5F62"/>
    <w:rsid w:val="008B66F8"/>
    <w:rsid w:val="008C1199"/>
    <w:rsid w:val="008C2B62"/>
    <w:rsid w:val="008C4D3F"/>
    <w:rsid w:val="008C5AB5"/>
    <w:rsid w:val="008C7517"/>
    <w:rsid w:val="008C7B73"/>
    <w:rsid w:val="008C7CBA"/>
    <w:rsid w:val="008D0F96"/>
    <w:rsid w:val="008D1FE9"/>
    <w:rsid w:val="008D357E"/>
    <w:rsid w:val="008D5015"/>
    <w:rsid w:val="008E547B"/>
    <w:rsid w:val="008E7317"/>
    <w:rsid w:val="008F4EE4"/>
    <w:rsid w:val="00901F80"/>
    <w:rsid w:val="00906859"/>
    <w:rsid w:val="00915391"/>
    <w:rsid w:val="009211AD"/>
    <w:rsid w:val="009217FF"/>
    <w:rsid w:val="00922222"/>
    <w:rsid w:val="00922C6E"/>
    <w:rsid w:val="00924039"/>
    <w:rsid w:val="0092603E"/>
    <w:rsid w:val="009317CF"/>
    <w:rsid w:val="00934CEF"/>
    <w:rsid w:val="009520CD"/>
    <w:rsid w:val="00953236"/>
    <w:rsid w:val="0095421B"/>
    <w:rsid w:val="009560B4"/>
    <w:rsid w:val="00956AE8"/>
    <w:rsid w:val="00977A33"/>
    <w:rsid w:val="00986ECD"/>
    <w:rsid w:val="009A57EE"/>
    <w:rsid w:val="009A677D"/>
    <w:rsid w:val="009A6B89"/>
    <w:rsid w:val="009B306E"/>
    <w:rsid w:val="009B3217"/>
    <w:rsid w:val="009C28EA"/>
    <w:rsid w:val="009C43D9"/>
    <w:rsid w:val="009C57E9"/>
    <w:rsid w:val="009C5D18"/>
    <w:rsid w:val="009D1409"/>
    <w:rsid w:val="009D33BF"/>
    <w:rsid w:val="009D7B2C"/>
    <w:rsid w:val="009E45A3"/>
    <w:rsid w:val="009E49E6"/>
    <w:rsid w:val="009E6CDB"/>
    <w:rsid w:val="009F23BC"/>
    <w:rsid w:val="009F2F74"/>
    <w:rsid w:val="00A02D3D"/>
    <w:rsid w:val="00A04668"/>
    <w:rsid w:val="00A04F3F"/>
    <w:rsid w:val="00A23FFB"/>
    <w:rsid w:val="00A27003"/>
    <w:rsid w:val="00A3065C"/>
    <w:rsid w:val="00A33665"/>
    <w:rsid w:val="00A36779"/>
    <w:rsid w:val="00A40A2A"/>
    <w:rsid w:val="00A4275C"/>
    <w:rsid w:val="00A522A9"/>
    <w:rsid w:val="00A53D3A"/>
    <w:rsid w:val="00A565AC"/>
    <w:rsid w:val="00A56A6A"/>
    <w:rsid w:val="00A66526"/>
    <w:rsid w:val="00A66E95"/>
    <w:rsid w:val="00A74A74"/>
    <w:rsid w:val="00A80042"/>
    <w:rsid w:val="00A806D9"/>
    <w:rsid w:val="00A841DD"/>
    <w:rsid w:val="00A85925"/>
    <w:rsid w:val="00A868F0"/>
    <w:rsid w:val="00A915FE"/>
    <w:rsid w:val="00A95BA1"/>
    <w:rsid w:val="00AA0499"/>
    <w:rsid w:val="00AA0629"/>
    <w:rsid w:val="00AA3BCD"/>
    <w:rsid w:val="00AA6388"/>
    <w:rsid w:val="00AC0C65"/>
    <w:rsid w:val="00AC3C67"/>
    <w:rsid w:val="00AC60FF"/>
    <w:rsid w:val="00AD1F84"/>
    <w:rsid w:val="00AE0B10"/>
    <w:rsid w:val="00AE59C0"/>
    <w:rsid w:val="00AE7671"/>
    <w:rsid w:val="00AF2794"/>
    <w:rsid w:val="00AF62EB"/>
    <w:rsid w:val="00B0463C"/>
    <w:rsid w:val="00B05620"/>
    <w:rsid w:val="00B07B18"/>
    <w:rsid w:val="00B11010"/>
    <w:rsid w:val="00B23A93"/>
    <w:rsid w:val="00B2513E"/>
    <w:rsid w:val="00B25A2D"/>
    <w:rsid w:val="00B27534"/>
    <w:rsid w:val="00B27FB1"/>
    <w:rsid w:val="00B30120"/>
    <w:rsid w:val="00B32AC2"/>
    <w:rsid w:val="00B4082E"/>
    <w:rsid w:val="00B41876"/>
    <w:rsid w:val="00B42D34"/>
    <w:rsid w:val="00B42F95"/>
    <w:rsid w:val="00B45419"/>
    <w:rsid w:val="00B539C7"/>
    <w:rsid w:val="00B55764"/>
    <w:rsid w:val="00B57EB7"/>
    <w:rsid w:val="00B6149F"/>
    <w:rsid w:val="00B64243"/>
    <w:rsid w:val="00B64F65"/>
    <w:rsid w:val="00B65CE6"/>
    <w:rsid w:val="00B71508"/>
    <w:rsid w:val="00B7285D"/>
    <w:rsid w:val="00B73346"/>
    <w:rsid w:val="00B74A7F"/>
    <w:rsid w:val="00B75D5C"/>
    <w:rsid w:val="00B75DE4"/>
    <w:rsid w:val="00B77827"/>
    <w:rsid w:val="00B84E09"/>
    <w:rsid w:val="00B85202"/>
    <w:rsid w:val="00B91105"/>
    <w:rsid w:val="00B9239E"/>
    <w:rsid w:val="00B957D4"/>
    <w:rsid w:val="00BA1C2C"/>
    <w:rsid w:val="00BA5098"/>
    <w:rsid w:val="00BA6595"/>
    <w:rsid w:val="00BB5746"/>
    <w:rsid w:val="00BB7D32"/>
    <w:rsid w:val="00BC679A"/>
    <w:rsid w:val="00BD1845"/>
    <w:rsid w:val="00BD228F"/>
    <w:rsid w:val="00BD2607"/>
    <w:rsid w:val="00BD395B"/>
    <w:rsid w:val="00BD63CA"/>
    <w:rsid w:val="00BD6A05"/>
    <w:rsid w:val="00BE2FF9"/>
    <w:rsid w:val="00BE45D7"/>
    <w:rsid w:val="00BE64FD"/>
    <w:rsid w:val="00BE7460"/>
    <w:rsid w:val="00BF0F35"/>
    <w:rsid w:val="00BF4B6D"/>
    <w:rsid w:val="00BF4BE5"/>
    <w:rsid w:val="00C01D24"/>
    <w:rsid w:val="00C0387F"/>
    <w:rsid w:val="00C0615D"/>
    <w:rsid w:val="00C06643"/>
    <w:rsid w:val="00C107C4"/>
    <w:rsid w:val="00C14EF7"/>
    <w:rsid w:val="00C2159E"/>
    <w:rsid w:val="00C26D48"/>
    <w:rsid w:val="00C30C28"/>
    <w:rsid w:val="00C409E3"/>
    <w:rsid w:val="00C410AE"/>
    <w:rsid w:val="00C445C0"/>
    <w:rsid w:val="00C45220"/>
    <w:rsid w:val="00C4630A"/>
    <w:rsid w:val="00C467E4"/>
    <w:rsid w:val="00C47511"/>
    <w:rsid w:val="00C53F1B"/>
    <w:rsid w:val="00C5530C"/>
    <w:rsid w:val="00C55AD0"/>
    <w:rsid w:val="00C55C75"/>
    <w:rsid w:val="00C55C84"/>
    <w:rsid w:val="00C6219D"/>
    <w:rsid w:val="00C7122D"/>
    <w:rsid w:val="00C72735"/>
    <w:rsid w:val="00C73F23"/>
    <w:rsid w:val="00C76CD9"/>
    <w:rsid w:val="00C80138"/>
    <w:rsid w:val="00CA09B2"/>
    <w:rsid w:val="00CA100E"/>
    <w:rsid w:val="00CA384D"/>
    <w:rsid w:val="00CA4778"/>
    <w:rsid w:val="00CA5929"/>
    <w:rsid w:val="00CB2A2D"/>
    <w:rsid w:val="00CC4737"/>
    <w:rsid w:val="00CC783E"/>
    <w:rsid w:val="00CD08B2"/>
    <w:rsid w:val="00CD3C0A"/>
    <w:rsid w:val="00CE708C"/>
    <w:rsid w:val="00CF024A"/>
    <w:rsid w:val="00CF16CC"/>
    <w:rsid w:val="00CF192C"/>
    <w:rsid w:val="00CF5032"/>
    <w:rsid w:val="00CF6429"/>
    <w:rsid w:val="00CF775D"/>
    <w:rsid w:val="00D03516"/>
    <w:rsid w:val="00D054D6"/>
    <w:rsid w:val="00D12E06"/>
    <w:rsid w:val="00D1452B"/>
    <w:rsid w:val="00D14A2F"/>
    <w:rsid w:val="00D156CE"/>
    <w:rsid w:val="00D17B42"/>
    <w:rsid w:val="00D17C70"/>
    <w:rsid w:val="00D20189"/>
    <w:rsid w:val="00D3246D"/>
    <w:rsid w:val="00D337D9"/>
    <w:rsid w:val="00D33DA1"/>
    <w:rsid w:val="00D40BC3"/>
    <w:rsid w:val="00D44746"/>
    <w:rsid w:val="00D526F0"/>
    <w:rsid w:val="00D63EF7"/>
    <w:rsid w:val="00D656D9"/>
    <w:rsid w:val="00D67585"/>
    <w:rsid w:val="00D71E42"/>
    <w:rsid w:val="00D72EC5"/>
    <w:rsid w:val="00D8393C"/>
    <w:rsid w:val="00D83F97"/>
    <w:rsid w:val="00D85AE4"/>
    <w:rsid w:val="00D870B6"/>
    <w:rsid w:val="00D91CB4"/>
    <w:rsid w:val="00D93DCF"/>
    <w:rsid w:val="00DA0B68"/>
    <w:rsid w:val="00DA1DCB"/>
    <w:rsid w:val="00DA2B8B"/>
    <w:rsid w:val="00DA6518"/>
    <w:rsid w:val="00DB1597"/>
    <w:rsid w:val="00DB74C3"/>
    <w:rsid w:val="00DC00A9"/>
    <w:rsid w:val="00DC2206"/>
    <w:rsid w:val="00DC4E5E"/>
    <w:rsid w:val="00DC7841"/>
    <w:rsid w:val="00DD467D"/>
    <w:rsid w:val="00DE0545"/>
    <w:rsid w:val="00DE10BF"/>
    <w:rsid w:val="00DE2563"/>
    <w:rsid w:val="00DF45E2"/>
    <w:rsid w:val="00DF5CF0"/>
    <w:rsid w:val="00E038AB"/>
    <w:rsid w:val="00E137BD"/>
    <w:rsid w:val="00E13930"/>
    <w:rsid w:val="00E228FE"/>
    <w:rsid w:val="00E22B35"/>
    <w:rsid w:val="00E23209"/>
    <w:rsid w:val="00E35154"/>
    <w:rsid w:val="00E374D8"/>
    <w:rsid w:val="00E40239"/>
    <w:rsid w:val="00E429FA"/>
    <w:rsid w:val="00E60FCD"/>
    <w:rsid w:val="00E67ACC"/>
    <w:rsid w:val="00E758B6"/>
    <w:rsid w:val="00E770DF"/>
    <w:rsid w:val="00E8140E"/>
    <w:rsid w:val="00E82974"/>
    <w:rsid w:val="00E85ACE"/>
    <w:rsid w:val="00E96724"/>
    <w:rsid w:val="00EA1592"/>
    <w:rsid w:val="00EA1750"/>
    <w:rsid w:val="00EA57C1"/>
    <w:rsid w:val="00EB495D"/>
    <w:rsid w:val="00EB6868"/>
    <w:rsid w:val="00EC5511"/>
    <w:rsid w:val="00EC65E0"/>
    <w:rsid w:val="00ED7AC8"/>
    <w:rsid w:val="00EF49F0"/>
    <w:rsid w:val="00EF64C4"/>
    <w:rsid w:val="00F00430"/>
    <w:rsid w:val="00F0345E"/>
    <w:rsid w:val="00F05391"/>
    <w:rsid w:val="00F1000F"/>
    <w:rsid w:val="00F11164"/>
    <w:rsid w:val="00F15CC9"/>
    <w:rsid w:val="00F31DE0"/>
    <w:rsid w:val="00F4145C"/>
    <w:rsid w:val="00F4650B"/>
    <w:rsid w:val="00F528D4"/>
    <w:rsid w:val="00F70E6C"/>
    <w:rsid w:val="00F760B4"/>
    <w:rsid w:val="00F92682"/>
    <w:rsid w:val="00F93309"/>
    <w:rsid w:val="00F938CB"/>
    <w:rsid w:val="00FA259B"/>
    <w:rsid w:val="00FA287C"/>
    <w:rsid w:val="00FA63FB"/>
    <w:rsid w:val="00FB1AC2"/>
    <w:rsid w:val="00FB2619"/>
    <w:rsid w:val="00FB66F2"/>
    <w:rsid w:val="00FC1712"/>
    <w:rsid w:val="00FD1DE9"/>
    <w:rsid w:val="00FF657C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7CF200"/>
  <w15:chartTrackingRefBased/>
  <w15:docId w15:val="{B6AA5C73-70B0-4B78-AD62-F9FEC8113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8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0802"/>
  </w:style>
  <w:style w:type="paragraph" w:styleId="a5">
    <w:name w:val="footer"/>
    <w:basedOn w:val="a"/>
    <w:link w:val="a6"/>
    <w:uiPriority w:val="99"/>
    <w:unhideWhenUsed/>
    <w:rsid w:val="002D08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0802"/>
  </w:style>
  <w:style w:type="table" w:styleId="a7">
    <w:name w:val="Table Grid"/>
    <w:basedOn w:val="a1"/>
    <w:uiPriority w:val="39"/>
    <w:rsid w:val="002D0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00EF6"/>
    <w:rPr>
      <w:b/>
      <w:bCs/>
    </w:rPr>
  </w:style>
  <w:style w:type="paragraph" w:styleId="a9">
    <w:name w:val="List Paragraph"/>
    <w:basedOn w:val="a"/>
    <w:uiPriority w:val="34"/>
    <w:qFormat/>
    <w:rsid w:val="00B77827"/>
    <w:pPr>
      <w:ind w:leftChars="400" w:left="840"/>
    </w:pPr>
  </w:style>
  <w:style w:type="character" w:styleId="aa">
    <w:name w:val="Hyperlink"/>
    <w:basedOn w:val="a0"/>
    <w:uiPriority w:val="99"/>
    <w:unhideWhenUsed/>
    <w:rsid w:val="00335A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3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D4FB4-7259-4061-B3CD-113BECC85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3</TotalTime>
  <Pages>10</Pages>
  <Words>1815</Words>
  <Characters>11664</Characters>
  <Application>Microsoft Office Word</Application>
  <DocSecurity>0</DocSecurity>
  <Lines>97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 下山</dc:creator>
  <cp:keywords/>
  <dc:description/>
  <cp:lastModifiedBy>隆 下山</cp:lastModifiedBy>
  <cp:revision>637</cp:revision>
  <dcterms:created xsi:type="dcterms:W3CDTF">2023-09-27T11:30:00Z</dcterms:created>
  <dcterms:modified xsi:type="dcterms:W3CDTF">2026-01-28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b2f3adb382d85c776dc98eeb48ed91044cd4b3adbcd20afe76d09244924a51</vt:lpwstr>
  </property>
</Properties>
</file>